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41"/>
        <w:gridCol w:w="382"/>
        <w:gridCol w:w="541"/>
        <w:gridCol w:w="1071"/>
        <w:gridCol w:w="1071"/>
        <w:gridCol w:w="1078"/>
        <w:gridCol w:w="920"/>
        <w:gridCol w:w="883"/>
        <w:gridCol w:w="958"/>
        <w:gridCol w:w="1078"/>
        <w:gridCol w:w="920"/>
        <w:gridCol w:w="958"/>
        <w:gridCol w:w="1002"/>
        <w:gridCol w:w="958"/>
        <w:gridCol w:w="958"/>
        <w:gridCol w:w="958"/>
      </w:tblGrid>
      <w:tr w:rsidR="00A06B75" w:rsidRPr="00360B67" w14:paraId="47A40784" w14:textId="77777777" w:rsidTr="00360B67">
        <w:trPr>
          <w:trHeight w:val="553"/>
          <w:tblHeader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14:paraId="3AFBA7EF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3664EFE" w14:textId="3A6DA328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BNF for Childr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6F157F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Blue Boo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C7811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Red Boo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7AFD5E0" w14:textId="22D82E71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WHO Pocket-Boo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FACC4A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CD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200D8B7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SP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86B81A" w14:textId="324B4E00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lson A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C518C33" w14:textId="7863DE1B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DGPI Hand-boo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F7C3055" w14:textId="08928779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Swiss Ped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A57025F" w14:textId="55C1B70C" w:rsidR="004A5575" w:rsidRPr="00360B67" w:rsidRDefault="004A5575" w:rsidP="00360B67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Kinder-formularium</w:t>
            </w:r>
            <w:r w:rsidR="00360B6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60B67">
              <w:rPr>
                <w:rFonts w:ascii="Arial" w:hAnsi="Arial" w:cs="Arial"/>
                <w:sz w:val="14"/>
                <w:szCs w:val="14"/>
              </w:rPr>
              <w:t>NL/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702DA05" w14:textId="1E92D7C4" w:rsidR="004A5575" w:rsidRPr="00360B67" w:rsidRDefault="004A5575" w:rsidP="0098268A">
            <w:pPr>
              <w:pStyle w:val="TableHeading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60B67">
              <w:rPr>
                <w:rFonts w:ascii="Arial" w:hAnsi="Arial" w:cs="Arial"/>
                <w:color w:val="000000"/>
                <w:sz w:val="14"/>
                <w:szCs w:val="14"/>
              </w:rPr>
              <w:t>comm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72ADB0" w14:textId="37211369" w:rsidR="004A5575" w:rsidRPr="00360B67" w:rsidRDefault="004A5575" w:rsidP="0098268A">
            <w:pPr>
              <w:pStyle w:val="TableHeading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60B67">
              <w:rPr>
                <w:rFonts w:ascii="Arial" w:hAnsi="Arial" w:cs="Arial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17DF16F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60B67">
              <w:rPr>
                <w:rFonts w:ascii="Arial" w:hAnsi="Arial" w:cs="Arial"/>
                <w:color w:val="000000"/>
                <w:sz w:val="14"/>
                <w:szCs w:val="14"/>
              </w:rPr>
              <w:t>max</w:t>
            </w:r>
          </w:p>
        </w:tc>
      </w:tr>
      <w:tr w:rsidR="00A06B75" w:rsidRPr="00360B67" w14:paraId="74F47CD9" w14:textId="77777777" w:rsidTr="00360B67">
        <w:trPr>
          <w:trHeight w:val="271"/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textDirection w:val="btLr"/>
          </w:tcPr>
          <w:p w14:paraId="6E4B1AF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52561F2A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4CF67954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997B03" w14:textId="67B9AA9B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Pneumon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10E05A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7BDAB9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82D8F9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CACCA2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192635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1DBCAC6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FEC9CC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9075F7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0A834A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5B5957" w14:textId="0BC51684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7F45EE" w14:textId="0FFFEBC5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73AAA7CE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7B3A303F" w14:textId="77777777" w:rsidTr="00360B67">
        <w:trPr>
          <w:trHeight w:val="547"/>
          <w:jc w:val="center"/>
        </w:trPr>
        <w:tc>
          <w:tcPr>
            <w:tcW w:w="0" w:type="auto"/>
            <w:vMerge w:val="restart"/>
            <w:textDirection w:val="btLr"/>
          </w:tcPr>
          <w:p w14:paraId="7AC124C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Amoxicillin / Clavulanic acid (</w:t>
            </w:r>
            <w:proofErr w:type="spellStart"/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Amox</w:t>
            </w:r>
            <w:proofErr w:type="spellEnd"/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content) </w:t>
            </w:r>
          </w:p>
        </w:tc>
        <w:tc>
          <w:tcPr>
            <w:tcW w:w="0" w:type="auto"/>
            <w:vMerge w:val="restart"/>
            <w:textDirection w:val="btLr"/>
          </w:tcPr>
          <w:p w14:paraId="5EACA741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textDirection w:val="btLr"/>
          </w:tcPr>
          <w:p w14:paraId="2099550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</w:tcPr>
          <w:p w14:paraId="40FBF2D6" w14:textId="16EC02A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 mg/kg/d, q12h</w:t>
            </w:r>
          </w:p>
          <w:p w14:paraId="1C9FDA2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B80DEEA" w14:textId="772E9CD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0-28d</w:t>
            </w:r>
          </w:p>
          <w:p w14:paraId="59F47B3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 mg/kg/d, q12h</w:t>
            </w:r>
          </w:p>
          <w:p w14:paraId="5733F1DA" w14:textId="5F02D1F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B52BD38" w14:textId="1D5BB21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90 mg/kg/d, q12h</w:t>
            </w:r>
          </w:p>
        </w:tc>
        <w:tc>
          <w:tcPr>
            <w:tcW w:w="0" w:type="auto"/>
            <w:vMerge w:val="restart"/>
          </w:tcPr>
          <w:p w14:paraId="1031E217" w14:textId="3A0134E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 w:val="restart"/>
          </w:tcPr>
          <w:p w14:paraId="64BB508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40 mg/kg/d, q12h</w:t>
            </w:r>
          </w:p>
          <w:p w14:paraId="010DA33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33B29BC" w14:textId="5D5A522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3m &lt;4kg</w:t>
            </w:r>
          </w:p>
          <w:p w14:paraId="0FBCBFFB" w14:textId="66A4701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 q12h</w:t>
            </w:r>
          </w:p>
          <w:p w14:paraId="571DC56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E7BBC5F" w14:textId="1DACCC4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86C8E3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-100 mg/kg/d q8h</w:t>
            </w:r>
          </w:p>
          <w:p w14:paraId="0799C57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138C05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8d</w:t>
            </w:r>
          </w:p>
          <w:p w14:paraId="6936C0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 q12h</w:t>
            </w:r>
          </w:p>
          <w:p w14:paraId="748BE5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-28d</w:t>
            </w:r>
          </w:p>
          <w:p w14:paraId="35ED623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 q8h</w:t>
            </w:r>
          </w:p>
        </w:tc>
        <w:tc>
          <w:tcPr>
            <w:tcW w:w="0" w:type="auto"/>
          </w:tcPr>
          <w:p w14:paraId="6EDE775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, &lt;2kg</w:t>
            </w:r>
          </w:p>
          <w:p w14:paraId="6794C20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 q12h</w:t>
            </w:r>
          </w:p>
          <w:p w14:paraId="50E58CB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 &gt;=2kg</w:t>
            </w:r>
          </w:p>
          <w:p w14:paraId="11535AF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45D46D99" w14:textId="511540C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-28d</w:t>
            </w:r>
            <w:r w:rsidRPr="00360B67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360B67">
              <w:rPr>
                <w:rFonts w:ascii="Arial" w:hAnsi="Arial" w:cs="Arial"/>
                <w:b/>
                <w:sz w:val="14"/>
                <w:szCs w:val="14"/>
              </w:rPr>
              <w:t>&lt;2kg</w:t>
            </w:r>
          </w:p>
          <w:p w14:paraId="017D5A3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40FA4BA4" w14:textId="3B2D010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-28d &gt;=2kg</w:t>
            </w:r>
          </w:p>
          <w:p w14:paraId="4C06111B" w14:textId="0B6A0B06" w:rsidR="004A5575" w:rsidRPr="00360B67" w:rsidRDefault="004A5575" w:rsidP="0080193C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h</w:t>
            </w:r>
          </w:p>
        </w:tc>
        <w:tc>
          <w:tcPr>
            <w:tcW w:w="0" w:type="auto"/>
          </w:tcPr>
          <w:p w14:paraId="4A5E1595" w14:textId="3A14950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 mg/kg/d, q12h</w:t>
            </w:r>
          </w:p>
        </w:tc>
        <w:tc>
          <w:tcPr>
            <w:tcW w:w="0" w:type="auto"/>
          </w:tcPr>
          <w:p w14:paraId="166ED8DC" w14:textId="152F79D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40 mg/kg/d, q12h</w:t>
            </w:r>
          </w:p>
          <w:p w14:paraId="358240B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1CA613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 q8h</w:t>
            </w:r>
          </w:p>
          <w:p w14:paraId="0C001BE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1099F172" w14:textId="77777777" w:rsidTr="00360B67">
        <w:trPr>
          <w:trHeight w:val="547"/>
          <w:jc w:val="center"/>
        </w:trPr>
        <w:tc>
          <w:tcPr>
            <w:tcW w:w="0" w:type="auto"/>
            <w:vMerge/>
            <w:textDirection w:val="btLr"/>
          </w:tcPr>
          <w:p w14:paraId="0259D2D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extDirection w:val="btLr"/>
          </w:tcPr>
          <w:p w14:paraId="4AFAD9A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extDirection w:val="btLr"/>
          </w:tcPr>
          <w:p w14:paraId="147D8B9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p.o.</w:t>
            </w:r>
          </w:p>
          <w:p w14:paraId="2F60936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:1 Susp.</w:t>
            </w:r>
          </w:p>
        </w:tc>
        <w:tc>
          <w:tcPr>
            <w:tcW w:w="0" w:type="auto"/>
          </w:tcPr>
          <w:p w14:paraId="448F201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1m</w:t>
            </w:r>
          </w:p>
          <w:p w14:paraId="69AC66E0" w14:textId="41CE4D7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8.75mg/kg/d, q8h</w:t>
            </w:r>
          </w:p>
          <w:p w14:paraId="630177C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A5D8EF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28d</w:t>
            </w:r>
          </w:p>
          <w:p w14:paraId="0242B356" w14:textId="359E4D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8.75mg/kg/d</w:t>
            </w:r>
            <w:r w:rsidR="00360B67"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q8h</w:t>
            </w:r>
          </w:p>
          <w:p w14:paraId="53E6ABA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1m-3m</w:t>
            </w:r>
          </w:p>
          <w:p w14:paraId="5BC84102" w14:textId="6E13B1E1" w:rsidR="004A5575" w:rsidRPr="00360B67" w:rsidRDefault="004A5575" w:rsidP="0080193C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8.75-37.5mg/kg/d</w:t>
            </w:r>
            <w:r w:rsidR="00360B67"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q8h</w:t>
            </w:r>
          </w:p>
        </w:tc>
        <w:tc>
          <w:tcPr>
            <w:tcW w:w="0" w:type="auto"/>
            <w:vMerge/>
          </w:tcPr>
          <w:p w14:paraId="2C72CE3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4B5D90F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5F8FE33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E0BD23A" w14:textId="1E6AD5B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0924C7B0" w14:textId="6D0FA6D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2kg</w:t>
            </w:r>
          </w:p>
          <w:p w14:paraId="168CC57A" w14:textId="630D57E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0 mg/kg/d q12h</w:t>
            </w:r>
          </w:p>
        </w:tc>
        <w:tc>
          <w:tcPr>
            <w:tcW w:w="0" w:type="auto"/>
          </w:tcPr>
          <w:p w14:paraId="2DC5875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-80 mg/kg/d q8h</w:t>
            </w:r>
          </w:p>
        </w:tc>
        <w:tc>
          <w:tcPr>
            <w:tcW w:w="0" w:type="auto"/>
          </w:tcPr>
          <w:p w14:paraId="472A91E8" w14:textId="39DB3F4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181589C" w14:textId="72050E3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8862A23" w14:textId="5015F3B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7.5 mg/kg/d q8h</w:t>
            </w:r>
          </w:p>
        </w:tc>
        <w:tc>
          <w:tcPr>
            <w:tcW w:w="0" w:type="auto"/>
          </w:tcPr>
          <w:p w14:paraId="6621D9CC" w14:textId="002763B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8.75 mg/kg/d q8h</w:t>
            </w:r>
          </w:p>
        </w:tc>
        <w:tc>
          <w:tcPr>
            <w:tcW w:w="0" w:type="auto"/>
          </w:tcPr>
          <w:p w14:paraId="036D3BC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80 mg/kg/d q8h</w:t>
            </w:r>
          </w:p>
        </w:tc>
      </w:tr>
      <w:tr w:rsidR="004A5575" w:rsidRPr="00360B67" w14:paraId="50DBF778" w14:textId="77777777" w:rsidTr="00360B67">
        <w:trPr>
          <w:trHeight w:val="542"/>
          <w:jc w:val="center"/>
        </w:trPr>
        <w:tc>
          <w:tcPr>
            <w:tcW w:w="0" w:type="auto"/>
            <w:vMerge/>
            <w:textDirection w:val="btLr"/>
          </w:tcPr>
          <w:p w14:paraId="7CD05AD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extDirection w:val="btLr"/>
          </w:tcPr>
          <w:p w14:paraId="603994F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textDirection w:val="btLr"/>
          </w:tcPr>
          <w:p w14:paraId="1C149DAD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9DBBDF" w14:textId="47003D4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1 – 2m</w:t>
            </w:r>
          </w:p>
          <w:p w14:paraId="1EC75314" w14:textId="52435AE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GB"/>
              </w:rPr>
              <w:t>50mg/kg/d q12h</w:t>
            </w:r>
          </w:p>
          <w:p w14:paraId="5DF1B66F" w14:textId="571B3A7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3m – 12yrs</w:t>
            </w:r>
          </w:p>
          <w:p w14:paraId="1CF0B032" w14:textId="7D02A9A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</w:tc>
        <w:tc>
          <w:tcPr>
            <w:tcW w:w="0" w:type="auto"/>
          </w:tcPr>
          <w:p w14:paraId="6397431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1m-3m</w:t>
            </w:r>
          </w:p>
          <w:p w14:paraId="76965042" w14:textId="6F3BEE9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90 mg/kg/d, q8h</w:t>
            </w:r>
          </w:p>
          <w:p w14:paraId="1CCD206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  <w:p w14:paraId="58A428E8" w14:textId="6A32664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3m – 18yrs</w:t>
            </w:r>
          </w:p>
          <w:p w14:paraId="2CC235B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90-120 mg/kg/d, q6-8h</w:t>
            </w:r>
          </w:p>
          <w:p w14:paraId="31932A0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75C06778" w14:textId="5B56AFF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</w:tcPr>
          <w:p w14:paraId="714E5C61" w14:textId="27A8BBB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</w:tcPr>
          <w:p w14:paraId="663AE3C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6ED57C8" w14:textId="21D5223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3m &lt;4kg</w:t>
            </w:r>
          </w:p>
          <w:p w14:paraId="6CABD3E8" w14:textId="088EBB0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 q12h</w:t>
            </w:r>
          </w:p>
          <w:p w14:paraId="7C406051" w14:textId="539DED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</w:t>
            </w:r>
            <w:r w:rsidRPr="00360B67">
              <w:rPr>
                <w:rFonts w:ascii="Arial" w:hAnsi="Arial" w:cs="Arial"/>
                <w:bCs/>
                <w:sz w:val="14"/>
                <w:szCs w:val="14"/>
              </w:rPr>
              <w:t xml:space="preserve">, </w:t>
            </w:r>
            <w:r w:rsidRPr="00360B67">
              <w:rPr>
                <w:rFonts w:ascii="Arial" w:hAnsi="Arial" w:cs="Arial"/>
                <w:b/>
                <w:sz w:val="14"/>
                <w:szCs w:val="14"/>
              </w:rPr>
              <w:t>&lt;40kg</w:t>
            </w:r>
          </w:p>
          <w:p w14:paraId="4CBBF14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6123C8F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40kg</w:t>
            </w:r>
          </w:p>
          <w:p w14:paraId="76E627D8" w14:textId="7E865327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g q8h</w:t>
            </w:r>
          </w:p>
        </w:tc>
        <w:tc>
          <w:tcPr>
            <w:tcW w:w="0" w:type="auto"/>
          </w:tcPr>
          <w:p w14:paraId="76938F23" w14:textId="10D1D82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61B7D303" w14:textId="56E8AAE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7FC6EC00" w14:textId="693BEA5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&lt;1 </w:t>
            </w:r>
            <w:proofErr w:type="spellStart"/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yrs</w:t>
            </w:r>
            <w:proofErr w:type="spellEnd"/>
          </w:p>
          <w:p w14:paraId="0D58C01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-100 mg/kg/d q8h</w:t>
            </w:r>
          </w:p>
          <w:p w14:paraId="73B8489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64270AA1" w14:textId="1B53AA4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1-12 </w:t>
            </w:r>
            <w:proofErr w:type="spellStart"/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yrs</w:t>
            </w:r>
            <w:proofErr w:type="spellEnd"/>
          </w:p>
          <w:p w14:paraId="646A1D9C" w14:textId="0D93EA0B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-100 mg/kg/d q8h</w:t>
            </w:r>
          </w:p>
        </w:tc>
        <w:tc>
          <w:tcPr>
            <w:tcW w:w="0" w:type="auto"/>
          </w:tcPr>
          <w:p w14:paraId="55FEDCB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m</w:t>
            </w:r>
          </w:p>
          <w:p w14:paraId="2D651ECF" w14:textId="1C2E294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99-200 mg/kg/d</w:t>
            </w:r>
          </w:p>
          <w:p w14:paraId="1B5BC0FF" w14:textId="4E29C51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q6-8h, max 200mg/kg/d</w:t>
            </w:r>
          </w:p>
        </w:tc>
        <w:tc>
          <w:tcPr>
            <w:tcW w:w="0" w:type="auto"/>
          </w:tcPr>
          <w:p w14:paraId="2A07A94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02F64DA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 q6-8h</w:t>
            </w:r>
          </w:p>
          <w:p w14:paraId="3E0CF9D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=40kg</w:t>
            </w:r>
          </w:p>
          <w:p w14:paraId="12D9C3F1" w14:textId="23EE745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-4g/d q8-12h</w:t>
            </w:r>
          </w:p>
        </w:tc>
        <w:tc>
          <w:tcPr>
            <w:tcW w:w="0" w:type="auto"/>
          </w:tcPr>
          <w:p w14:paraId="5F8BDB32" w14:textId="1888C5D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1 – 2m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50mg/kg/d q12h</w:t>
            </w:r>
          </w:p>
          <w:p w14:paraId="5219DD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473EB151" w14:textId="6499137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3m – 12yrs</w:t>
            </w:r>
          </w:p>
          <w:p w14:paraId="4B25562E" w14:textId="5CD4A3B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 mg/kg/d, q8h</w:t>
            </w:r>
          </w:p>
        </w:tc>
        <w:tc>
          <w:tcPr>
            <w:tcW w:w="0" w:type="auto"/>
          </w:tcPr>
          <w:p w14:paraId="7267EFCF" w14:textId="7740F66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1867D4E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mg/kg/d q8h</w:t>
            </w:r>
          </w:p>
          <w:p w14:paraId="625E9F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40kg</w:t>
            </w:r>
          </w:p>
          <w:p w14:paraId="630D0FE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g/d q8h</w:t>
            </w:r>
          </w:p>
          <w:p w14:paraId="0727341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E6A0C8E" w14:textId="46122A1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200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mg/kg/d, q6h</w:t>
            </w:r>
          </w:p>
          <w:p w14:paraId="41E6045B" w14:textId="2D6FDE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8g/d</w:t>
            </w:r>
          </w:p>
          <w:p w14:paraId="567E930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0AC9E857" w14:textId="77777777" w:rsidTr="00360B67">
        <w:trPr>
          <w:trHeight w:val="541"/>
          <w:jc w:val="center"/>
        </w:trPr>
        <w:tc>
          <w:tcPr>
            <w:tcW w:w="0" w:type="auto"/>
            <w:vMerge/>
            <w:textDirection w:val="btLr"/>
          </w:tcPr>
          <w:p w14:paraId="21B194B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extDirection w:val="btLr"/>
          </w:tcPr>
          <w:p w14:paraId="34A29CA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extDirection w:val="btLr"/>
          </w:tcPr>
          <w:p w14:paraId="5D5F7AC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p.o.</w:t>
            </w:r>
          </w:p>
          <w:p w14:paraId="32F6A154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:1 Su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1FA853" w14:textId="56535CD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m – 5yrs</w:t>
            </w:r>
          </w:p>
          <w:p w14:paraId="32BA107E" w14:textId="66A9B8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7.5mg/kg/d q8h</w:t>
            </w:r>
          </w:p>
          <w:p w14:paraId="393F31CD" w14:textId="2D0AF97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6 – 11yrs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: 45mg/kg/d q8h</w:t>
            </w:r>
          </w:p>
          <w:p w14:paraId="6E0715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0CE1BE4" w14:textId="240A01D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8.75-37.5mg/kg/d q8h</w:t>
            </w:r>
          </w:p>
        </w:tc>
        <w:tc>
          <w:tcPr>
            <w:tcW w:w="0" w:type="auto"/>
            <w:vMerge/>
          </w:tcPr>
          <w:p w14:paraId="1E10C84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4E02C7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27161DC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68057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549B0A3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-60 mg/kg/d q8h</w:t>
            </w:r>
          </w:p>
        </w:tc>
        <w:tc>
          <w:tcPr>
            <w:tcW w:w="0" w:type="auto"/>
          </w:tcPr>
          <w:p w14:paraId="6B2E5F5D" w14:textId="181C13F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9-60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30mg/kg/d q12h</w:t>
            </w:r>
          </w:p>
          <w:p w14:paraId="33161E4E" w14:textId="7DBB0F0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C3BBD9C" w14:textId="5555051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≥3m</w:t>
            </w:r>
          </w:p>
          <w:p w14:paraId="36F2275B" w14:textId="6D0D522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-40 mg/kg/d q8h</w:t>
            </w:r>
          </w:p>
          <w:p w14:paraId="5AE3C488" w14:textId="132D1CB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5 g/d</w:t>
            </w:r>
          </w:p>
        </w:tc>
        <w:tc>
          <w:tcPr>
            <w:tcW w:w="0" w:type="auto"/>
          </w:tcPr>
          <w:p w14:paraId="6EF78C7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-80 mg/kg/d q8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D4A32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 m</w:t>
            </w:r>
          </w:p>
          <w:p w14:paraId="5D82B9B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 xml:space="preserve">80 </w:t>
            </w:r>
            <w:r w:rsidRPr="00360B67">
              <w:rPr>
                <w:rFonts w:ascii="Arial" w:hAnsi="Arial" w:cs="Arial"/>
                <w:sz w:val="14"/>
                <w:szCs w:val="14"/>
                <w:shd w:val="clear" w:color="auto" w:fill="F2F2F2" w:themeFill="background1" w:themeFillShade="F2"/>
              </w:rPr>
              <w:t>mg/kg/d q12h, max 2.625g/d</w:t>
            </w:r>
          </w:p>
        </w:tc>
        <w:tc>
          <w:tcPr>
            <w:tcW w:w="0" w:type="auto"/>
          </w:tcPr>
          <w:p w14:paraId="7B1ACEE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40kg</w:t>
            </w:r>
          </w:p>
          <w:p w14:paraId="4E80940A" w14:textId="2E027E2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-80 mg/kg/d q8h</w:t>
            </w:r>
          </w:p>
          <w:p w14:paraId="35BC23EB" w14:textId="1D92045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40kg</w:t>
            </w:r>
          </w:p>
          <w:p w14:paraId="0DBAB183" w14:textId="3810449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g/d q12h, max 3g/d q8h</w:t>
            </w:r>
          </w:p>
        </w:tc>
        <w:tc>
          <w:tcPr>
            <w:tcW w:w="0" w:type="auto"/>
          </w:tcPr>
          <w:p w14:paraId="11D88B31" w14:textId="77777777" w:rsidR="000668E8" w:rsidRPr="00360B67" w:rsidRDefault="000668E8" w:rsidP="000668E8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1m – 5yrs</w:t>
            </w:r>
          </w:p>
          <w:p w14:paraId="3B6090CC" w14:textId="77777777" w:rsidR="000668E8" w:rsidRPr="00360B67" w:rsidRDefault="000668E8" w:rsidP="000668E8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7.5mg/kg/d q8h</w:t>
            </w:r>
          </w:p>
          <w:p w14:paraId="029FAC38" w14:textId="77777777" w:rsidR="000668E8" w:rsidRPr="00360B67" w:rsidRDefault="000668E8" w:rsidP="000668E8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6 – 11yrs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: 45mg/kg/d q8h</w:t>
            </w:r>
          </w:p>
          <w:p w14:paraId="6C3E4866" w14:textId="2F60062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5C0940D" w14:textId="3A967EA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8.75 mg/kg/d q8h</w:t>
            </w:r>
          </w:p>
        </w:tc>
        <w:tc>
          <w:tcPr>
            <w:tcW w:w="0" w:type="auto"/>
          </w:tcPr>
          <w:p w14:paraId="57FCA63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724DC7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80 mg/kg/d q8h</w:t>
            </w:r>
          </w:p>
          <w:p w14:paraId="2CDCF197" w14:textId="45A39C4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40kg</w:t>
            </w:r>
          </w:p>
          <w:p w14:paraId="332CF51D" w14:textId="5EC4296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g/d q8h</w:t>
            </w:r>
          </w:p>
          <w:p w14:paraId="1281709D" w14:textId="4E74CF9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A5575" w:rsidRPr="00360B67" w14:paraId="060F8F7D" w14:textId="77777777" w:rsidTr="00360B67">
        <w:trPr>
          <w:trHeight w:val="542"/>
          <w:jc w:val="center"/>
        </w:trPr>
        <w:tc>
          <w:tcPr>
            <w:tcW w:w="0" w:type="auto"/>
            <w:vMerge/>
            <w:textDirection w:val="btLr"/>
          </w:tcPr>
          <w:p w14:paraId="7EE31902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extDirection w:val="btLr"/>
          </w:tcPr>
          <w:p w14:paraId="694365E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textDirection w:val="btLr"/>
          </w:tcPr>
          <w:p w14:paraId="59A91247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2F12F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12yrs</w:t>
            </w:r>
          </w:p>
          <w:p w14:paraId="16F6AFFF" w14:textId="53A6811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75 mg/kg/d, q8h</w:t>
            </w:r>
          </w:p>
          <w:p w14:paraId="10CA9A90" w14:textId="1AC4695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max 3g/d</w:t>
            </w:r>
          </w:p>
        </w:tc>
        <w:tc>
          <w:tcPr>
            <w:tcW w:w="0" w:type="auto"/>
          </w:tcPr>
          <w:p w14:paraId="36EAC0A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90-120 mg/kg/d, q6-8h</w:t>
            </w:r>
          </w:p>
          <w:p w14:paraId="66EE74D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2g/dose</w:t>
            </w:r>
          </w:p>
        </w:tc>
        <w:tc>
          <w:tcPr>
            <w:tcW w:w="0" w:type="auto"/>
            <w:vMerge w:val="restart"/>
          </w:tcPr>
          <w:p w14:paraId="6505BE63" w14:textId="0F355AE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</w:tcPr>
          <w:p w14:paraId="2865CB16" w14:textId="0CED357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</w:tcPr>
          <w:p w14:paraId="642CCCC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25B8DA9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40kg</w:t>
            </w:r>
          </w:p>
          <w:p w14:paraId="3FA5B23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52B28AA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40kg</w:t>
            </w:r>
          </w:p>
          <w:p w14:paraId="6884553A" w14:textId="0230F0FD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g/d q8h</w:t>
            </w:r>
          </w:p>
        </w:tc>
        <w:tc>
          <w:tcPr>
            <w:tcW w:w="0" w:type="auto"/>
          </w:tcPr>
          <w:p w14:paraId="1BEB4148" w14:textId="6F86197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B34241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2yrs</w:t>
            </w:r>
          </w:p>
          <w:p w14:paraId="0A58BA3B" w14:textId="4EDF197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.6-6.6g/d q8h</w:t>
            </w:r>
          </w:p>
          <w:p w14:paraId="08ED2E4C" w14:textId="39D144B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6.6g/d</w:t>
            </w:r>
          </w:p>
        </w:tc>
        <w:tc>
          <w:tcPr>
            <w:tcW w:w="0" w:type="auto"/>
          </w:tcPr>
          <w:p w14:paraId="0E15CA5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4FF3B7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7E9883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 q6-8h</w:t>
            </w:r>
          </w:p>
          <w:p w14:paraId="3BEDD587" w14:textId="01C6E81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40kg</w:t>
            </w:r>
          </w:p>
          <w:p w14:paraId="2E257715" w14:textId="5266028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-4g/d q8-12h</w:t>
            </w:r>
          </w:p>
        </w:tc>
        <w:tc>
          <w:tcPr>
            <w:tcW w:w="0" w:type="auto"/>
          </w:tcPr>
          <w:p w14:paraId="6E562EB4" w14:textId="63ECCC4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2yrs</w:t>
            </w:r>
          </w:p>
          <w:p w14:paraId="7B4A9391" w14:textId="0594DEC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 mg/kg/d, q8h</w:t>
            </w:r>
          </w:p>
          <w:p w14:paraId="770C1C55" w14:textId="18B95D6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3g/d q8h</w:t>
            </w:r>
          </w:p>
        </w:tc>
        <w:tc>
          <w:tcPr>
            <w:tcW w:w="0" w:type="auto"/>
          </w:tcPr>
          <w:p w14:paraId="26A7D00F" w14:textId="3F02EA2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0EE5879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mg/kg/d q8h</w:t>
            </w:r>
          </w:p>
          <w:p w14:paraId="168EC7C1" w14:textId="4B86CAC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40kg</w:t>
            </w:r>
          </w:p>
          <w:p w14:paraId="40C45ECD" w14:textId="2A99CA17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g/d q12h</w:t>
            </w:r>
          </w:p>
        </w:tc>
        <w:tc>
          <w:tcPr>
            <w:tcW w:w="0" w:type="auto"/>
          </w:tcPr>
          <w:p w14:paraId="66DC2A5A" w14:textId="213638E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 mg/kg/d, q6h</w:t>
            </w:r>
          </w:p>
          <w:p w14:paraId="2751BEC0" w14:textId="4B530C4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6g/d</w:t>
            </w:r>
          </w:p>
        </w:tc>
      </w:tr>
      <w:tr w:rsidR="004A5575" w:rsidRPr="00360B67" w14:paraId="2F057046" w14:textId="77777777" w:rsidTr="00360B67">
        <w:trPr>
          <w:trHeight w:val="541"/>
          <w:jc w:val="center"/>
        </w:trPr>
        <w:tc>
          <w:tcPr>
            <w:tcW w:w="0" w:type="auto"/>
            <w:vMerge/>
            <w:textDirection w:val="btLr"/>
          </w:tcPr>
          <w:p w14:paraId="1E0069AE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extDirection w:val="btLr"/>
          </w:tcPr>
          <w:p w14:paraId="10E305B1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extDirection w:val="btLr"/>
          </w:tcPr>
          <w:p w14:paraId="705E03B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p.o.</w:t>
            </w:r>
          </w:p>
          <w:p w14:paraId="61C2121F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:1 Sus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3E0C65" w14:textId="65FB830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0mg/d</w:t>
            </w:r>
            <w:r w:rsidR="000668E8" w:rsidRPr="00360B67"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q8h</w:t>
            </w:r>
          </w:p>
          <w:p w14:paraId="006E76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8C217A1" w14:textId="6B679A8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391141C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6615167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520AD68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B56F40C" w14:textId="326109C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≥40kg</w:t>
            </w:r>
          </w:p>
          <w:p w14:paraId="04D5AF7A" w14:textId="5128F54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.5g/d q8h</w:t>
            </w:r>
          </w:p>
        </w:tc>
        <w:tc>
          <w:tcPr>
            <w:tcW w:w="0" w:type="auto"/>
          </w:tcPr>
          <w:p w14:paraId="30BE8D8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-40 mg/kg/d q8h</w:t>
            </w:r>
          </w:p>
          <w:p w14:paraId="14B97D0B" w14:textId="44B277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5 g/d</w:t>
            </w:r>
          </w:p>
        </w:tc>
        <w:tc>
          <w:tcPr>
            <w:tcW w:w="0" w:type="auto"/>
          </w:tcPr>
          <w:p w14:paraId="2AFEB86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.5g/d q8h</w:t>
            </w:r>
          </w:p>
          <w:p w14:paraId="08F63EF6" w14:textId="52F9D31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max 3.75g </w:t>
            </w:r>
            <w:proofErr w:type="spellStart"/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AmoxClav</w:t>
            </w:r>
            <w:proofErr w:type="spellEnd"/>
          </w:p>
        </w:tc>
        <w:tc>
          <w:tcPr>
            <w:tcW w:w="0" w:type="auto"/>
          </w:tcPr>
          <w:p w14:paraId="69DA258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0DE94C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25FF070A" w14:textId="2422D53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-80 mg/kg/d q8h</w:t>
            </w:r>
          </w:p>
          <w:p w14:paraId="43BDD5A3" w14:textId="35ACD48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40kg</w:t>
            </w:r>
          </w:p>
          <w:p w14:paraId="64B9A13C" w14:textId="2BFE840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g/d q12h, max 3g/d</w:t>
            </w:r>
          </w:p>
        </w:tc>
        <w:tc>
          <w:tcPr>
            <w:tcW w:w="0" w:type="auto"/>
          </w:tcPr>
          <w:p w14:paraId="568BA8A1" w14:textId="75FDBB0E" w:rsidR="000668E8" w:rsidRPr="00360B67" w:rsidRDefault="000668E8" w:rsidP="000668E8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0mg/d, q8h</w:t>
            </w:r>
          </w:p>
          <w:p w14:paraId="5881F1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C1795A1" w14:textId="0B1C6B2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40kg</w:t>
            </w:r>
          </w:p>
          <w:p w14:paraId="7FD3E95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.5g/d q8h</w:t>
            </w:r>
          </w:p>
          <w:p w14:paraId="7FABED7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254D17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</w:p>
          <w:p w14:paraId="4AF413B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80 mg/kg/d q8h</w:t>
            </w:r>
          </w:p>
          <w:p w14:paraId="10A49B96" w14:textId="20EA942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40kg</w:t>
            </w:r>
          </w:p>
          <w:p w14:paraId="713590EB" w14:textId="552440BF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g/d q8h</w:t>
            </w:r>
          </w:p>
        </w:tc>
      </w:tr>
      <w:tr w:rsidR="004A5575" w:rsidRPr="00360B67" w14:paraId="327827F1" w14:textId="77777777" w:rsidTr="00360B67">
        <w:trPr>
          <w:trHeight w:val="975"/>
          <w:jc w:val="center"/>
        </w:trPr>
        <w:tc>
          <w:tcPr>
            <w:tcW w:w="0" w:type="auto"/>
            <w:vMerge w:val="restart"/>
            <w:textDirection w:val="btLr"/>
          </w:tcPr>
          <w:p w14:paraId="69FAD513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it-IT"/>
              </w:rPr>
              <w:lastRenderedPageBreak/>
              <w:t>Benzylpenicillin (Penicillin G, Na-salt)</w:t>
            </w:r>
          </w:p>
        </w:tc>
        <w:tc>
          <w:tcPr>
            <w:tcW w:w="0" w:type="auto"/>
            <w:textDirection w:val="btLr"/>
          </w:tcPr>
          <w:p w14:paraId="56CD2B1E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textDirection w:val="btLr"/>
          </w:tcPr>
          <w:p w14:paraId="17FC095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FF60F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7236CD92" w14:textId="0EFF538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75 mg/kg/d, q8-12h</w:t>
            </w:r>
          </w:p>
          <w:p w14:paraId="3B7959F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97C4ECA" w14:textId="215C372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8d</w:t>
            </w:r>
          </w:p>
          <w:p w14:paraId="70E765D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  <w:p w14:paraId="783B97E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428B419" w14:textId="69BC253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2891C45A" w14:textId="04F3507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7B267D0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12h</w:t>
            </w:r>
          </w:p>
          <w:p w14:paraId="0E9812B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B13034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8d</w:t>
            </w:r>
          </w:p>
          <w:p w14:paraId="2371538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-150 mg/kg/d, q8h</w:t>
            </w:r>
          </w:p>
          <w:p w14:paraId="4D9DED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78A4658" w14:textId="288F17E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5EB961B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</w:p>
          <w:p w14:paraId="08E61807" w14:textId="64A22725" w:rsidR="004A5575" w:rsidRPr="00360B67" w:rsidRDefault="0080193C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</w:t>
            </w:r>
            <w:r w:rsidR="004A5575" w:rsidRPr="00360B67">
              <w:rPr>
                <w:rFonts w:ascii="Arial" w:hAnsi="Arial" w:cs="Arial"/>
                <w:sz w:val="14"/>
                <w:szCs w:val="14"/>
              </w:rPr>
              <w:t>0k (</w:t>
            </w:r>
            <w:r w:rsidRPr="00360B67">
              <w:rPr>
                <w:rFonts w:ascii="Arial" w:hAnsi="Arial" w:cs="Arial"/>
                <w:sz w:val="14"/>
                <w:szCs w:val="14"/>
              </w:rPr>
              <w:t>6</w:t>
            </w:r>
            <w:r w:rsidR="004A5575" w:rsidRPr="00360B67">
              <w:rPr>
                <w:rFonts w:ascii="Arial" w:hAnsi="Arial" w:cs="Arial"/>
                <w:sz w:val="14"/>
                <w:szCs w:val="14"/>
              </w:rPr>
              <w:t>0mg) IU/kg/d, q12h</w:t>
            </w:r>
          </w:p>
          <w:p w14:paraId="7E346BA7" w14:textId="251E162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-28d</w:t>
            </w:r>
          </w:p>
          <w:p w14:paraId="3C12DED4" w14:textId="558D943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k (90mg) IU/kg/d, q8h</w:t>
            </w:r>
          </w:p>
          <w:p w14:paraId="3AFB39E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92FE7C9" w14:textId="14943D0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DBEE4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</w:p>
          <w:p w14:paraId="2950CE9E" w14:textId="69CB15F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k</w:t>
            </w:r>
          </w:p>
          <w:p w14:paraId="1C135F7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(60mg) IU/kg/d, q12h</w:t>
            </w:r>
          </w:p>
          <w:p w14:paraId="2E42FAF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AA2337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d-2m</w:t>
            </w:r>
          </w:p>
          <w:p w14:paraId="1B9E1BE1" w14:textId="6F65FC1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k IU/kg/d, q6h</w:t>
            </w:r>
          </w:p>
          <w:p w14:paraId="1BA0359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E9837D7" w14:textId="0A316EE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0A2EA2D" w14:textId="04CE010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k-400k U/kg/d q6h</w:t>
            </w:r>
          </w:p>
        </w:tc>
        <w:tc>
          <w:tcPr>
            <w:tcW w:w="0" w:type="auto"/>
          </w:tcPr>
          <w:p w14:paraId="14FEAD9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1w</w:t>
            </w:r>
          </w:p>
          <w:p w14:paraId="0956739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 mg/kg/d q12h</w:t>
            </w:r>
          </w:p>
          <w:p w14:paraId="549E2E3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360E30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1-4wks</w:t>
            </w:r>
          </w:p>
          <w:p w14:paraId="46F3647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 mg/kg/d q8h</w:t>
            </w:r>
          </w:p>
          <w:p w14:paraId="0261A43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6E57EE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D4396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28 d</w:t>
            </w:r>
          </w:p>
          <w:p w14:paraId="04EED142" w14:textId="6E5D5F3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00k IU/d q12h</w:t>
            </w:r>
          </w:p>
          <w:p w14:paraId="58DE758A" w14:textId="61E401F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50k IU/d q8h</w:t>
            </w:r>
          </w:p>
          <w:p w14:paraId="6950218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6C1B2F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FFBC20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39DB4F9C" w14:textId="15F6F08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D89EE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, &lt;2kg</w:t>
            </w:r>
          </w:p>
          <w:p w14:paraId="1F978A32" w14:textId="1F29111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k IU kg/d q12h</w:t>
            </w:r>
          </w:p>
          <w:p w14:paraId="139D5DFC" w14:textId="0DBFBD8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 ≥2kg</w:t>
            </w:r>
          </w:p>
          <w:p w14:paraId="172B3A68" w14:textId="2E88013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k IU/kg/d q8h</w:t>
            </w:r>
          </w:p>
          <w:p w14:paraId="706C618C" w14:textId="6A3E8F2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 -28d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</w:t>
            </w: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2kg</w:t>
            </w:r>
          </w:p>
          <w:p w14:paraId="08E739CA" w14:textId="399C030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k IU /kg/d q8h</w:t>
            </w:r>
          </w:p>
          <w:p w14:paraId="29A0ACA9" w14:textId="0459716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 -28d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≥2kg </w:t>
            </w:r>
          </w:p>
          <w:p w14:paraId="67EE4B2C" w14:textId="006DCF3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k IU/kg/d q6h</w:t>
            </w:r>
          </w:p>
          <w:p w14:paraId="3BC6C04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4553D61" w14:textId="6A708DA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90mg/kg/d q8h</w:t>
            </w:r>
          </w:p>
        </w:tc>
        <w:tc>
          <w:tcPr>
            <w:tcW w:w="0" w:type="auto"/>
          </w:tcPr>
          <w:p w14:paraId="35208D6D" w14:textId="300E65A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</w:p>
          <w:p w14:paraId="3CDE6A9C" w14:textId="4246D1D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k (30mg) IU/kg/d, q12h</w:t>
            </w:r>
          </w:p>
          <w:p w14:paraId="3BACBE9C" w14:textId="765F26F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-28d</w:t>
            </w:r>
          </w:p>
          <w:p w14:paraId="6D193BA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mg/kg/d, q8h</w:t>
            </w:r>
          </w:p>
          <w:p w14:paraId="7C11DBA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42507E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28do</w:t>
            </w:r>
          </w:p>
          <w:p w14:paraId="2BAD58ED" w14:textId="04BD8D5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k (60mg) IU/kg/d, q6h</w:t>
            </w:r>
          </w:p>
        </w:tc>
        <w:tc>
          <w:tcPr>
            <w:tcW w:w="0" w:type="auto"/>
          </w:tcPr>
          <w:p w14:paraId="3439496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</w:p>
          <w:p w14:paraId="14C29F76" w14:textId="2DE7F6B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90 mg/kg/d, q8h</w:t>
            </w:r>
          </w:p>
          <w:p w14:paraId="096C229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47717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–28d</w:t>
            </w:r>
          </w:p>
          <w:p w14:paraId="37CA890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, q8h</w:t>
            </w:r>
          </w:p>
          <w:p w14:paraId="6FF71ED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66612E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m</w:t>
            </w:r>
          </w:p>
          <w:p w14:paraId="44EF7C1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00mg/kg/d, q4h</w:t>
            </w:r>
          </w:p>
        </w:tc>
      </w:tr>
      <w:tr w:rsidR="004A5575" w:rsidRPr="00360B67" w14:paraId="337E5190" w14:textId="77777777" w:rsidTr="00360B67">
        <w:trPr>
          <w:trHeight w:val="973"/>
          <w:jc w:val="center"/>
        </w:trPr>
        <w:tc>
          <w:tcPr>
            <w:tcW w:w="0" w:type="auto"/>
            <w:vMerge/>
            <w:textDirection w:val="btLr"/>
          </w:tcPr>
          <w:p w14:paraId="46A11B1F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extDirection w:val="btLr"/>
          </w:tcPr>
          <w:p w14:paraId="2D9A548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textDirection w:val="btLr"/>
          </w:tcPr>
          <w:p w14:paraId="14AA420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2B2A3E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300 mg/kg/d, q4-6h</w:t>
            </w:r>
          </w:p>
          <w:p w14:paraId="7A46038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. 2.4g/dose q4h</w:t>
            </w:r>
          </w:p>
        </w:tc>
        <w:tc>
          <w:tcPr>
            <w:tcW w:w="0" w:type="auto"/>
            <w:vMerge w:val="restart"/>
          </w:tcPr>
          <w:p w14:paraId="6C5045B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-300mg/kg/d, q4-6h</w:t>
            </w:r>
          </w:p>
          <w:p w14:paraId="6B02E1A8" w14:textId="6885E5A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897D51A" w14:textId="5E67F78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k-300k IU/kg/d, q4-6h max 24M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3D73604" w14:textId="4F4DF25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k IU/kg/d, q6h</w:t>
            </w:r>
          </w:p>
        </w:tc>
        <w:tc>
          <w:tcPr>
            <w:tcW w:w="0" w:type="auto"/>
            <w:vMerge/>
          </w:tcPr>
          <w:p w14:paraId="123FFCB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BCDBF7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5F37BFD4" w14:textId="46405E5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 q6h, max 4g/d</w:t>
            </w:r>
          </w:p>
          <w:p w14:paraId="78C7024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2C0BB9D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9d -60d</w:t>
            </w:r>
          </w:p>
          <w:p w14:paraId="58E49630" w14:textId="3E2D8D1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k IU/d q6h</w:t>
            </w:r>
          </w:p>
          <w:p w14:paraId="1CACCB9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05B03F75" w14:textId="7D06FCF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60d</w:t>
            </w:r>
          </w:p>
          <w:p w14:paraId="557F2C2B" w14:textId="3DDCAAE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k– 300k IU/kg/d q4-6h, max 24mio IU</w:t>
            </w:r>
          </w:p>
        </w:tc>
        <w:tc>
          <w:tcPr>
            <w:tcW w:w="0" w:type="auto"/>
          </w:tcPr>
          <w:p w14:paraId="0ACE3E1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3mo-12yrs</w:t>
            </w:r>
          </w:p>
          <w:p w14:paraId="2530FBB5" w14:textId="67CFB18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100k – 500k U/kg/d, q4-6h</w:t>
            </w:r>
          </w:p>
          <w:p w14:paraId="633512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</w:tc>
        <w:tc>
          <w:tcPr>
            <w:tcW w:w="0" w:type="auto"/>
            <w:vMerge w:val="restart"/>
          </w:tcPr>
          <w:p w14:paraId="34900AE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0.2 M IU/kg/d</w:t>
            </w:r>
          </w:p>
          <w:p w14:paraId="091419F2" w14:textId="14FE76B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q6h, max 8M IU/d</w:t>
            </w:r>
          </w:p>
        </w:tc>
        <w:tc>
          <w:tcPr>
            <w:tcW w:w="0" w:type="auto"/>
            <w:vMerge w:val="restart"/>
          </w:tcPr>
          <w:p w14:paraId="5F44E491" w14:textId="746A406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k IU – 400k IU/kg/d q4-6h, max 24M IU/d</w:t>
            </w:r>
          </w:p>
          <w:p w14:paraId="71017AC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0D0C211" w14:textId="7461365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6h</w:t>
            </w:r>
          </w:p>
          <w:p w14:paraId="43B1FDFC" w14:textId="4F367E0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4g</w:t>
            </w:r>
          </w:p>
        </w:tc>
        <w:tc>
          <w:tcPr>
            <w:tcW w:w="0" w:type="auto"/>
            <w:vMerge w:val="restart"/>
          </w:tcPr>
          <w:p w14:paraId="6433B814" w14:textId="5A38A60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k (60mg) IU/kg/d, q6h</w:t>
            </w:r>
          </w:p>
          <w:p w14:paraId="1E699766" w14:textId="2F29D3B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24M (14.4g/d)</w:t>
            </w:r>
          </w:p>
        </w:tc>
        <w:tc>
          <w:tcPr>
            <w:tcW w:w="0" w:type="auto"/>
            <w:vMerge w:val="restart"/>
          </w:tcPr>
          <w:p w14:paraId="53E1D84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0mg/kg/d, q4h</w:t>
            </w:r>
          </w:p>
          <w:p w14:paraId="1A330CC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.4g/dose q4h</w:t>
            </w:r>
          </w:p>
        </w:tc>
      </w:tr>
      <w:tr w:rsidR="004A5575" w:rsidRPr="00360B67" w14:paraId="002FB0EE" w14:textId="77777777" w:rsidTr="00360B67">
        <w:trPr>
          <w:trHeight w:val="973"/>
          <w:jc w:val="center"/>
        </w:trPr>
        <w:tc>
          <w:tcPr>
            <w:tcW w:w="0" w:type="auto"/>
            <w:vMerge/>
            <w:textDirection w:val="btLr"/>
          </w:tcPr>
          <w:p w14:paraId="100BD34A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extDirection w:val="btLr"/>
          </w:tcPr>
          <w:p w14:paraId="30B5666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textDirection w:val="btLr"/>
          </w:tcPr>
          <w:p w14:paraId="3A26FAFA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79694CB" w14:textId="18FE86D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16D70AF0" w14:textId="3CD902E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52CB4ED6" w14:textId="3ED6F84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C9C43AE" w14:textId="44F1DB6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1DD3F2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FCDA0C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2yrs</w:t>
            </w:r>
          </w:p>
          <w:p w14:paraId="1E9EB144" w14:textId="4B68FDB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0mg – 3.6g q</w:t>
            </w:r>
            <w:r w:rsidR="0080193C" w:rsidRPr="00360B67">
              <w:rPr>
                <w:rFonts w:ascii="Arial" w:hAnsi="Arial" w:cs="Arial"/>
                <w:sz w:val="14"/>
                <w:szCs w:val="14"/>
                <w:lang w:val="en-US"/>
              </w:rPr>
              <w:t>4-6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h</w:t>
            </w:r>
          </w:p>
        </w:tc>
        <w:tc>
          <w:tcPr>
            <w:tcW w:w="0" w:type="auto"/>
            <w:vMerge/>
          </w:tcPr>
          <w:p w14:paraId="1BE9D338" w14:textId="78C4468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458D45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2yrs</w:t>
            </w:r>
          </w:p>
          <w:p w14:paraId="4E022074" w14:textId="1BCA9AC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-3mio U/d q4-6h</w:t>
            </w:r>
          </w:p>
        </w:tc>
        <w:tc>
          <w:tcPr>
            <w:tcW w:w="0" w:type="auto"/>
            <w:vMerge/>
          </w:tcPr>
          <w:p w14:paraId="725427C4" w14:textId="6C2A79D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B1B368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4B14E3BB" w14:textId="2F28255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4939D7A6" w14:textId="760CCD7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2D3FB5D6" w14:textId="5289A38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</w:tr>
      <w:tr w:rsidR="004A5575" w:rsidRPr="00360B67" w14:paraId="27805EB1" w14:textId="77777777" w:rsidTr="00360B67">
        <w:trPr>
          <w:trHeight w:val="843"/>
          <w:jc w:val="center"/>
        </w:trPr>
        <w:tc>
          <w:tcPr>
            <w:tcW w:w="0" w:type="auto"/>
            <w:vMerge w:val="restart"/>
            <w:textDirection w:val="btLr"/>
          </w:tcPr>
          <w:p w14:paraId="40A35A4D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mpicillin/ Sulbactam (Ampicillin content)</w:t>
            </w:r>
          </w:p>
        </w:tc>
        <w:tc>
          <w:tcPr>
            <w:tcW w:w="0" w:type="auto"/>
            <w:textDirection w:val="btLr"/>
          </w:tcPr>
          <w:p w14:paraId="55CC0C8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textDirection w:val="btLr"/>
          </w:tcPr>
          <w:p w14:paraId="10093CA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</w:tcPr>
          <w:p w14:paraId="4D68D9EA" w14:textId="05C5CD0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A7CBA87" w14:textId="22D694F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E0CA2B0" w14:textId="1D1E844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35CA0504" w14:textId="36C6685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22F4472" w14:textId="749EDBA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A6182A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lt;14d</w:t>
            </w:r>
          </w:p>
          <w:p w14:paraId="59DE5E8A" w14:textId="316D75B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, q12h</w:t>
            </w:r>
          </w:p>
          <w:p w14:paraId="42DDC978" w14:textId="2FDF58B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≥14d</w:t>
            </w:r>
          </w:p>
          <w:p w14:paraId="5186EBAA" w14:textId="107DA90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 q6-8h</w:t>
            </w:r>
          </w:p>
          <w:p w14:paraId="400BC84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F0E23E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7C83466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5330CB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55D2D21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&lt;7d</w:t>
            </w:r>
          </w:p>
          <w:p w14:paraId="3610E5E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mg/kg/d q12h</w:t>
            </w:r>
          </w:p>
          <w:p w14:paraId="455A146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  <w:p w14:paraId="278DDD31" w14:textId="744CC15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≥7d</w:t>
            </w:r>
          </w:p>
          <w:p w14:paraId="11EFCE53" w14:textId="50AA7FF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0mg/kg/d q6-8h</w:t>
            </w:r>
          </w:p>
        </w:tc>
        <w:tc>
          <w:tcPr>
            <w:tcW w:w="0" w:type="auto"/>
          </w:tcPr>
          <w:p w14:paraId="37CB107B" w14:textId="6B1208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14d</w:t>
            </w:r>
          </w:p>
          <w:p w14:paraId="04441FB8" w14:textId="1CA07D3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, q12h</w:t>
            </w:r>
          </w:p>
          <w:p w14:paraId="448191F0" w14:textId="56EC38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≥14d</w:t>
            </w:r>
          </w:p>
          <w:p w14:paraId="39C87197" w14:textId="286E86B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h</w:t>
            </w:r>
          </w:p>
          <w:p w14:paraId="59BA79A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88B96F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14d</w:t>
            </w:r>
          </w:p>
          <w:p w14:paraId="2E2C6AD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, q12h</w:t>
            </w:r>
          </w:p>
          <w:p w14:paraId="790A6D8C" w14:textId="50DC15D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≥14d</w:t>
            </w:r>
          </w:p>
          <w:p w14:paraId="201998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h</w:t>
            </w:r>
          </w:p>
          <w:p w14:paraId="74FB6D4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104338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14d</w:t>
            </w:r>
          </w:p>
          <w:p w14:paraId="693A228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, q12h</w:t>
            </w:r>
          </w:p>
          <w:p w14:paraId="764B765F" w14:textId="4223ACA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≥14d</w:t>
            </w:r>
          </w:p>
          <w:p w14:paraId="480918D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h</w:t>
            </w:r>
          </w:p>
          <w:p w14:paraId="5AFFEEF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4A5575" w:rsidRPr="00360B67" w14:paraId="7F8A8CF2" w14:textId="77777777" w:rsidTr="00360B67">
        <w:trPr>
          <w:trHeight w:val="842"/>
          <w:jc w:val="center"/>
        </w:trPr>
        <w:tc>
          <w:tcPr>
            <w:tcW w:w="0" w:type="auto"/>
            <w:vMerge/>
            <w:textDirection w:val="btLr"/>
          </w:tcPr>
          <w:p w14:paraId="02BD6CA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extDirection w:val="btLr"/>
          </w:tcPr>
          <w:p w14:paraId="37FE90B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textDirection w:val="btLr"/>
          </w:tcPr>
          <w:p w14:paraId="3C02D051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</w:tcPr>
          <w:p w14:paraId="52FE8C5D" w14:textId="0D5D790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A5BBCEE" w14:textId="55F8AF9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C6BB493" w14:textId="40765BC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AFB5B7F" w14:textId="17AC96A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27F1E6CA" w14:textId="531D1E1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062F8A16" w14:textId="3B83D3E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-8h, max TDD 8g</w:t>
            </w:r>
          </w:p>
          <w:p w14:paraId="68D1120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7ADA4E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40kg</w:t>
            </w:r>
          </w:p>
          <w:p w14:paraId="1B9C369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mg/kg/d q6h</w:t>
            </w:r>
          </w:p>
          <w:p w14:paraId="52E8192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gt;40kg</w:t>
            </w:r>
          </w:p>
          <w:p w14:paraId="2D1A9BA8" w14:textId="7CC018B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-8g/d q6h</w:t>
            </w:r>
          </w:p>
        </w:tc>
        <w:tc>
          <w:tcPr>
            <w:tcW w:w="0" w:type="auto"/>
          </w:tcPr>
          <w:p w14:paraId="70D23A5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3m-1yr</w:t>
            </w:r>
          </w:p>
          <w:p w14:paraId="4C162D25" w14:textId="6748B29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00mg/kg/d q8h</w:t>
            </w:r>
          </w:p>
          <w:p w14:paraId="09CECE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1yr-12yrs</w:t>
            </w:r>
          </w:p>
          <w:p w14:paraId="5DC80669" w14:textId="011CD4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-150mg/kg/d q8h</w:t>
            </w:r>
          </w:p>
        </w:tc>
        <w:tc>
          <w:tcPr>
            <w:tcW w:w="0" w:type="auto"/>
          </w:tcPr>
          <w:p w14:paraId="5DAACC3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 w:val="restart"/>
          </w:tcPr>
          <w:p w14:paraId="7C699DFD" w14:textId="49D6330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0mg/kg/d q6-8h</w:t>
            </w:r>
          </w:p>
        </w:tc>
        <w:tc>
          <w:tcPr>
            <w:tcW w:w="0" w:type="auto"/>
          </w:tcPr>
          <w:p w14:paraId="7ADEF9B4" w14:textId="1F93DD2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h</w:t>
            </w:r>
          </w:p>
          <w:p w14:paraId="571E65E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70CC585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mg/kg/d q6h</w:t>
            </w:r>
          </w:p>
          <w:p w14:paraId="37E27EC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3FADF5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40kg</w:t>
            </w:r>
          </w:p>
          <w:p w14:paraId="2A57DA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mg/kg/d q6h</w:t>
            </w:r>
          </w:p>
          <w:p w14:paraId="075A3065" w14:textId="586FFD1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≥40kg</w:t>
            </w:r>
          </w:p>
          <w:p w14:paraId="7F9E8613" w14:textId="025DD30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g/d q6h</w:t>
            </w:r>
          </w:p>
        </w:tc>
      </w:tr>
      <w:tr w:rsidR="004A5575" w:rsidRPr="00360B67" w14:paraId="0A522675" w14:textId="77777777" w:rsidTr="00360B67">
        <w:trPr>
          <w:trHeight w:val="84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14:paraId="014E1E7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2CF3B37E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14:paraId="1C39B0B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CDD1D" w14:textId="1F18883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BA36C" w14:textId="0B2E656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94E75" w14:textId="0DF3BA9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03D1D1" w14:textId="5A4AEF5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52DAC" w14:textId="066E5CBD" w:rsidR="0080193C" w:rsidRPr="00360B67" w:rsidRDefault="004A5575" w:rsidP="0080193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05E4CB" w14:textId="54A581D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.5 – 8g/d, q6-8h max 8g</w:t>
            </w:r>
          </w:p>
          <w:p w14:paraId="31271A4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F31E7B" w14:textId="76E3E67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5270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gt;12yrs</w:t>
            </w:r>
          </w:p>
          <w:p w14:paraId="6417294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.25-6.75 g, max 12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7A50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A27FF1" w14:textId="21E6765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31332" w14:textId="134EFD3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8g/d q6h</w:t>
            </w:r>
          </w:p>
          <w:p w14:paraId="6ED44C6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463E2" w14:textId="23C8B3F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.5g/d q8h</w:t>
            </w:r>
          </w:p>
          <w:p w14:paraId="2EF8CC2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5EF6D" w14:textId="3011BD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lt;60kg</w:t>
            </w:r>
          </w:p>
          <w:p w14:paraId="190F031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 q6h</w:t>
            </w:r>
          </w:p>
          <w:p w14:paraId="6FF73331" w14:textId="578113F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≥60kg</w:t>
            </w:r>
          </w:p>
          <w:p w14:paraId="19BD32CA" w14:textId="1023B79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g/d q6h</w:t>
            </w:r>
          </w:p>
        </w:tc>
      </w:tr>
      <w:tr w:rsidR="00A06B75" w:rsidRPr="00360B67" w14:paraId="584DFC58" w14:textId="77777777" w:rsidTr="00360B67">
        <w:trPr>
          <w:trHeight w:val="1418"/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textDirection w:val="btLr"/>
          </w:tcPr>
          <w:p w14:paraId="6DA1F56A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14:paraId="7950CC2E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B5F779" w14:textId="71A051DD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Sep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EE3B30C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58C840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070083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AB8372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DE9D2E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40D5B5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538574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3380FD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4E85F8C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A65E70" w14:textId="54FBDBE0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81F410" w14:textId="6B01E94C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127CC994" w14:textId="77777777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66FFCFBC" w14:textId="1BD118E7" w:rsidTr="00360B67">
        <w:trPr>
          <w:trHeight w:val="1418"/>
          <w:jc w:val="center"/>
        </w:trPr>
        <w:tc>
          <w:tcPr>
            <w:tcW w:w="0" w:type="auto"/>
            <w:vMerge w:val="restart"/>
            <w:textDirection w:val="btLr"/>
          </w:tcPr>
          <w:p w14:paraId="28AF3FE7" w14:textId="6CA0482D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Amoxicillin / Clavulanic acid (</w:t>
            </w:r>
            <w:proofErr w:type="spellStart"/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Amox</w:t>
            </w:r>
            <w:proofErr w:type="spellEnd"/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content)</w:t>
            </w:r>
          </w:p>
        </w:tc>
        <w:tc>
          <w:tcPr>
            <w:tcW w:w="0" w:type="auto"/>
            <w:gridSpan w:val="2"/>
            <w:textDirection w:val="btLr"/>
          </w:tcPr>
          <w:p w14:paraId="02874BCC" w14:textId="2C25A559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</w:tcPr>
          <w:p w14:paraId="048DA879" w14:textId="0561DDD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 mg/kg/d, q12h</w:t>
            </w:r>
          </w:p>
          <w:p w14:paraId="4E4F42C1" w14:textId="6D593D3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7BBDCC6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28d</w:t>
            </w:r>
          </w:p>
          <w:p w14:paraId="186AA52C" w14:textId="0DE8A342" w:rsidR="004A5575" w:rsidRPr="00360B67" w:rsidRDefault="004A5575" w:rsidP="008142AE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 mg/kg/d, q12h</w:t>
            </w:r>
          </w:p>
        </w:tc>
        <w:tc>
          <w:tcPr>
            <w:tcW w:w="0" w:type="auto"/>
            <w:vMerge w:val="restart"/>
          </w:tcPr>
          <w:p w14:paraId="66BDBF8E" w14:textId="1951008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 w:val="restart"/>
          </w:tcPr>
          <w:p w14:paraId="46D47DAA" w14:textId="3926D48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 w:val="restart"/>
          </w:tcPr>
          <w:p w14:paraId="65B2D459" w14:textId="37C49F1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40 mg/kg/d, q12h</w:t>
            </w:r>
          </w:p>
          <w:p w14:paraId="24AFEC8E" w14:textId="22FA4B1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9F6A01E" w14:textId="15E6636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3m &lt;4kg</w:t>
            </w:r>
          </w:p>
          <w:p w14:paraId="35698E65" w14:textId="7B1DA01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, q12h</w:t>
            </w:r>
          </w:p>
          <w:p w14:paraId="3A932E0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F5852B7" w14:textId="7B0C53D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2BB86E98" w14:textId="3D16CEF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396448B" w14:textId="4546311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&lt;1 </w:t>
            </w:r>
            <w:proofErr w:type="spellStart"/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yrs</w:t>
            </w:r>
            <w:proofErr w:type="spellEnd"/>
          </w:p>
          <w:p w14:paraId="76D054C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-100 mg/kg/d q8h</w:t>
            </w:r>
          </w:p>
          <w:p w14:paraId="3F7E2FE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14667E7" w14:textId="2E204F4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8d</w:t>
            </w:r>
          </w:p>
          <w:p w14:paraId="288DE2C9" w14:textId="4E9F347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</w:t>
            </w:r>
          </w:p>
          <w:p w14:paraId="4CACF839" w14:textId="68A2285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q12h</w:t>
            </w:r>
          </w:p>
          <w:p w14:paraId="2FF35586" w14:textId="166EC78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8-28d</w:t>
            </w:r>
          </w:p>
          <w:p w14:paraId="32E9B886" w14:textId="75A82B8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</w:t>
            </w:r>
          </w:p>
          <w:p w14:paraId="4F9B6B02" w14:textId="06D5687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q8h</w:t>
            </w:r>
          </w:p>
          <w:p w14:paraId="62A6B2C6" w14:textId="269DAA2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0DCD38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, &lt;2kg</w:t>
            </w:r>
          </w:p>
          <w:p w14:paraId="2BCC82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 q12h</w:t>
            </w:r>
          </w:p>
          <w:p w14:paraId="1C21368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 &gt;=2kg</w:t>
            </w:r>
          </w:p>
          <w:p w14:paraId="0544AA4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65BB5D00" w14:textId="564C71D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-28d</w:t>
            </w:r>
            <w:r w:rsidRPr="00360B67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360B67">
              <w:rPr>
                <w:rFonts w:ascii="Arial" w:hAnsi="Arial" w:cs="Arial"/>
                <w:b/>
                <w:sz w:val="14"/>
                <w:szCs w:val="14"/>
              </w:rPr>
              <w:t>&lt;2kg</w:t>
            </w:r>
          </w:p>
          <w:p w14:paraId="57763D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4A8EBD57" w14:textId="2F0EFD60" w:rsidR="004A5575" w:rsidRPr="00360B67" w:rsidRDefault="004A5575" w:rsidP="008142AE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-28d &gt;=2kg</w:t>
            </w:r>
            <w:r w:rsidRPr="00360B67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360B67">
              <w:rPr>
                <w:rFonts w:ascii="Arial" w:hAnsi="Arial" w:cs="Arial"/>
                <w:sz w:val="14"/>
                <w:szCs w:val="14"/>
              </w:rPr>
              <w:t>100mg/kg/d q6h</w:t>
            </w:r>
          </w:p>
        </w:tc>
        <w:tc>
          <w:tcPr>
            <w:tcW w:w="0" w:type="auto"/>
          </w:tcPr>
          <w:p w14:paraId="7C64813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 mg/kg/d, q12h</w:t>
            </w:r>
          </w:p>
          <w:p w14:paraId="02FFAC11" w14:textId="67F6A6A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6D2E17D" w14:textId="534247B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40mg/kg/d q12h</w:t>
            </w:r>
          </w:p>
          <w:p w14:paraId="0068CD04" w14:textId="632127E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FB5178E" w14:textId="315FDE9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100 mg/kg/d q8h</w:t>
            </w:r>
          </w:p>
        </w:tc>
      </w:tr>
      <w:tr w:rsidR="004A5575" w:rsidRPr="00360B67" w14:paraId="1D8930CD" w14:textId="215580EC" w:rsidTr="00360B67">
        <w:trPr>
          <w:trHeight w:val="1417"/>
          <w:jc w:val="center"/>
        </w:trPr>
        <w:tc>
          <w:tcPr>
            <w:tcW w:w="0" w:type="auto"/>
            <w:vMerge/>
            <w:textDirection w:val="btLr"/>
          </w:tcPr>
          <w:p w14:paraId="55A193B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32AD856A" w14:textId="23A4C5E4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</w:tcPr>
          <w:p w14:paraId="664D40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3m</w:t>
            </w:r>
          </w:p>
          <w:p w14:paraId="3CB87F20" w14:textId="168842F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12h</w:t>
            </w:r>
          </w:p>
          <w:p w14:paraId="7173108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0C99F724" w14:textId="30D5D2B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</w:t>
            </w:r>
          </w:p>
          <w:p w14:paraId="09AAEA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  <w:p w14:paraId="3C617D09" w14:textId="7CE6D93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max 3g/d</w:t>
            </w:r>
          </w:p>
        </w:tc>
        <w:tc>
          <w:tcPr>
            <w:tcW w:w="0" w:type="auto"/>
          </w:tcPr>
          <w:p w14:paraId="14BA55D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1m-3m</w:t>
            </w:r>
          </w:p>
          <w:p w14:paraId="7E79763F" w14:textId="70A99DA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90 mg/kg/d, q8h</w:t>
            </w:r>
          </w:p>
          <w:p w14:paraId="26AA5B3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  <w:p w14:paraId="30FC162C" w14:textId="42DB9F4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3m – 12yrs</w:t>
            </w:r>
          </w:p>
          <w:p w14:paraId="030689FB" w14:textId="5AC041FF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90-120 mg/kg/d, q6-8h</w:t>
            </w:r>
          </w:p>
        </w:tc>
        <w:tc>
          <w:tcPr>
            <w:tcW w:w="0" w:type="auto"/>
            <w:vMerge/>
          </w:tcPr>
          <w:p w14:paraId="2CE80F2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5D99B15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6C346E1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4DED84AD" w14:textId="531328B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3m &lt;4kg</w:t>
            </w:r>
          </w:p>
          <w:p w14:paraId="2C07C51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, q12h</w:t>
            </w:r>
          </w:p>
          <w:p w14:paraId="3D35A45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33AC6947" w14:textId="2706E71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, &lt;40kg</w:t>
            </w:r>
          </w:p>
          <w:p w14:paraId="784F87E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73517FA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89B4A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40kg</w:t>
            </w:r>
          </w:p>
          <w:p w14:paraId="326FE68F" w14:textId="4D89A06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g q8h</w:t>
            </w:r>
          </w:p>
        </w:tc>
        <w:tc>
          <w:tcPr>
            <w:tcW w:w="0" w:type="auto"/>
            <w:vMerge/>
          </w:tcPr>
          <w:p w14:paraId="09ECC80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35B57E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-100 mg/kg/d q8h</w:t>
            </w:r>
          </w:p>
          <w:p w14:paraId="24EFC5EF" w14:textId="570A2CB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0F0A459" w14:textId="2B58A9E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-200mg/kg/d q6-8h, max 8g/d</w:t>
            </w:r>
          </w:p>
        </w:tc>
        <w:tc>
          <w:tcPr>
            <w:tcW w:w="0" w:type="auto"/>
            <w:vMerge w:val="restart"/>
          </w:tcPr>
          <w:p w14:paraId="66B4501D" w14:textId="47C4DC4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40kg</w:t>
            </w:r>
          </w:p>
          <w:p w14:paraId="364BDE43" w14:textId="1ECAD75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 q6-8h</w:t>
            </w:r>
          </w:p>
          <w:p w14:paraId="6F731C21" w14:textId="069B168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40kg</w:t>
            </w:r>
          </w:p>
          <w:p w14:paraId="6F99499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-4g/d q8-12h</w:t>
            </w:r>
          </w:p>
          <w:p w14:paraId="391ACB5D" w14:textId="16007E8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FAD8C3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3m</w:t>
            </w:r>
          </w:p>
          <w:p w14:paraId="4FE85D1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0 mg/kg/d, q12h</w:t>
            </w:r>
          </w:p>
          <w:p w14:paraId="204715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6203CABE" w14:textId="6963B75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3m – 12yrs</w:t>
            </w:r>
          </w:p>
          <w:p w14:paraId="089EF4F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90 mg/kg/d, q8h</w:t>
            </w:r>
          </w:p>
          <w:p w14:paraId="23A9E882" w14:textId="5528ABE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2g/dose</w:t>
            </w:r>
          </w:p>
        </w:tc>
        <w:tc>
          <w:tcPr>
            <w:tcW w:w="0" w:type="auto"/>
            <w:vMerge w:val="restart"/>
          </w:tcPr>
          <w:p w14:paraId="6374C594" w14:textId="41B533E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3m &lt;4kg</w:t>
            </w:r>
          </w:p>
          <w:p w14:paraId="11CC99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, q12h</w:t>
            </w:r>
          </w:p>
          <w:p w14:paraId="7118833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546E48EB" w14:textId="681CFD1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 &lt;40kg</w:t>
            </w:r>
          </w:p>
          <w:p w14:paraId="25F02FE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mg/kg/d q8h</w:t>
            </w:r>
          </w:p>
          <w:p w14:paraId="0A6B2E5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CDD0BD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40kg</w:t>
            </w:r>
          </w:p>
          <w:p w14:paraId="0B260D33" w14:textId="34CA35E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g q8h</w:t>
            </w:r>
          </w:p>
        </w:tc>
        <w:tc>
          <w:tcPr>
            <w:tcW w:w="0" w:type="auto"/>
          </w:tcPr>
          <w:p w14:paraId="705826C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100 mg/kg/d</w:t>
            </w:r>
          </w:p>
          <w:p w14:paraId="683FAB82" w14:textId="131A3B0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471E64E6" w14:textId="6DA388E5" w:rsidTr="00360B67">
        <w:trPr>
          <w:trHeight w:val="787"/>
          <w:jc w:val="center"/>
        </w:trPr>
        <w:tc>
          <w:tcPr>
            <w:tcW w:w="0" w:type="auto"/>
            <w:vMerge/>
            <w:textDirection w:val="btLr"/>
          </w:tcPr>
          <w:p w14:paraId="3321ED2F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3794ED34" w14:textId="2D77535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</w:tcPr>
          <w:p w14:paraId="4052CC91" w14:textId="00206D1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3D211217" w14:textId="3116558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437EA786" w14:textId="57C925E9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-100 mg/kg/d q6-8h</w:t>
            </w:r>
            <w:r w:rsidR="00360B67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360B67">
              <w:rPr>
                <w:rFonts w:ascii="Arial" w:hAnsi="Arial" w:cs="Arial"/>
                <w:sz w:val="14"/>
                <w:szCs w:val="14"/>
              </w:rPr>
              <w:t>max 1.2g/dose</w:t>
            </w:r>
          </w:p>
        </w:tc>
        <w:tc>
          <w:tcPr>
            <w:tcW w:w="0" w:type="auto"/>
            <w:vMerge/>
          </w:tcPr>
          <w:p w14:paraId="6CED992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7218F5A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429435E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4AE5722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5F583C3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BC019E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2yrs</w:t>
            </w:r>
          </w:p>
          <w:p w14:paraId="53AEA81B" w14:textId="5A08890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.6-6.6g/d q8h</w:t>
            </w:r>
          </w:p>
          <w:p w14:paraId="030A8F0C" w14:textId="7388D94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6.6g/d</w:t>
            </w:r>
          </w:p>
        </w:tc>
        <w:tc>
          <w:tcPr>
            <w:tcW w:w="0" w:type="auto"/>
          </w:tcPr>
          <w:p w14:paraId="35EFDDDC" w14:textId="7C23C66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7FD4FCD9" w14:textId="68C1D8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488C0455" w14:textId="49CAEAC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18CE9F4" w14:textId="1A05E91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5C79DE5" w14:textId="23F81D9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6.6g/d q8h</w:t>
            </w:r>
          </w:p>
        </w:tc>
      </w:tr>
      <w:tr w:rsidR="004A5575" w:rsidRPr="00360B67" w14:paraId="1EE809AA" w14:textId="460138D3" w:rsidTr="00360B67">
        <w:trPr>
          <w:trHeight w:val="1151"/>
          <w:jc w:val="center"/>
        </w:trPr>
        <w:tc>
          <w:tcPr>
            <w:tcW w:w="0" w:type="auto"/>
            <w:vMerge w:val="restart"/>
            <w:textDirection w:val="btLr"/>
          </w:tcPr>
          <w:p w14:paraId="06CCDCE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Cefotaxime</w:t>
            </w:r>
          </w:p>
        </w:tc>
        <w:tc>
          <w:tcPr>
            <w:tcW w:w="0" w:type="auto"/>
            <w:gridSpan w:val="2"/>
            <w:textDirection w:val="btLr"/>
          </w:tcPr>
          <w:p w14:paraId="7ED148F1" w14:textId="6855795E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</w:tcPr>
          <w:p w14:paraId="1914DE48" w14:textId="7AC681B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50A03191" w14:textId="276E31B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12h</w:t>
            </w:r>
          </w:p>
          <w:p w14:paraId="1D84255E" w14:textId="2D0D384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0d</w:t>
            </w:r>
          </w:p>
          <w:p w14:paraId="2E95FE94" w14:textId="7274CB0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 mg/kg/d, q8h</w:t>
            </w:r>
          </w:p>
          <w:p w14:paraId="4B5440F1" w14:textId="675F85C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1d-28d</w:t>
            </w:r>
          </w:p>
          <w:p w14:paraId="7A4C3AD5" w14:textId="14626EF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-200 mg/kg/d, q6-8h</w:t>
            </w:r>
          </w:p>
          <w:p w14:paraId="16DB525F" w14:textId="76F3D11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EC8DA6C" w14:textId="6A3FD9D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003E75A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1A34ECA0" w14:textId="24BD787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100 mg/kg/d, q12h</w:t>
            </w:r>
          </w:p>
          <w:p w14:paraId="19F063EC" w14:textId="7843DB5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1d</w:t>
            </w:r>
          </w:p>
          <w:p w14:paraId="36360237" w14:textId="0EB8687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-150 mg/kg/d, q8h</w:t>
            </w:r>
          </w:p>
          <w:p w14:paraId="0264C74C" w14:textId="6CFCD9A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1d-28d</w:t>
            </w:r>
          </w:p>
          <w:p w14:paraId="6F3E56C5" w14:textId="46C0C13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00-200 mg/kg/d, q6h</w:t>
            </w:r>
          </w:p>
          <w:p w14:paraId="246680E0" w14:textId="0372766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7646BBCB" w14:textId="51B378E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≤7d (GA≥32w)</w:t>
            </w:r>
          </w:p>
          <w:p w14:paraId="5A3682E3" w14:textId="73E6615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12h</w:t>
            </w:r>
          </w:p>
          <w:p w14:paraId="2CB3ABE7" w14:textId="6D315B8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gt;7d (GA≥32w)</w:t>
            </w:r>
          </w:p>
          <w:p w14:paraId="2E861E86" w14:textId="433A3E9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8h</w:t>
            </w:r>
          </w:p>
          <w:p w14:paraId="621D04D0" w14:textId="19922E2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14d (GA&lt;32w)</w:t>
            </w:r>
          </w:p>
          <w:p w14:paraId="45E73976" w14:textId="2C80A82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12h</w:t>
            </w:r>
          </w:p>
          <w:p w14:paraId="4784183E" w14:textId="18025B3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14d (GA&lt;32w)</w:t>
            </w:r>
          </w:p>
          <w:p w14:paraId="6DA5C09F" w14:textId="714F626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lastRenderedPageBreak/>
              <w:t>50mg/kg/d, q8h</w:t>
            </w:r>
          </w:p>
        </w:tc>
        <w:tc>
          <w:tcPr>
            <w:tcW w:w="0" w:type="auto"/>
          </w:tcPr>
          <w:p w14:paraId="1305879D" w14:textId="0383B2E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lastRenderedPageBreak/>
              <w:t>&lt;7d</w:t>
            </w:r>
          </w:p>
          <w:p w14:paraId="135AD61D" w14:textId="0BF3FF27" w:rsidR="004A5575" w:rsidRPr="00360B67" w:rsidRDefault="004A5575" w:rsidP="00FE4ADB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150 mg/kg/d, q8h</w:t>
            </w:r>
          </w:p>
          <w:p w14:paraId="1ED4C2D2" w14:textId="4B286C5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2w-4w</w:t>
            </w:r>
          </w:p>
          <w:p w14:paraId="262452A3" w14:textId="5F95ABFD" w:rsidR="004A5575" w:rsidRPr="00360B67" w:rsidRDefault="004A5575" w:rsidP="00FE4ADB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200 mg/kg/d, q6h</w:t>
            </w:r>
          </w:p>
        </w:tc>
        <w:tc>
          <w:tcPr>
            <w:tcW w:w="0" w:type="auto"/>
            <w:vMerge w:val="restart"/>
          </w:tcPr>
          <w:p w14:paraId="543645CF" w14:textId="2BE2B75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6-8h</w:t>
            </w:r>
          </w:p>
        </w:tc>
        <w:tc>
          <w:tcPr>
            <w:tcW w:w="0" w:type="auto"/>
          </w:tcPr>
          <w:p w14:paraId="05F97977" w14:textId="0ABDFAC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</w:p>
          <w:p w14:paraId="088AE036" w14:textId="2A902069" w:rsidR="004A5575" w:rsidRPr="00360B67" w:rsidRDefault="004A5575" w:rsidP="00FE4ADB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12h</w:t>
            </w:r>
          </w:p>
          <w:p w14:paraId="52C83C40" w14:textId="73723D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d -1m</w:t>
            </w:r>
          </w:p>
          <w:p w14:paraId="66BC4BC6" w14:textId="4B33580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, q8h</w:t>
            </w:r>
          </w:p>
          <w:p w14:paraId="60B3D3A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41D57A9" w14:textId="15D7B8F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BBFEE54" w14:textId="13D7EA3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2kg</w:t>
            </w:r>
          </w:p>
          <w:p w14:paraId="7D26CF0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00mg/kg/d q12h</w:t>
            </w:r>
          </w:p>
          <w:p w14:paraId="54E20AF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50 mg/kg/d q8h</w:t>
            </w:r>
          </w:p>
          <w:p w14:paraId="7FFCAF6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BE2A212" w14:textId="5D41D5A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2kg</w:t>
            </w:r>
          </w:p>
          <w:p w14:paraId="60704C4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00 mg/kg/d q12h</w:t>
            </w:r>
          </w:p>
          <w:p w14:paraId="0C5DFCF3" w14:textId="0ABCC5D3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50mg/kg/d q6</w:t>
            </w:r>
            <w:r w:rsidR="00360B67">
              <w:rPr>
                <w:rFonts w:ascii="Arial" w:hAnsi="Arial" w:cs="Arial"/>
                <w:sz w:val="14"/>
                <w:szCs w:val="14"/>
                <w:lang w:val="en-US"/>
              </w:rPr>
              <w:t>h</w:t>
            </w:r>
          </w:p>
        </w:tc>
        <w:tc>
          <w:tcPr>
            <w:tcW w:w="0" w:type="auto"/>
          </w:tcPr>
          <w:p w14:paraId="1319D6D7" w14:textId="38E2283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3m</w:t>
            </w:r>
          </w:p>
          <w:p w14:paraId="41B799CC" w14:textId="7B19428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-200mg/kg/d q8-12h</w:t>
            </w:r>
          </w:p>
          <w:p w14:paraId="3B94108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C38ECF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8CE6DF9" w14:textId="4415824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294D4B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</w:t>
            </w:r>
          </w:p>
          <w:p w14:paraId="62B0614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 q12h</w:t>
            </w:r>
          </w:p>
          <w:p w14:paraId="23914FA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 -28d</w:t>
            </w:r>
          </w:p>
          <w:p w14:paraId="59C6F89B" w14:textId="406F95F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150mg/kg/d q8h, 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br/>
              <w:t>max 200mg/kg/d q6h</w:t>
            </w:r>
          </w:p>
        </w:tc>
        <w:tc>
          <w:tcPr>
            <w:tcW w:w="0" w:type="auto"/>
          </w:tcPr>
          <w:p w14:paraId="390BEAA1" w14:textId="0ACA866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</w:p>
          <w:p w14:paraId="1935047F" w14:textId="6D17CE7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12h</w:t>
            </w:r>
          </w:p>
          <w:p w14:paraId="4559BB93" w14:textId="1E7DBD5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8D64CC9" w14:textId="4F17976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gt;7d</w:t>
            </w:r>
          </w:p>
          <w:p w14:paraId="57172BDF" w14:textId="183E09B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mg/kg/d q8h</w:t>
            </w:r>
          </w:p>
          <w:p w14:paraId="135E26B4" w14:textId="08AE390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E682C12" w14:textId="3854291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</w:t>
            </w:r>
          </w:p>
          <w:p w14:paraId="2D6F95D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 mg/kg/d, q12h</w:t>
            </w:r>
          </w:p>
          <w:p w14:paraId="2CD52BB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8FA923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–20d</w:t>
            </w:r>
          </w:p>
          <w:p w14:paraId="0FC87BE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 mg/kg/d, q8h</w:t>
            </w:r>
          </w:p>
          <w:p w14:paraId="19456B8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73A5556" w14:textId="729F116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1d-28d</w:t>
            </w:r>
          </w:p>
          <w:p w14:paraId="33E888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75-100 mg/kg/d, q6-8h</w:t>
            </w:r>
          </w:p>
          <w:p w14:paraId="631E70EA" w14:textId="6BBE14B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39A95A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</w:t>
            </w:r>
          </w:p>
          <w:p w14:paraId="2C6CDEB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, q8h</w:t>
            </w:r>
          </w:p>
          <w:p w14:paraId="67A82C2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9B1C32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w-4w</w:t>
            </w:r>
          </w:p>
          <w:p w14:paraId="7399A9B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 mg/kg/d, q6h</w:t>
            </w:r>
          </w:p>
          <w:p w14:paraId="37EDE04D" w14:textId="5B6C5937" w:rsidR="004A5575" w:rsidRPr="00360B67" w:rsidRDefault="004A5575" w:rsidP="00FE4ADB">
            <w:pPr>
              <w:pStyle w:val="TableContents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049B8CFA" w14:textId="3BC2C828" w:rsidTr="00360B67">
        <w:trPr>
          <w:trHeight w:val="1150"/>
          <w:jc w:val="center"/>
        </w:trPr>
        <w:tc>
          <w:tcPr>
            <w:tcW w:w="0" w:type="auto"/>
            <w:vMerge/>
            <w:textDirection w:val="btLr"/>
          </w:tcPr>
          <w:p w14:paraId="0441555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597445C5" w14:textId="37514BAE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</w:tcPr>
          <w:p w14:paraId="4F5B56AC" w14:textId="2FC5A26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 mg/kg/d, q6h</w:t>
            </w:r>
            <w:r w:rsidRPr="00360B67">
              <w:rPr>
                <w:rFonts w:ascii="Arial" w:hAnsi="Arial" w:cs="Arial"/>
                <w:sz w:val="14"/>
                <w:szCs w:val="14"/>
              </w:rPr>
              <w:br/>
              <w:t>max TDD 12g</w:t>
            </w:r>
          </w:p>
        </w:tc>
        <w:tc>
          <w:tcPr>
            <w:tcW w:w="0" w:type="auto"/>
            <w:vMerge w:val="restart"/>
          </w:tcPr>
          <w:p w14:paraId="38FBF02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50-200 mg/kg/d, q6-8h</w:t>
            </w:r>
          </w:p>
          <w:p w14:paraId="7E18F1BA" w14:textId="343906D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Max TDD 12g</w:t>
            </w:r>
          </w:p>
        </w:tc>
        <w:tc>
          <w:tcPr>
            <w:tcW w:w="0" w:type="auto"/>
            <w:vMerge w:val="restart"/>
          </w:tcPr>
          <w:p w14:paraId="1DFE6655" w14:textId="19A1BCF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-180 mg/kg/d, q8h</w:t>
            </w:r>
          </w:p>
        </w:tc>
        <w:tc>
          <w:tcPr>
            <w:tcW w:w="0" w:type="auto"/>
            <w:vMerge w:val="restart"/>
          </w:tcPr>
          <w:p w14:paraId="33467B1D" w14:textId="7C8F89D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2m</w:t>
            </w:r>
          </w:p>
          <w:p w14:paraId="43A884CC" w14:textId="31EDDEE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 mg/kg/d, q6h</w:t>
            </w:r>
          </w:p>
        </w:tc>
        <w:tc>
          <w:tcPr>
            <w:tcW w:w="0" w:type="auto"/>
            <w:vMerge/>
          </w:tcPr>
          <w:p w14:paraId="32FB6F9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02B382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m</w:t>
            </w:r>
          </w:p>
          <w:p w14:paraId="0C4C8F89" w14:textId="6806B98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-150mg/kg/</w:t>
            </w:r>
            <w:proofErr w:type="gramStart"/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d  q</w:t>
            </w:r>
            <w:proofErr w:type="gramEnd"/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-12h</w:t>
            </w:r>
          </w:p>
          <w:p w14:paraId="0872755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46F06E16" w14:textId="354A584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3m- 12yrs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, </w:t>
            </w: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50kg</w:t>
            </w:r>
          </w:p>
          <w:p w14:paraId="1AE95309" w14:textId="10C037E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-150mg/kg/d q6-12h</w:t>
            </w:r>
          </w:p>
          <w:p w14:paraId="0423520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A0E43CF" w14:textId="002A115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50kg</w:t>
            </w:r>
          </w:p>
          <w:p w14:paraId="72F583EB" w14:textId="650063C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-12g/d, q6-8h, max 12g/d</w:t>
            </w:r>
          </w:p>
        </w:tc>
        <w:tc>
          <w:tcPr>
            <w:tcW w:w="0" w:type="auto"/>
            <w:vMerge w:val="restart"/>
          </w:tcPr>
          <w:p w14:paraId="162E81D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9d -60d</w:t>
            </w:r>
          </w:p>
          <w:p w14:paraId="1137DB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mg/kg/d q6h</w:t>
            </w:r>
          </w:p>
          <w:p w14:paraId="69526AD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4293FFE" w14:textId="24F86BF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60d</w:t>
            </w:r>
          </w:p>
          <w:p w14:paraId="44B3918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-180mg/kg/d q8h</w:t>
            </w:r>
          </w:p>
          <w:p w14:paraId="37E3B85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8g/d</w:t>
            </w:r>
          </w:p>
          <w:p w14:paraId="4FD2BCD1" w14:textId="1B117E7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C073B3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3mo-1yr</w:t>
            </w:r>
          </w:p>
          <w:p w14:paraId="6C77A76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-150mg/kg/d q6-12h</w:t>
            </w:r>
          </w:p>
          <w:p w14:paraId="455E5FD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090200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1-12yrs</w:t>
            </w:r>
          </w:p>
          <w:p w14:paraId="3990D72C" w14:textId="68C1E3D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-150mg/kg/d q6-12h</w:t>
            </w:r>
          </w:p>
        </w:tc>
        <w:tc>
          <w:tcPr>
            <w:tcW w:w="0" w:type="auto"/>
          </w:tcPr>
          <w:p w14:paraId="1F2BCE0A" w14:textId="0834EBD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 w:val="restart"/>
          </w:tcPr>
          <w:p w14:paraId="3DD80F92" w14:textId="2540941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 q8h, max 12g/d</w:t>
            </w:r>
          </w:p>
        </w:tc>
        <w:tc>
          <w:tcPr>
            <w:tcW w:w="0" w:type="auto"/>
            <w:vMerge w:val="restart"/>
          </w:tcPr>
          <w:p w14:paraId="0DFF712B" w14:textId="6AB77DA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≤40kg</w:t>
            </w:r>
          </w:p>
          <w:p w14:paraId="1B1447F0" w14:textId="639EE0F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 q8h</w:t>
            </w:r>
          </w:p>
          <w:p w14:paraId="61293447" w14:textId="61B0783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gt;40kg</w:t>
            </w:r>
          </w:p>
          <w:p w14:paraId="4A00FE32" w14:textId="2667780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g/d q8h</w:t>
            </w:r>
          </w:p>
          <w:p w14:paraId="70554312" w14:textId="7EC65E1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532C490" w14:textId="68E7CCC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3m- 12yrs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, </w:t>
            </w: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50kg</w:t>
            </w:r>
          </w:p>
          <w:p w14:paraId="37ABC66B" w14:textId="1313CDA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 mg/kg/d q6h</w:t>
            </w:r>
          </w:p>
          <w:p w14:paraId="53E7C55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D89BB71" w14:textId="1FA80BD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50kg</w:t>
            </w:r>
          </w:p>
          <w:p w14:paraId="7652BCAB" w14:textId="35DB9DC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g/d, q6h, max 12g/d</w:t>
            </w:r>
          </w:p>
        </w:tc>
        <w:tc>
          <w:tcPr>
            <w:tcW w:w="0" w:type="auto"/>
            <w:vMerge w:val="restart"/>
          </w:tcPr>
          <w:p w14:paraId="15433BD5" w14:textId="0CDC2B8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29CCEBC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 mg/kg/d, q8h</w:t>
            </w:r>
          </w:p>
          <w:p w14:paraId="3A858CBC" w14:textId="3E36C88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2g/d</w:t>
            </w:r>
          </w:p>
        </w:tc>
      </w:tr>
      <w:tr w:rsidR="004A5575" w:rsidRPr="00360B67" w14:paraId="0AAF5D6C" w14:textId="3074D8D9" w:rsidTr="00360B67">
        <w:trPr>
          <w:trHeight w:val="1150"/>
          <w:jc w:val="center"/>
        </w:trPr>
        <w:tc>
          <w:tcPr>
            <w:tcW w:w="0" w:type="auto"/>
            <w:vMerge/>
            <w:textDirection w:val="btLr"/>
          </w:tcPr>
          <w:p w14:paraId="5E7C0C1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57E7B952" w14:textId="6F020C39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</w:tcPr>
          <w:p w14:paraId="176BBE7A" w14:textId="58EB9DC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1B76FF7A" w14:textId="25DA0B9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3F33A4CA" w14:textId="6E2AFCA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3B45BF70" w14:textId="48EC240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DCDEE4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603BC5C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02054C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159845B" w14:textId="25AE2C7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-6g/d q6-12h</w:t>
            </w:r>
          </w:p>
          <w:p w14:paraId="70370B09" w14:textId="215A11D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D6BA72A" w14:textId="71475F9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14:paraId="5FD45148" w14:textId="3623036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66FC4C68" w14:textId="25744A3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33B828D" w14:textId="08BC155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DAFBA6D" w14:textId="3ABC89C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0ECC0FE1" w14:textId="298FA6EA" w:rsidTr="00360B67">
        <w:trPr>
          <w:trHeight w:val="975"/>
          <w:jc w:val="center"/>
        </w:trPr>
        <w:tc>
          <w:tcPr>
            <w:tcW w:w="0" w:type="auto"/>
            <w:vMerge w:val="restart"/>
            <w:textDirection w:val="btLr"/>
          </w:tcPr>
          <w:p w14:paraId="370BD1D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Ceftazidime</w:t>
            </w:r>
          </w:p>
          <w:p w14:paraId="23D16568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  <w:p w14:paraId="794C359B" w14:textId="5B7EA01D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46C7863D" w14:textId="321DE703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</w:tcPr>
          <w:p w14:paraId="4BB350E9" w14:textId="3532580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3933CD97" w14:textId="646544C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 mg/kg/d, q24h</w:t>
            </w:r>
          </w:p>
          <w:p w14:paraId="1362F69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69BE04B" w14:textId="2C75E66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0d</w:t>
            </w:r>
          </w:p>
          <w:p w14:paraId="34F86F5E" w14:textId="0F3F5A8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12h</w:t>
            </w:r>
          </w:p>
          <w:p w14:paraId="39D545F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5EAB069" w14:textId="220083A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21d</w:t>
            </w:r>
          </w:p>
          <w:p w14:paraId="577E7A25" w14:textId="15D937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  <w:p w14:paraId="49371A03" w14:textId="61EDC3B9" w:rsidR="0080193C" w:rsidRPr="00360B67" w:rsidRDefault="0080193C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97A79DA" w14:textId="18C2496A" w:rsidR="0080193C" w:rsidRPr="00360B67" w:rsidRDefault="0080193C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double dose in severe infection</w:t>
            </w:r>
          </w:p>
          <w:p w14:paraId="7AA72D8C" w14:textId="5F2E03F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E780735" w14:textId="5E42FC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lt;7d</w:t>
            </w:r>
          </w:p>
          <w:p w14:paraId="37CCF8EB" w14:textId="155754C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25-50 mg/kg/d ÷ q24h</w:t>
            </w:r>
          </w:p>
          <w:p w14:paraId="4D7613A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45DBF389" w14:textId="481B6C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7d–21d</w:t>
            </w:r>
          </w:p>
          <w:p w14:paraId="221AA5C3" w14:textId="5CF9467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50-100 mg/kg/d, q12h</w:t>
            </w:r>
          </w:p>
          <w:p w14:paraId="7355FF4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452E6383" w14:textId="4C8DDF1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21d</w:t>
            </w:r>
          </w:p>
          <w:p w14:paraId="1FAC7F05" w14:textId="7583B0B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75-150 mg/kg/d, q8h</w:t>
            </w:r>
          </w:p>
          <w:p w14:paraId="5F1532E0" w14:textId="79B4E01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EF81D4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≤7d (GA ≥32w)</w:t>
            </w:r>
          </w:p>
          <w:p w14:paraId="7F88583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12h</w:t>
            </w:r>
          </w:p>
          <w:p w14:paraId="2CAD99B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1AEDCF1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gt;7d (GA ≥32w)</w:t>
            </w:r>
          </w:p>
          <w:p w14:paraId="302DF97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8h</w:t>
            </w:r>
          </w:p>
          <w:p w14:paraId="6EC779A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7593FE4C" w14:textId="757D9DE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14d (GA &lt;32w)</w:t>
            </w:r>
          </w:p>
          <w:p w14:paraId="498F8DA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12h</w:t>
            </w:r>
          </w:p>
          <w:p w14:paraId="233992F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72C6CA2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14d (GA &lt;32w)</w:t>
            </w:r>
          </w:p>
          <w:p w14:paraId="7B3944E6" w14:textId="0D7E464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mg/kg/d, q8h</w:t>
            </w:r>
          </w:p>
        </w:tc>
        <w:tc>
          <w:tcPr>
            <w:tcW w:w="0" w:type="auto"/>
            <w:vMerge w:val="restart"/>
          </w:tcPr>
          <w:p w14:paraId="792F94C5" w14:textId="6DAD86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o info</w:t>
            </w:r>
          </w:p>
        </w:tc>
        <w:tc>
          <w:tcPr>
            <w:tcW w:w="0" w:type="auto"/>
            <w:vMerge w:val="restart"/>
          </w:tcPr>
          <w:p w14:paraId="7F75363B" w14:textId="5EE92D5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100 mg/kg/d, q12h</w:t>
            </w:r>
          </w:p>
          <w:p w14:paraId="77B9736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8BECB07" w14:textId="6FFE52D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2 m</w:t>
            </w:r>
          </w:p>
          <w:p w14:paraId="7CCFA7E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357F81B" w14:textId="6E4F8C8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-60 mg/kg/d q12h</w:t>
            </w:r>
          </w:p>
          <w:p w14:paraId="367D15C8" w14:textId="6BC1395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542C1CC1" w14:textId="03BB4EA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2kg</w:t>
            </w:r>
          </w:p>
          <w:p w14:paraId="3B57EDE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00mg/kg/d q12h</w:t>
            </w:r>
          </w:p>
          <w:p w14:paraId="374EB64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50 mg/kg/d q8h</w:t>
            </w:r>
          </w:p>
          <w:p w14:paraId="61B4535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5DEEAA6A" w14:textId="2BEE161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gt;</w:t>
            </w:r>
            <w:r w:rsidRPr="00360B67">
              <w:rPr>
                <w:rFonts w:ascii="Arial" w:hAnsi="Arial" w:cs="Arial"/>
                <w:b/>
                <w:sz w:val="14"/>
                <w:szCs w:val="14"/>
              </w:rPr>
              <w:t>2kg</w:t>
            </w:r>
          </w:p>
          <w:p w14:paraId="280C94F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00 mg/kg/d q12h</w:t>
            </w:r>
          </w:p>
          <w:p w14:paraId="7951AEC7" w14:textId="2DC6EA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50mg/kg/d q8h</w:t>
            </w:r>
          </w:p>
        </w:tc>
        <w:tc>
          <w:tcPr>
            <w:tcW w:w="0" w:type="auto"/>
          </w:tcPr>
          <w:p w14:paraId="3A9DACEE" w14:textId="100681B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3m</w:t>
            </w:r>
          </w:p>
          <w:p w14:paraId="4E00071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200mg/kg/d q8-12h</w:t>
            </w:r>
          </w:p>
          <w:p w14:paraId="7B65E340" w14:textId="3FBBDE8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2FE3BA7" w14:textId="7428072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FBFF3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, &lt;2kg</w:t>
            </w:r>
          </w:p>
          <w:p w14:paraId="7279E72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 q12h</w:t>
            </w:r>
          </w:p>
          <w:p w14:paraId="49A5694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 &gt;=2kg</w:t>
            </w:r>
          </w:p>
          <w:p w14:paraId="69C5C0B5" w14:textId="03C2C9F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 q12h</w:t>
            </w:r>
          </w:p>
          <w:p w14:paraId="627EC4C1" w14:textId="6F1F569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-28d</w:t>
            </w:r>
            <w:r w:rsidRPr="00360B67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360B67">
              <w:rPr>
                <w:rFonts w:ascii="Arial" w:hAnsi="Arial" w:cs="Arial"/>
                <w:b/>
                <w:sz w:val="14"/>
                <w:szCs w:val="14"/>
              </w:rPr>
              <w:t>&lt;2kg</w:t>
            </w:r>
          </w:p>
          <w:p w14:paraId="344F1A9F" w14:textId="1D1076A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 q12h</w:t>
            </w:r>
          </w:p>
          <w:p w14:paraId="59BD1EED" w14:textId="20490CF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-28d &gt;=2kg</w:t>
            </w:r>
          </w:p>
          <w:p w14:paraId="5DBAF491" w14:textId="0F39845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 q8h</w:t>
            </w:r>
          </w:p>
          <w:p w14:paraId="6372E1A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0E56C7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GA &lt;32w</w:t>
            </w:r>
          </w:p>
          <w:p w14:paraId="5C7E4E5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14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50mg/kg/d, q12h</w:t>
            </w:r>
          </w:p>
          <w:p w14:paraId="748F71C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14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50mg/kg/d, q8h</w:t>
            </w:r>
          </w:p>
          <w:p w14:paraId="3E0C14B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0847AD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GA ≥32w</w:t>
            </w:r>
          </w:p>
          <w:p w14:paraId="25695E5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50 mg/kg/d, q12h</w:t>
            </w:r>
          </w:p>
          <w:p w14:paraId="5654764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50mg/kg/d, q8h</w:t>
            </w:r>
          </w:p>
          <w:p w14:paraId="014AAA1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86BC0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28d</w:t>
            </w:r>
          </w:p>
          <w:p w14:paraId="03516B7A" w14:textId="1F364D9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8h</w:t>
            </w:r>
          </w:p>
        </w:tc>
        <w:tc>
          <w:tcPr>
            <w:tcW w:w="0" w:type="auto"/>
          </w:tcPr>
          <w:p w14:paraId="603414A3" w14:textId="4D73B1E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4908A9E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 mg/kg/d, q24h</w:t>
            </w:r>
          </w:p>
          <w:p w14:paraId="6C6BB47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AF77BD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0d</w:t>
            </w:r>
          </w:p>
          <w:p w14:paraId="0355F67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12h</w:t>
            </w:r>
          </w:p>
          <w:p w14:paraId="13DDF31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4C3F02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21d</w:t>
            </w:r>
          </w:p>
          <w:p w14:paraId="2BE1F65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  <w:p w14:paraId="6E52D3F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65B73B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2kg</w:t>
            </w:r>
          </w:p>
          <w:p w14:paraId="2D724C6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00mg/kg/d q12h</w:t>
            </w:r>
          </w:p>
          <w:p w14:paraId="14E9017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50 mg/kg/d q8h</w:t>
            </w:r>
          </w:p>
          <w:p w14:paraId="49EA6FC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41CFD41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2kg</w:t>
            </w:r>
          </w:p>
          <w:p w14:paraId="5D07DD7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00 mg/kg/d q12h</w:t>
            </w:r>
          </w:p>
          <w:p w14:paraId="11C885D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 xml:space="preserve">8-28d </w:t>
            </w:r>
            <w:r w:rsidRPr="00360B67">
              <w:rPr>
                <w:rFonts w:ascii="Arial" w:hAnsi="Arial" w:cs="Arial"/>
                <w:sz w:val="14"/>
                <w:szCs w:val="14"/>
              </w:rPr>
              <w:t>150mg/kg/d q8h</w:t>
            </w:r>
          </w:p>
          <w:p w14:paraId="54C3278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7032525" w14:textId="77777777" w:rsidR="004A5575" w:rsidRPr="00360B67" w:rsidRDefault="004A5575" w:rsidP="00957266">
            <w:pPr>
              <w:pStyle w:val="TableContents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7166BE6A" w14:textId="1EB4B085" w:rsidTr="00360B67">
        <w:trPr>
          <w:trHeight w:val="973"/>
          <w:jc w:val="center"/>
        </w:trPr>
        <w:tc>
          <w:tcPr>
            <w:tcW w:w="0" w:type="auto"/>
            <w:vMerge/>
            <w:textDirection w:val="btLr"/>
          </w:tcPr>
          <w:p w14:paraId="163AA87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635E6055" w14:textId="44D12BFA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</w:tcPr>
          <w:p w14:paraId="5B16E788" w14:textId="7DED942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6B1DB14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  <w:p w14:paraId="1CB701ED" w14:textId="3406BEE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max TDD 6g</w:t>
            </w:r>
          </w:p>
        </w:tc>
        <w:tc>
          <w:tcPr>
            <w:tcW w:w="0" w:type="auto"/>
            <w:vMerge w:val="restart"/>
          </w:tcPr>
          <w:p w14:paraId="1587ECCD" w14:textId="34EFE20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1D4DBFB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-150 mg/kg/d, q8h</w:t>
            </w:r>
          </w:p>
          <w:p w14:paraId="33D1B086" w14:textId="6A65E5E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6g/d</w:t>
            </w:r>
          </w:p>
        </w:tc>
        <w:tc>
          <w:tcPr>
            <w:tcW w:w="0" w:type="auto"/>
            <w:vMerge w:val="restart"/>
          </w:tcPr>
          <w:p w14:paraId="7679288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90-150 mg/kg/d, q8h</w:t>
            </w:r>
          </w:p>
          <w:p w14:paraId="295A6DD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200-300 mg/kg/d, q8h (severe Pseudomonas infections)</w:t>
            </w:r>
          </w:p>
          <w:p w14:paraId="0E6DCCD7" w14:textId="2EFE123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2558048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3CB1D61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CB16007" w14:textId="0B202E5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40kg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</w:t>
            </w: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2m</w:t>
            </w:r>
          </w:p>
          <w:p w14:paraId="1E7B89EC" w14:textId="6E71CA5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 q8h</w:t>
            </w:r>
          </w:p>
          <w:p w14:paraId="6C6A12D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CE49EA0" w14:textId="7E93B68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40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kg</w:t>
            </w:r>
          </w:p>
          <w:p w14:paraId="59A61DF1" w14:textId="1E6B6B2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g/d q8h</w:t>
            </w:r>
          </w:p>
          <w:p w14:paraId="19FB90F7" w14:textId="3A6921E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6g/d</w:t>
            </w:r>
          </w:p>
          <w:p w14:paraId="0D6F8C5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18BBB3A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9d -60d</w:t>
            </w:r>
          </w:p>
          <w:p w14:paraId="73E7D5E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 q8h</w:t>
            </w:r>
          </w:p>
          <w:p w14:paraId="4B8A6E7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00D3ED13" w14:textId="4FDE580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60d</w:t>
            </w:r>
          </w:p>
          <w:p w14:paraId="5D3AA740" w14:textId="2D82FED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90–150 mg/kg/d q8h, max 6 g/d</w:t>
            </w:r>
          </w:p>
          <w:p w14:paraId="0B67F133" w14:textId="530B1129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Pseudomonas 200–300 mg/kg/d max 12 g/d</w:t>
            </w:r>
          </w:p>
        </w:tc>
        <w:tc>
          <w:tcPr>
            <w:tcW w:w="0" w:type="auto"/>
          </w:tcPr>
          <w:p w14:paraId="102ABA09" w14:textId="71669E1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lastRenderedPageBreak/>
              <w:t>3m-1yr</w:t>
            </w:r>
          </w:p>
          <w:p w14:paraId="522FB7F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00-150mg/kg/d q8-12h</w:t>
            </w:r>
          </w:p>
          <w:p w14:paraId="0BB28B7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1700ACF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1-12yrs</w:t>
            </w:r>
          </w:p>
          <w:p w14:paraId="4D73E00A" w14:textId="06FDD618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150mg/kg/d q8-12h</w:t>
            </w:r>
          </w:p>
        </w:tc>
        <w:tc>
          <w:tcPr>
            <w:tcW w:w="0" w:type="auto"/>
            <w:vMerge w:val="restart"/>
          </w:tcPr>
          <w:p w14:paraId="093C69A8" w14:textId="26124F4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-200mg/kg/d q6-8h, max 6g/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F0A7BEF" w14:textId="7A67D6C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150 mg/kg/d q8h, max 6g/d</w:t>
            </w:r>
          </w:p>
        </w:tc>
        <w:tc>
          <w:tcPr>
            <w:tcW w:w="0" w:type="auto"/>
            <w:vMerge w:val="restart"/>
          </w:tcPr>
          <w:p w14:paraId="0E17A4FD" w14:textId="74A2AB9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</w:t>
            </w:r>
          </w:p>
          <w:p w14:paraId="2053433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 mg/kg/d, q8h</w:t>
            </w:r>
          </w:p>
          <w:p w14:paraId="1C1604B7" w14:textId="2B1CE06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6g/d</w:t>
            </w:r>
          </w:p>
        </w:tc>
        <w:tc>
          <w:tcPr>
            <w:tcW w:w="0" w:type="auto"/>
            <w:vMerge w:val="restart"/>
          </w:tcPr>
          <w:p w14:paraId="06BE6BB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  <w:p w14:paraId="10E5F484" w14:textId="3C6AA86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6g/d</w:t>
            </w:r>
          </w:p>
        </w:tc>
        <w:tc>
          <w:tcPr>
            <w:tcW w:w="0" w:type="auto"/>
            <w:vMerge w:val="restart"/>
          </w:tcPr>
          <w:p w14:paraId="57224F96" w14:textId="77777777" w:rsidR="004A5575" w:rsidRPr="00360B67" w:rsidRDefault="004A5575" w:rsidP="00957266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9d -60d</w:t>
            </w:r>
          </w:p>
          <w:p w14:paraId="5A54023C" w14:textId="77777777" w:rsidR="004A5575" w:rsidRPr="00360B67" w:rsidRDefault="004A5575" w:rsidP="00957266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 q8h</w:t>
            </w:r>
          </w:p>
          <w:p w14:paraId="6F9C3821" w14:textId="255A454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gt;60d</w:t>
            </w:r>
          </w:p>
          <w:p w14:paraId="41E94156" w14:textId="3F2E55B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0 mg/kg/d, q8h, max 12 g/d</w:t>
            </w:r>
          </w:p>
          <w:p w14:paraId="14E49B03" w14:textId="62CC883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27A3CA10" w14:textId="211B7A83" w:rsidTr="00360B67">
        <w:trPr>
          <w:trHeight w:val="973"/>
          <w:jc w:val="center"/>
        </w:trPr>
        <w:tc>
          <w:tcPr>
            <w:tcW w:w="0" w:type="auto"/>
            <w:vMerge/>
            <w:textDirection w:val="btLr"/>
          </w:tcPr>
          <w:p w14:paraId="0DA3E01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62D8CEA9" w14:textId="3C9BDE85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</w:tcPr>
          <w:p w14:paraId="051BDCCB" w14:textId="5E7FE26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18F2029C" w14:textId="6B3967A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175ACA41" w14:textId="4A974C6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110DE03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5C5EF46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1D2A7C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497C268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EBF69F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106C5920" w14:textId="443D16F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-6g/d q8-12h</w:t>
            </w:r>
          </w:p>
        </w:tc>
        <w:tc>
          <w:tcPr>
            <w:tcW w:w="0" w:type="auto"/>
            <w:vMerge/>
          </w:tcPr>
          <w:p w14:paraId="4B073C04" w14:textId="3ED7D1A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8C001FB" w14:textId="5A34A62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39F4B4A6" w14:textId="4044894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5F6EFE87" w14:textId="1176699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3637C4D0" w14:textId="4F5318B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</w:tr>
      <w:tr w:rsidR="004A5575" w:rsidRPr="00360B67" w14:paraId="339E16A2" w14:textId="14863582" w:rsidTr="00360B67">
        <w:trPr>
          <w:trHeight w:val="843"/>
          <w:jc w:val="center"/>
        </w:trPr>
        <w:tc>
          <w:tcPr>
            <w:tcW w:w="0" w:type="auto"/>
            <w:vMerge w:val="restart"/>
            <w:textDirection w:val="btLr"/>
          </w:tcPr>
          <w:p w14:paraId="168FAEC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0" w:type="auto"/>
            <w:gridSpan w:val="2"/>
            <w:textDirection w:val="btLr"/>
          </w:tcPr>
          <w:p w14:paraId="4589E781" w14:textId="40342C1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shd w:val="clear" w:color="auto" w:fill="auto"/>
          </w:tcPr>
          <w:p w14:paraId="4F87473C" w14:textId="70E1EAF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15d</w:t>
            </w:r>
          </w:p>
          <w:p w14:paraId="13C4BB5E" w14:textId="2DE5BBC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-50 mg/kg/d, q24h</w:t>
            </w:r>
          </w:p>
          <w:p w14:paraId="7D54AE3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4AC15C6" w14:textId="1578CBC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15d-28d</w:t>
            </w:r>
          </w:p>
          <w:p w14:paraId="48CC23C5" w14:textId="0BB0F2F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80 mg/kg/d, q24h</w:t>
            </w:r>
          </w:p>
          <w:p w14:paraId="5A852A6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0C896F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0CEDEC4D" w14:textId="56C230A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0-28d</w:t>
            </w:r>
          </w:p>
          <w:p w14:paraId="1E8EF82D" w14:textId="22E65A8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-50 mg/kg/d, q24h</w:t>
            </w:r>
          </w:p>
          <w:p w14:paraId="6DD3A4A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F8F8AB1" w14:textId="7FF6C57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749856FB" w14:textId="5B9249F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≤28d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GB"/>
              </w:rPr>
              <w:t xml:space="preserve"> 50mg/kg/d, q24h</w:t>
            </w:r>
          </w:p>
          <w:p w14:paraId="29A46DA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  <w:p w14:paraId="49C0ABE7" w14:textId="11D1D05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3D86F18" w14:textId="329FAF5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2m</w:t>
            </w:r>
          </w:p>
          <w:p w14:paraId="648A5DDA" w14:textId="310C997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12-24h</w:t>
            </w:r>
          </w:p>
          <w:p w14:paraId="2B3F502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C95CD89" w14:textId="106F567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EE372C2" w14:textId="72D0A79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75mg/kg/d, q12h</w:t>
            </w:r>
          </w:p>
        </w:tc>
        <w:tc>
          <w:tcPr>
            <w:tcW w:w="0" w:type="auto"/>
          </w:tcPr>
          <w:p w14:paraId="53EBE52A" w14:textId="13209BF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gt;41wks PMA</w:t>
            </w:r>
          </w:p>
          <w:p w14:paraId="63CA2CA3" w14:textId="7057CC7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lt;14d</w:t>
            </w:r>
          </w:p>
          <w:p w14:paraId="3120DF5E" w14:textId="072FEC3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-50 mg/kg/d, q24h</w:t>
            </w:r>
          </w:p>
          <w:p w14:paraId="5525D47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2755BA38" w14:textId="4861AEA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14d</w:t>
            </w:r>
          </w:p>
          <w:p w14:paraId="37EA6945" w14:textId="3AE1A9C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50-100mg/kg/d, q24h</w:t>
            </w:r>
          </w:p>
        </w:tc>
        <w:tc>
          <w:tcPr>
            <w:tcW w:w="0" w:type="auto"/>
          </w:tcPr>
          <w:p w14:paraId="6A56FBF9" w14:textId="5571E51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60d &gt;2kg</w:t>
            </w:r>
          </w:p>
          <w:p w14:paraId="316F2007" w14:textId="50EC46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, q24h</w:t>
            </w:r>
          </w:p>
        </w:tc>
        <w:tc>
          <w:tcPr>
            <w:tcW w:w="0" w:type="auto"/>
          </w:tcPr>
          <w:p w14:paraId="40C845B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60d</w:t>
            </w:r>
          </w:p>
          <w:p w14:paraId="5E26E06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200mg/kg/d q8-12h</w:t>
            </w:r>
          </w:p>
          <w:p w14:paraId="3EA74F68" w14:textId="543999A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20FC43" w14:textId="169FCF3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D3F25D0" w14:textId="0BDE5AB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CFC6C1B" w14:textId="6B861B0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≤7d</w:t>
            </w:r>
          </w:p>
          <w:p w14:paraId="4468B931" w14:textId="0A0ADBD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12h</w:t>
            </w:r>
          </w:p>
          <w:p w14:paraId="0095670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B12DF0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7d</w:t>
            </w:r>
          </w:p>
          <w:p w14:paraId="04BF01C4" w14:textId="49DA974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75 mg/kg/d q24h</w:t>
            </w:r>
          </w:p>
        </w:tc>
        <w:tc>
          <w:tcPr>
            <w:tcW w:w="0" w:type="auto"/>
          </w:tcPr>
          <w:p w14:paraId="2D0F1717" w14:textId="076A384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15d</w:t>
            </w:r>
          </w:p>
          <w:p w14:paraId="36F5A34D" w14:textId="46C6DF2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 mg/kg/d, q24h</w:t>
            </w:r>
          </w:p>
          <w:p w14:paraId="7171928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6DC3466A" w14:textId="6E02833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28d</w:t>
            </w:r>
          </w:p>
          <w:p w14:paraId="77714026" w14:textId="336CF7A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 mg/kg/d, q24h</w:t>
            </w:r>
          </w:p>
          <w:p w14:paraId="4EB6E48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9699FC0" w14:textId="74FE567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28d</w:t>
            </w:r>
          </w:p>
          <w:p w14:paraId="442275FF" w14:textId="5695BC1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, q24h</w:t>
            </w:r>
          </w:p>
          <w:p w14:paraId="408BA52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0D4695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60d</w:t>
            </w:r>
          </w:p>
          <w:p w14:paraId="2FD95D9C" w14:textId="06D1F41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 q8h</w:t>
            </w:r>
          </w:p>
          <w:p w14:paraId="7BBF7CD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6BFDBF4D" w14:textId="7C24276D" w:rsidTr="00360B67">
        <w:trPr>
          <w:trHeight w:val="842"/>
          <w:jc w:val="center"/>
        </w:trPr>
        <w:tc>
          <w:tcPr>
            <w:tcW w:w="0" w:type="auto"/>
            <w:vMerge/>
            <w:textDirection w:val="btLr"/>
          </w:tcPr>
          <w:p w14:paraId="6CFB5B1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01E176AB" w14:textId="2790E08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1C11CB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766C1683" w14:textId="2937DCA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80 mg/kg/d, q24h</w:t>
            </w:r>
            <w:r w:rsidRPr="00360B67">
              <w:rPr>
                <w:rFonts w:ascii="Arial" w:hAnsi="Arial" w:cs="Arial"/>
                <w:sz w:val="14"/>
                <w:szCs w:val="14"/>
              </w:rPr>
              <w:br/>
              <w:t>max 4g/d</w:t>
            </w:r>
          </w:p>
          <w:p w14:paraId="639C31F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8AD08B4" w14:textId="5570329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≥50kg</w:t>
            </w:r>
            <w:r w:rsidR="00C90D7E"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&gt;9yr</w:t>
            </w:r>
          </w:p>
          <w:p w14:paraId="34D925E0" w14:textId="1764145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000-2000mg/d, q24h</w:t>
            </w:r>
          </w:p>
          <w:p w14:paraId="1C2DF04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 w:val="restart"/>
          </w:tcPr>
          <w:p w14:paraId="7B60407F" w14:textId="701966F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80 mg/kg/d, q24h</w:t>
            </w:r>
          </w:p>
          <w:p w14:paraId="2968A772" w14:textId="749FD13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4g/d</w:t>
            </w:r>
          </w:p>
        </w:tc>
        <w:tc>
          <w:tcPr>
            <w:tcW w:w="0" w:type="auto"/>
            <w:vMerge w:val="restart"/>
          </w:tcPr>
          <w:p w14:paraId="3933208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gt;28d</w:t>
            </w:r>
          </w:p>
          <w:p w14:paraId="7973C35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75 mg/kg/d, q24h</w:t>
            </w:r>
          </w:p>
          <w:p w14:paraId="2EEC825A" w14:textId="6919DAD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00 mg/kg/d, q12-24h (severe)</w:t>
            </w:r>
          </w:p>
        </w:tc>
        <w:tc>
          <w:tcPr>
            <w:tcW w:w="0" w:type="auto"/>
            <w:vMerge w:val="restart"/>
          </w:tcPr>
          <w:p w14:paraId="001460A0" w14:textId="7D66FC9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&lt;2m</w:t>
            </w:r>
          </w:p>
          <w:p w14:paraId="72F4AD87" w14:textId="1139FD0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12-24h</w:t>
            </w:r>
          </w:p>
          <w:p w14:paraId="22C7ECD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12A750B" w14:textId="5A2CB47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&gt;2m</w:t>
            </w:r>
          </w:p>
          <w:p w14:paraId="42518A8A" w14:textId="553BCBA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80 mg/kg/d, q24h</w:t>
            </w:r>
          </w:p>
        </w:tc>
        <w:tc>
          <w:tcPr>
            <w:tcW w:w="0" w:type="auto"/>
            <w:vMerge w:val="restart"/>
          </w:tcPr>
          <w:p w14:paraId="4D3CB3C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C486B1F" w14:textId="734C7B9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lt;50kg</w:t>
            </w:r>
          </w:p>
          <w:p w14:paraId="7187336D" w14:textId="7E3B520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100mg/kg/d, q24h, max 4g</w:t>
            </w:r>
          </w:p>
          <w:p w14:paraId="6ACCE35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139966E" w14:textId="51E470D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gt;50kg</w:t>
            </w:r>
          </w:p>
          <w:p w14:paraId="294CEB7B" w14:textId="1051BC8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g q24h</w:t>
            </w:r>
          </w:p>
          <w:p w14:paraId="2CCA16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6698CB04" w14:textId="51644C1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–75 mg/kg/d q24h, max 2 g/d</w:t>
            </w:r>
          </w:p>
          <w:p w14:paraId="5FC2060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EB4255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GB"/>
              </w:rPr>
              <w:t>3mo-1yr</w:t>
            </w:r>
          </w:p>
          <w:p w14:paraId="000A13E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50-75mg/kg/d q12-24h</w:t>
            </w:r>
          </w:p>
          <w:p w14:paraId="1DA9C0A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1450DB0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1-12yrs</w:t>
            </w:r>
          </w:p>
          <w:p w14:paraId="7CEF758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75mg/kg/d q12-24h</w:t>
            </w:r>
          </w:p>
          <w:p w14:paraId="37A264B2" w14:textId="7762965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D8C6DE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gt;=1m</w:t>
            </w:r>
          </w:p>
          <w:p w14:paraId="7F605F8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</w:t>
            </w:r>
          </w:p>
          <w:p w14:paraId="0C8CBFAA" w14:textId="2F3E860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q24h, max 2g/d</w:t>
            </w:r>
          </w:p>
        </w:tc>
        <w:tc>
          <w:tcPr>
            <w:tcW w:w="0" w:type="auto"/>
            <w:vMerge w:val="restart"/>
          </w:tcPr>
          <w:p w14:paraId="7FE0564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gt;=1m</w:t>
            </w:r>
          </w:p>
          <w:p w14:paraId="64B70854" w14:textId="5C5A65F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 q24h, max 4g/d</w:t>
            </w:r>
          </w:p>
        </w:tc>
        <w:tc>
          <w:tcPr>
            <w:tcW w:w="0" w:type="auto"/>
          </w:tcPr>
          <w:p w14:paraId="5E14236E" w14:textId="21B25CD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75 mg/kg/d q24h ≥50kg</w:t>
            </w:r>
          </w:p>
          <w:p w14:paraId="45A011BF" w14:textId="12A0539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0 mg/d, q24h</w:t>
            </w:r>
          </w:p>
          <w:p w14:paraId="37655A2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0786CBF" w14:textId="70E1B8A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50 mg/kg/d q24h</w:t>
            </w:r>
          </w:p>
        </w:tc>
        <w:tc>
          <w:tcPr>
            <w:tcW w:w="0" w:type="auto"/>
          </w:tcPr>
          <w:p w14:paraId="12098825" w14:textId="31A7719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100 mg/kg/d q24h</w:t>
            </w:r>
          </w:p>
        </w:tc>
      </w:tr>
      <w:tr w:rsidR="004A5575" w:rsidRPr="00360B67" w14:paraId="3A7A028A" w14:textId="12B8BD8C" w:rsidTr="00360B67">
        <w:trPr>
          <w:trHeight w:val="842"/>
          <w:jc w:val="center"/>
        </w:trPr>
        <w:tc>
          <w:tcPr>
            <w:tcW w:w="0" w:type="auto"/>
            <w:vMerge/>
            <w:textDirection w:val="btLr"/>
          </w:tcPr>
          <w:p w14:paraId="00A0E77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37DD32ED" w14:textId="42B458E0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  <w:shd w:val="clear" w:color="auto" w:fill="auto"/>
          </w:tcPr>
          <w:p w14:paraId="2A00D954" w14:textId="162BA9F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7D9E26B5" w14:textId="3901F73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373FDAA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27B3031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198B6B5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14A0DEF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7A9669B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CA81E8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GB"/>
              </w:rPr>
              <w:t>&gt;12yrs</w:t>
            </w:r>
          </w:p>
          <w:p w14:paraId="23B6E4F3" w14:textId="6E9BC85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-4g/d q12-24h, max 4g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6D3C338" w14:textId="2C024CC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670E274C" w14:textId="043000E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2E8266F" w14:textId="06B2BFA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0 mg/d, q24h</w:t>
            </w:r>
          </w:p>
          <w:p w14:paraId="19E868A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5C244A9" w14:textId="3466C5F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1000 mg/d q24h</w:t>
            </w:r>
          </w:p>
        </w:tc>
        <w:tc>
          <w:tcPr>
            <w:tcW w:w="0" w:type="auto"/>
          </w:tcPr>
          <w:p w14:paraId="544C6FFC" w14:textId="6E87E67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100 mg/kg/d q24h, max 4g</w:t>
            </w:r>
          </w:p>
        </w:tc>
      </w:tr>
      <w:tr w:rsidR="004A5575" w:rsidRPr="00360B67" w14:paraId="1434A9CE" w14:textId="1371055E" w:rsidTr="00360B67">
        <w:trPr>
          <w:trHeight w:val="707"/>
          <w:jc w:val="center"/>
        </w:trPr>
        <w:tc>
          <w:tcPr>
            <w:tcW w:w="0" w:type="auto"/>
            <w:vMerge w:val="restart"/>
            <w:textDirection w:val="btLr"/>
          </w:tcPr>
          <w:p w14:paraId="04A5EE5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0" w:type="auto"/>
            <w:gridSpan w:val="2"/>
            <w:textDirection w:val="btLr"/>
          </w:tcPr>
          <w:p w14:paraId="1BDC670E" w14:textId="2C8C4B91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236C34" w14:textId="4C0F631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1AFAE6CD" w14:textId="1BB8584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, q12h</w:t>
            </w:r>
          </w:p>
          <w:p w14:paraId="26750D2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3858FD7" w14:textId="6B3204B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8d</w:t>
            </w:r>
          </w:p>
          <w:p w14:paraId="65EC17AD" w14:textId="39EA54B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, q8h</w:t>
            </w:r>
          </w:p>
          <w:p w14:paraId="2D55295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1B88F49" w14:textId="2A59641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03CDE300" w14:textId="49BB406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0C8A2310" w14:textId="583BAF9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12h</w:t>
            </w:r>
          </w:p>
          <w:p w14:paraId="2A6FC8C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D77057D" w14:textId="22A511F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8d</w:t>
            </w:r>
          </w:p>
          <w:p w14:paraId="7A1A5BE8" w14:textId="2B25127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 mg/kg/d, q8h</w:t>
            </w:r>
          </w:p>
          <w:p w14:paraId="6044C8C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2442B6C" w14:textId="3EA7ADC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0213D281" w14:textId="7C29D33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GA &lt;32w</w:t>
            </w:r>
          </w:p>
          <w:p w14:paraId="2BC038EC" w14:textId="582E929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14d</w:t>
            </w:r>
          </w:p>
          <w:p w14:paraId="1A12AB86" w14:textId="1C8298B6" w:rsidR="004A5575" w:rsidRPr="00360B67" w:rsidRDefault="00C24D12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4</w:t>
            </w:r>
            <w:r w:rsidR="004A5575" w:rsidRPr="00360B67">
              <w:rPr>
                <w:rFonts w:ascii="Arial" w:hAnsi="Arial" w:cs="Arial"/>
                <w:sz w:val="14"/>
                <w:szCs w:val="14"/>
                <w:lang w:val="nl-NL"/>
              </w:rPr>
              <w:t>0 mg/kg/d, q12h</w:t>
            </w:r>
          </w:p>
          <w:p w14:paraId="2C2F2D71" w14:textId="0DBAAE5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14d</w:t>
            </w:r>
          </w:p>
          <w:p w14:paraId="2F1CFEC4" w14:textId="1C85C436" w:rsidR="004A5575" w:rsidRPr="00360B67" w:rsidRDefault="00C24D12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6</w:t>
            </w:r>
            <w:r w:rsidR="004A5575" w:rsidRPr="00360B67">
              <w:rPr>
                <w:rFonts w:ascii="Arial" w:hAnsi="Arial" w:cs="Arial"/>
                <w:sz w:val="14"/>
                <w:szCs w:val="14"/>
                <w:lang w:val="nl-NL"/>
              </w:rPr>
              <w:t>0 mg/kg/d, q8h</w:t>
            </w:r>
          </w:p>
          <w:p w14:paraId="02B3965D" w14:textId="066664B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2187444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GA ≥32w</w:t>
            </w:r>
          </w:p>
          <w:p w14:paraId="773F0D28" w14:textId="4DBFAA6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14d</w:t>
            </w:r>
          </w:p>
          <w:p w14:paraId="594AF2EB" w14:textId="6DE20634" w:rsidR="004A5575" w:rsidRPr="00360B67" w:rsidRDefault="00C24D12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6</w:t>
            </w:r>
            <w:r w:rsidR="004A5575" w:rsidRPr="00360B67">
              <w:rPr>
                <w:rFonts w:ascii="Arial" w:hAnsi="Arial" w:cs="Arial"/>
                <w:sz w:val="14"/>
                <w:szCs w:val="14"/>
                <w:lang w:val="nl-NL"/>
              </w:rPr>
              <w:t>0 mg/kg/d, q8h</w:t>
            </w:r>
          </w:p>
          <w:p w14:paraId="1EEF664F" w14:textId="4CFA21D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14d</w:t>
            </w:r>
          </w:p>
          <w:p w14:paraId="21CB8C99" w14:textId="236BE482" w:rsidR="004A5575" w:rsidRPr="00360B67" w:rsidRDefault="00C24D12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9</w:t>
            </w:r>
            <w:r w:rsidR="004A5575" w:rsidRPr="00360B67">
              <w:rPr>
                <w:rFonts w:ascii="Arial" w:hAnsi="Arial" w:cs="Arial"/>
                <w:sz w:val="14"/>
                <w:szCs w:val="14"/>
                <w:lang w:val="nl-NL"/>
              </w:rPr>
              <w:t>0 mg/kg/d, q8h</w:t>
            </w:r>
          </w:p>
          <w:p w14:paraId="3314FA3A" w14:textId="41C264C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</w:tc>
        <w:tc>
          <w:tcPr>
            <w:tcW w:w="0" w:type="auto"/>
            <w:vMerge w:val="restart"/>
          </w:tcPr>
          <w:p w14:paraId="04580B0C" w14:textId="5DD4CB2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38D16DE" w14:textId="3970897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46541AB" w14:textId="1081A82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B90416" w14:textId="25F87D8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2kg</w:t>
            </w:r>
          </w:p>
          <w:p w14:paraId="6FDEAA3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40mg/kg/d q12h</w:t>
            </w:r>
          </w:p>
          <w:p w14:paraId="4C35D5B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60 mg/kg/d q8h</w:t>
            </w:r>
          </w:p>
          <w:p w14:paraId="48552C3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68F210A" w14:textId="30DA4CA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2kg</w:t>
            </w:r>
          </w:p>
          <w:p w14:paraId="3BF3404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60mg/kg/d q8h</w:t>
            </w:r>
          </w:p>
          <w:p w14:paraId="7DF657E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90mg/kg/d q8h</w:t>
            </w:r>
          </w:p>
          <w:p w14:paraId="29D849FA" w14:textId="04DDA39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79843AC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Preterm &lt;2kg</w:t>
            </w:r>
          </w:p>
          <w:p w14:paraId="60D05795" w14:textId="2326EA1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 q12h</w:t>
            </w:r>
          </w:p>
          <w:p w14:paraId="26F022B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3BCE73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Neonates &lt;3mo</w:t>
            </w:r>
          </w:p>
          <w:p w14:paraId="70FFEF8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-80 mg/kg/d q8h</w:t>
            </w:r>
          </w:p>
          <w:p w14:paraId="59079D91" w14:textId="6FC8C94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03CC5FFC" w14:textId="3EDA6CDD" w:rsidR="004A5575" w:rsidRPr="00360B67" w:rsidRDefault="00BF328C" w:rsidP="00BF328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GA &lt;32w, 14d PNA</w:t>
            </w:r>
          </w:p>
          <w:p w14:paraId="3420950E" w14:textId="50BA9A89" w:rsidR="00BF328C" w:rsidRPr="00360B67" w:rsidRDefault="00BF328C" w:rsidP="00BF328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mg/kg/d q12h</w:t>
            </w:r>
          </w:p>
          <w:p w14:paraId="638FD13C" w14:textId="4AD4E283" w:rsidR="00BF328C" w:rsidRPr="00360B67" w:rsidRDefault="00BF328C" w:rsidP="00BF328C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GA &lt;32w, </w:t>
            </w: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14d PNA</w:t>
            </w:r>
          </w:p>
          <w:p w14:paraId="6402A0E4" w14:textId="44687A15" w:rsidR="00BF328C" w:rsidRPr="00360B67" w:rsidRDefault="00BF328C" w:rsidP="00BF328C">
            <w:pPr>
              <w:pStyle w:val="TableContents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nl-NL"/>
              </w:rPr>
              <w:t>60mg/kg/d q8h</w:t>
            </w:r>
          </w:p>
          <w:p w14:paraId="77205EA7" w14:textId="2FDC2381" w:rsidR="00BF328C" w:rsidRPr="00360B67" w:rsidRDefault="00BF328C" w:rsidP="00BF328C">
            <w:pPr>
              <w:pStyle w:val="TableContents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</w:p>
          <w:p w14:paraId="2B4AE900" w14:textId="7BCB714F" w:rsidR="00BF328C" w:rsidRPr="00360B67" w:rsidRDefault="00BF328C" w:rsidP="00BF328C">
            <w:pPr>
              <w:pStyle w:val="TableContents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GA 32w – 14d, &lt;14d PNA</w:t>
            </w:r>
          </w:p>
          <w:p w14:paraId="411873CC" w14:textId="77777777" w:rsidR="00BF328C" w:rsidRPr="00360B67" w:rsidRDefault="00BF328C" w:rsidP="00BF328C">
            <w:pPr>
              <w:pStyle w:val="TableContents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nl-NL"/>
              </w:rPr>
              <w:t>60mg/kg/d q8h</w:t>
            </w:r>
          </w:p>
          <w:p w14:paraId="02D3F2FB" w14:textId="77777777" w:rsidR="00BF328C" w:rsidRPr="00360B67" w:rsidRDefault="00BF328C" w:rsidP="00BF328C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GA 32w – 28d, ≥14d</w:t>
            </w:r>
          </w:p>
          <w:p w14:paraId="1F966212" w14:textId="181D3831" w:rsidR="00BF328C" w:rsidRPr="00360B67" w:rsidRDefault="00BF328C" w:rsidP="00BF328C">
            <w:pPr>
              <w:pStyle w:val="TableContents"/>
              <w:rPr>
                <w:rFonts w:ascii="Arial" w:hAnsi="Arial" w:cs="Arial"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PNA</w:t>
            </w:r>
          </w:p>
          <w:p w14:paraId="29D2D6E5" w14:textId="074AA170" w:rsidR="004A5575" w:rsidRPr="00360B67" w:rsidRDefault="007A781F" w:rsidP="00360B67">
            <w:pPr>
              <w:pStyle w:val="TableContents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nl-NL"/>
              </w:rPr>
              <w:t>9</w:t>
            </w:r>
            <w:r w:rsidR="00BF328C" w:rsidRPr="00360B67">
              <w:rPr>
                <w:rFonts w:ascii="Arial" w:hAnsi="Arial" w:cs="Arial"/>
                <w:bCs/>
                <w:sz w:val="14"/>
                <w:szCs w:val="14"/>
                <w:lang w:val="nl-NL"/>
              </w:rPr>
              <w:t>0mg/kg/d q8h</w:t>
            </w:r>
          </w:p>
        </w:tc>
        <w:tc>
          <w:tcPr>
            <w:tcW w:w="0" w:type="auto"/>
          </w:tcPr>
          <w:p w14:paraId="4D77565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2447CD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 q12h</w:t>
            </w:r>
          </w:p>
          <w:p w14:paraId="0534794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-28d</w:t>
            </w:r>
          </w:p>
          <w:p w14:paraId="3397F83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 q8h</w:t>
            </w:r>
          </w:p>
          <w:p w14:paraId="6649785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049F35E6" w14:textId="285D12E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DE38E33" w14:textId="0C304C7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Preterm</w:t>
            </w:r>
          </w:p>
          <w:p w14:paraId="6E4DA9AE" w14:textId="7411E74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2kg</w:t>
            </w:r>
          </w:p>
          <w:p w14:paraId="34737A1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 q12h</w:t>
            </w:r>
          </w:p>
          <w:p w14:paraId="4D1E896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78A539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Neonates &lt;3mo</w:t>
            </w:r>
          </w:p>
          <w:p w14:paraId="00B4B407" w14:textId="0B7EA1E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 q8h</w:t>
            </w:r>
          </w:p>
          <w:p w14:paraId="01A23D9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ACA47B6" w14:textId="5B3957BE" w:rsidR="00FC2509" w:rsidRPr="00360B67" w:rsidRDefault="00FC2509" w:rsidP="00FC2509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1D2E040F" w14:textId="77777777" w:rsidR="00FC2509" w:rsidRPr="00360B67" w:rsidRDefault="00FC2509" w:rsidP="00FC250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 q12h</w:t>
            </w:r>
          </w:p>
          <w:p w14:paraId="095E7F5B" w14:textId="77777777" w:rsidR="00FC2509" w:rsidRPr="00360B67" w:rsidRDefault="00FC2509" w:rsidP="00FC250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948799D" w14:textId="73332535" w:rsidR="00FC2509" w:rsidRPr="00360B67" w:rsidRDefault="00FC2509" w:rsidP="00FC2509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-28d</w:t>
            </w:r>
          </w:p>
          <w:p w14:paraId="3C6E2E50" w14:textId="77777777" w:rsidR="00FC2509" w:rsidRPr="00360B67" w:rsidRDefault="00FC2509" w:rsidP="00FC250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 q8h</w:t>
            </w:r>
          </w:p>
          <w:p w14:paraId="47580C3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1CCB01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</w:p>
          <w:p w14:paraId="048D1D4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12h</w:t>
            </w:r>
          </w:p>
          <w:p w14:paraId="34A9175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5F149A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8d</w:t>
            </w:r>
          </w:p>
          <w:p w14:paraId="24A499B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 mg/kg/d, q8h</w:t>
            </w:r>
          </w:p>
          <w:p w14:paraId="59A8C9F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B59823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73E6591D" w14:textId="5183DFF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 mg/kg/d, q8h</w:t>
            </w:r>
          </w:p>
          <w:p w14:paraId="71E7B36C" w14:textId="69D58B7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5g/d</w:t>
            </w:r>
          </w:p>
        </w:tc>
      </w:tr>
      <w:tr w:rsidR="004A5575" w:rsidRPr="00360B67" w14:paraId="3AFF3D33" w14:textId="60DB32FD" w:rsidTr="00360B67">
        <w:trPr>
          <w:trHeight w:val="706"/>
          <w:jc w:val="center"/>
        </w:trPr>
        <w:tc>
          <w:tcPr>
            <w:tcW w:w="0" w:type="auto"/>
            <w:vMerge/>
            <w:textDirection w:val="btLr"/>
          </w:tcPr>
          <w:p w14:paraId="01339C9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340AB541" w14:textId="7C025230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2F239BE" w14:textId="067DDA0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327DA2A7" w14:textId="68BE0DF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30-60 mg/kg/d, q8h</w:t>
            </w:r>
          </w:p>
          <w:p w14:paraId="18D5B687" w14:textId="1E3F397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500-3000 mg/d, q8h</w:t>
            </w:r>
          </w:p>
          <w:p w14:paraId="1C5BB52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7D6E809D" w14:textId="4226409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6759A7F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-120 mg/kg/d, q8h</w:t>
            </w:r>
          </w:p>
          <w:p w14:paraId="0541AF07" w14:textId="17204F1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5g</w:t>
            </w:r>
          </w:p>
        </w:tc>
        <w:tc>
          <w:tcPr>
            <w:tcW w:w="0" w:type="auto"/>
            <w:vMerge w:val="restart"/>
          </w:tcPr>
          <w:p w14:paraId="43E45DCF" w14:textId="43B62C9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, q8h</w:t>
            </w:r>
          </w:p>
        </w:tc>
        <w:tc>
          <w:tcPr>
            <w:tcW w:w="0" w:type="auto"/>
            <w:vMerge/>
          </w:tcPr>
          <w:p w14:paraId="2AEFA5D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6BAFD0E" w14:textId="2AF0EAC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, q8h</w:t>
            </w:r>
          </w:p>
        </w:tc>
        <w:tc>
          <w:tcPr>
            <w:tcW w:w="0" w:type="auto"/>
            <w:vMerge w:val="restart"/>
          </w:tcPr>
          <w:p w14:paraId="0A5483F8" w14:textId="0980719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50kg &gt;3m</w:t>
            </w:r>
          </w:p>
          <w:p w14:paraId="74ACE597" w14:textId="1FCB291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0-60mg/kg/d, q8h</w:t>
            </w:r>
          </w:p>
          <w:p w14:paraId="5CC89A6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6D8E8D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50kg</w:t>
            </w:r>
          </w:p>
          <w:p w14:paraId="0E8ADFE6" w14:textId="610B20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.5-3g/d, q8h</w:t>
            </w:r>
          </w:p>
        </w:tc>
        <w:tc>
          <w:tcPr>
            <w:tcW w:w="0" w:type="auto"/>
            <w:vMerge w:val="restart"/>
          </w:tcPr>
          <w:p w14:paraId="42A61F5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9d -60d</w:t>
            </w:r>
          </w:p>
          <w:p w14:paraId="7A0C18A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90mg/kg/d q8h</w:t>
            </w:r>
          </w:p>
          <w:p w14:paraId="3717B8A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0AE8C970" w14:textId="426BA7F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</w:t>
            </w:r>
          </w:p>
          <w:p w14:paraId="00BC3DEB" w14:textId="60A7C9B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, q8h, max 3 g/d</w:t>
            </w:r>
          </w:p>
        </w:tc>
        <w:tc>
          <w:tcPr>
            <w:tcW w:w="0" w:type="auto"/>
          </w:tcPr>
          <w:p w14:paraId="628F519F" w14:textId="36065AC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3m-12yrs</w:t>
            </w:r>
          </w:p>
          <w:p w14:paraId="2F3B25F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60 mg/kg/d q8h</w:t>
            </w:r>
          </w:p>
          <w:p w14:paraId="0CC6A045" w14:textId="24BDB1D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 w:val="restart"/>
          </w:tcPr>
          <w:p w14:paraId="200CF844" w14:textId="04FF9A5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mg/kg/d q8h, max 3g/d</w:t>
            </w:r>
          </w:p>
        </w:tc>
        <w:tc>
          <w:tcPr>
            <w:tcW w:w="0" w:type="auto"/>
            <w:vMerge w:val="restart"/>
          </w:tcPr>
          <w:p w14:paraId="306C8F53" w14:textId="54AF071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 q8h, max 6g/d</w:t>
            </w:r>
          </w:p>
        </w:tc>
        <w:tc>
          <w:tcPr>
            <w:tcW w:w="0" w:type="auto"/>
          </w:tcPr>
          <w:p w14:paraId="2C17EEFB" w14:textId="40AF62D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3m-12yrs</w:t>
            </w:r>
          </w:p>
          <w:p w14:paraId="2D37D8F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60 mg/kg/d q8h</w:t>
            </w:r>
          </w:p>
          <w:p w14:paraId="333464F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 w:val="restart"/>
          </w:tcPr>
          <w:p w14:paraId="4F7812DF" w14:textId="40CF3E4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lt;50kg</w:t>
            </w:r>
          </w:p>
          <w:p w14:paraId="4C78D8BE" w14:textId="72C3952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30mg/kg/d, q8h</w:t>
            </w:r>
          </w:p>
          <w:p w14:paraId="531FC1C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045A819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50kg</w:t>
            </w:r>
          </w:p>
          <w:p w14:paraId="7DDAD6A0" w14:textId="77769EA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.5g/d, q8h</w:t>
            </w:r>
          </w:p>
        </w:tc>
        <w:tc>
          <w:tcPr>
            <w:tcW w:w="0" w:type="auto"/>
            <w:vMerge w:val="restart"/>
          </w:tcPr>
          <w:p w14:paraId="1CB05D1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34F0ADC0" w14:textId="2482D47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mg/kg/d, q8h</w:t>
            </w:r>
          </w:p>
          <w:p w14:paraId="1046698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84B448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50kg</w:t>
            </w:r>
          </w:p>
          <w:p w14:paraId="543FFE62" w14:textId="57B095D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g/d, q8h</w:t>
            </w:r>
          </w:p>
        </w:tc>
      </w:tr>
      <w:tr w:rsidR="004A5575" w:rsidRPr="00360B67" w14:paraId="7EBDBE08" w14:textId="360ED3B6" w:rsidTr="00360B67">
        <w:trPr>
          <w:trHeight w:val="706"/>
          <w:jc w:val="center"/>
        </w:trPr>
        <w:tc>
          <w:tcPr>
            <w:tcW w:w="0" w:type="auto"/>
            <w:vMerge/>
            <w:textDirection w:val="btLr"/>
          </w:tcPr>
          <w:p w14:paraId="6CDBA7F7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41C791C9" w14:textId="1BC26AEF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9BB0363" w14:textId="6F0B6EC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67DB725" w14:textId="4EFC395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0" w:type="auto"/>
            <w:vMerge/>
          </w:tcPr>
          <w:p w14:paraId="0FE7D98A" w14:textId="7417595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4C91477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7C6F933E" w14:textId="2729D6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5F70AAC1" w14:textId="1C808F6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053AA6C" w14:textId="55E058B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2A00675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1B469B3A" w14:textId="6C89D8E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.5-3g q8h</w:t>
            </w:r>
          </w:p>
        </w:tc>
        <w:tc>
          <w:tcPr>
            <w:tcW w:w="0" w:type="auto"/>
            <w:vMerge/>
          </w:tcPr>
          <w:p w14:paraId="21ECEF8F" w14:textId="07D0DE9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0BA0E0A5" w14:textId="48B0A35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97F9661" w14:textId="229F48B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0C36AE33" w14:textId="13060B00" w:rsidR="004A5575" w:rsidRPr="00360B67" w:rsidRDefault="00FC2509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</w:t>
            </w:r>
            <w:r w:rsidR="004A5575" w:rsidRPr="00360B67">
              <w:rPr>
                <w:rFonts w:ascii="Arial" w:hAnsi="Arial" w:cs="Arial"/>
                <w:sz w:val="14"/>
                <w:szCs w:val="14"/>
              </w:rPr>
              <w:t>g q8h</w:t>
            </w:r>
          </w:p>
        </w:tc>
        <w:tc>
          <w:tcPr>
            <w:tcW w:w="0" w:type="auto"/>
            <w:vMerge/>
          </w:tcPr>
          <w:p w14:paraId="7D213AF4" w14:textId="5047AC8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71DCCC59" w14:textId="68B34B1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639D4444" w14:textId="3E986D5D" w:rsidTr="00360B67">
        <w:trPr>
          <w:trHeight w:val="707"/>
          <w:jc w:val="center"/>
        </w:trPr>
        <w:tc>
          <w:tcPr>
            <w:tcW w:w="0" w:type="auto"/>
            <w:vMerge w:val="restart"/>
            <w:textDirection w:val="btLr"/>
          </w:tcPr>
          <w:p w14:paraId="02349E75" w14:textId="7527AA7E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Piperacillin-tazobactam (</w:t>
            </w:r>
            <w:proofErr w:type="gramStart"/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piperacillin based</w:t>
            </w:r>
            <w:proofErr w:type="gramEnd"/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dose)</w:t>
            </w:r>
          </w:p>
        </w:tc>
        <w:tc>
          <w:tcPr>
            <w:tcW w:w="0" w:type="auto"/>
            <w:gridSpan w:val="2"/>
            <w:textDirection w:val="btLr"/>
          </w:tcPr>
          <w:p w14:paraId="43630D6A" w14:textId="1D3BD205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61430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1mo</w:t>
            </w:r>
          </w:p>
          <w:p w14:paraId="537766AA" w14:textId="6A644EE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40 mg/kg/d, q8h</w:t>
            </w:r>
          </w:p>
        </w:tc>
        <w:tc>
          <w:tcPr>
            <w:tcW w:w="0" w:type="auto"/>
          </w:tcPr>
          <w:p w14:paraId="2B6E494D" w14:textId="0465351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0-28d</w:t>
            </w:r>
          </w:p>
          <w:p w14:paraId="36B3B7D7" w14:textId="5135487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70 mg/kg/d, q8h</w:t>
            </w:r>
          </w:p>
        </w:tc>
        <w:tc>
          <w:tcPr>
            <w:tcW w:w="0" w:type="auto"/>
          </w:tcPr>
          <w:p w14:paraId="737D13FA" w14:textId="1C13E0D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28d</w:t>
            </w:r>
          </w:p>
          <w:p w14:paraId="207457CE" w14:textId="609F22F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PMA ≤30w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300 mg/kg/d, q8h</w:t>
            </w:r>
          </w:p>
          <w:p w14:paraId="2010970D" w14:textId="4787F0D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PMA &gt;30w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320mg/kg/d, q6h</w:t>
            </w:r>
          </w:p>
        </w:tc>
        <w:tc>
          <w:tcPr>
            <w:tcW w:w="0" w:type="auto"/>
            <w:vMerge w:val="restart"/>
          </w:tcPr>
          <w:p w14:paraId="2AFEA861" w14:textId="154127E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</w:tcPr>
          <w:p w14:paraId="2B3F2E29" w14:textId="4CB8E74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-400 mg/kg/d, q6-8h</w:t>
            </w:r>
          </w:p>
        </w:tc>
        <w:tc>
          <w:tcPr>
            <w:tcW w:w="0" w:type="auto"/>
          </w:tcPr>
          <w:p w14:paraId="523A8CFA" w14:textId="5F3C237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52F2B658" w14:textId="1A6004A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2kg</w:t>
            </w:r>
          </w:p>
          <w:p w14:paraId="0E426168" w14:textId="21E9BEEE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300mg/kg/d q8h</w:t>
            </w:r>
          </w:p>
          <w:p w14:paraId="38C8F9D7" w14:textId="5D51B06A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320mg/kg/d q6h</w:t>
            </w:r>
          </w:p>
          <w:p w14:paraId="112579E9" w14:textId="239F99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2kg</w:t>
            </w:r>
          </w:p>
          <w:p w14:paraId="4FDB94B4" w14:textId="7FA44E02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320mg/kg/d q6h</w:t>
            </w:r>
          </w:p>
          <w:p w14:paraId="38FFB81D" w14:textId="3531BAA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320mg/kg/d q6h</w:t>
            </w:r>
          </w:p>
        </w:tc>
        <w:tc>
          <w:tcPr>
            <w:tcW w:w="0" w:type="auto"/>
          </w:tcPr>
          <w:p w14:paraId="7DD278C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30 wks GA</w:t>
            </w:r>
          </w:p>
          <w:p w14:paraId="0E6F5171" w14:textId="491A68D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300 mg/kg/d, q8h</w:t>
            </w:r>
          </w:p>
          <w:p w14:paraId="50BF61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30-35 wks</w:t>
            </w:r>
          </w:p>
          <w:p w14:paraId="59145F81" w14:textId="1178246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320 mg/kg/d, q6h</w:t>
            </w:r>
          </w:p>
          <w:p w14:paraId="18977A8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gt;35 wks</w:t>
            </w:r>
          </w:p>
          <w:p w14:paraId="05C14C6A" w14:textId="4FD1D8E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80 mg/kg/d, q4h</w:t>
            </w:r>
          </w:p>
        </w:tc>
        <w:tc>
          <w:tcPr>
            <w:tcW w:w="0" w:type="auto"/>
          </w:tcPr>
          <w:p w14:paraId="1F2E82BE" w14:textId="4F4B0C8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28d</w:t>
            </w:r>
          </w:p>
          <w:p w14:paraId="0D2C0750" w14:textId="052F745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0mg/kg/d, q8h</w:t>
            </w:r>
          </w:p>
          <w:p w14:paraId="088E034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C53382F" w14:textId="1DFA97B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D230D14" w14:textId="2EE18D6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3C645F5E" w14:textId="166CEEA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1mo</w:t>
            </w:r>
            <w:r w:rsidRPr="00360B67">
              <w:rPr>
                <w:rFonts w:ascii="Arial" w:hAnsi="Arial" w:cs="Arial"/>
                <w:bCs/>
                <w:sz w:val="14"/>
                <w:szCs w:val="14"/>
              </w:rPr>
              <w:t xml:space="preserve"> 360mg/kg/d q6-12h</w:t>
            </w:r>
          </w:p>
        </w:tc>
        <w:tc>
          <w:tcPr>
            <w:tcW w:w="0" w:type="auto"/>
          </w:tcPr>
          <w:p w14:paraId="65C19B6A" w14:textId="2F618A5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, q6h</w:t>
            </w:r>
          </w:p>
        </w:tc>
        <w:tc>
          <w:tcPr>
            <w:tcW w:w="0" w:type="auto"/>
          </w:tcPr>
          <w:p w14:paraId="1D9C675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30 wks GA</w:t>
            </w:r>
          </w:p>
          <w:p w14:paraId="33107541" w14:textId="222828A4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300 mg/kg/d, q8h</w:t>
            </w:r>
          </w:p>
          <w:p w14:paraId="196F1F9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30-35 wks</w:t>
            </w:r>
          </w:p>
          <w:p w14:paraId="41C9AF91" w14:textId="1F4E83EF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320 mg/kg/d, q6h</w:t>
            </w:r>
          </w:p>
          <w:p w14:paraId="7161192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gt;35 wks</w:t>
            </w:r>
          </w:p>
          <w:p w14:paraId="78A86C83" w14:textId="49BC7B1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80 mg/kg/d, q4h</w:t>
            </w:r>
          </w:p>
        </w:tc>
      </w:tr>
      <w:tr w:rsidR="004A5575" w:rsidRPr="00360B67" w14:paraId="2907F5EB" w14:textId="7057D4B9" w:rsidTr="00360B67">
        <w:trPr>
          <w:trHeight w:val="706"/>
          <w:jc w:val="center"/>
        </w:trPr>
        <w:tc>
          <w:tcPr>
            <w:tcW w:w="0" w:type="auto"/>
            <w:vMerge/>
            <w:textDirection w:val="btLr"/>
          </w:tcPr>
          <w:p w14:paraId="0A6222D1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71DE676B" w14:textId="0017EFA8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CDCF00" w14:textId="7C2390E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5E8B1F0C" w14:textId="263DDE3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40-320 mg/kg/d, q6-8h</w:t>
            </w:r>
            <w:r w:rsidRPr="00360B67">
              <w:rPr>
                <w:rFonts w:ascii="Arial" w:hAnsi="Arial" w:cs="Arial"/>
                <w:sz w:val="14"/>
                <w:szCs w:val="14"/>
              </w:rPr>
              <w:br/>
              <w:t>max 16g/d q6h</w:t>
            </w:r>
          </w:p>
          <w:p w14:paraId="71DE1B3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3406ED0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70-360 mg/kg/d, q6-8h</w:t>
            </w:r>
          </w:p>
          <w:p w14:paraId="70C828C9" w14:textId="08BEEC1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3.5g/d</w:t>
            </w:r>
          </w:p>
        </w:tc>
        <w:tc>
          <w:tcPr>
            <w:tcW w:w="0" w:type="auto"/>
            <w:vMerge w:val="restart"/>
          </w:tcPr>
          <w:p w14:paraId="49D18C3F" w14:textId="19F6C4B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40-300 mg/kg/d, q6-8h</w:t>
            </w:r>
          </w:p>
        </w:tc>
        <w:tc>
          <w:tcPr>
            <w:tcW w:w="0" w:type="auto"/>
            <w:vMerge/>
          </w:tcPr>
          <w:p w14:paraId="06FE360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616AE4D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12A8FB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2-12yrs</w:t>
            </w:r>
          </w:p>
          <w:p w14:paraId="78D7108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320 or 300 mg/kg/d, q6 or 8h</w:t>
            </w:r>
          </w:p>
          <w:p w14:paraId="5CDAA89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6BB36B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9d -60d</w:t>
            </w:r>
          </w:p>
          <w:p w14:paraId="372F20F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320mg/kg/d q6h</w:t>
            </w:r>
          </w:p>
          <w:p w14:paraId="4D523B56" w14:textId="260F66D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7E8FCCE" w14:textId="2B3814CF" w:rsidR="004A5575" w:rsidRPr="00360B67" w:rsidRDefault="0080193C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60B67">
              <w:rPr>
                <w:sz w:val="14"/>
                <w:szCs w:val="14"/>
              </w:rPr>
              <w:t>≤4</w:t>
            </w:r>
            <w:r w:rsidR="004A5575" w:rsidRPr="00360B6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kg</w:t>
            </w:r>
          </w:p>
          <w:p w14:paraId="4B833699" w14:textId="553E2D0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40-300 mg/kg/d, q8h, max TDD 16g</w:t>
            </w:r>
          </w:p>
        </w:tc>
        <w:tc>
          <w:tcPr>
            <w:tcW w:w="0" w:type="auto"/>
            <w:vMerge w:val="restart"/>
          </w:tcPr>
          <w:p w14:paraId="6B78361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40kg</w:t>
            </w:r>
          </w:p>
          <w:p w14:paraId="7DC004D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25 mg/kg/d q6-8h</w:t>
            </w:r>
          </w:p>
          <w:p w14:paraId="4A87A3D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0A67927" w14:textId="361D41D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40kg</w:t>
            </w:r>
          </w:p>
          <w:p w14:paraId="1D82B08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3.5g/d q6-8h, max 16g</w:t>
            </w:r>
          </w:p>
          <w:p w14:paraId="4181BBA1" w14:textId="04EC21E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0EF756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0-400 mg/kg/d</w:t>
            </w:r>
          </w:p>
          <w:p w14:paraId="2E23E9D3" w14:textId="41C6446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q6-8h, max 4g/dose</w:t>
            </w:r>
          </w:p>
        </w:tc>
        <w:tc>
          <w:tcPr>
            <w:tcW w:w="0" w:type="auto"/>
            <w:vMerge w:val="restart"/>
          </w:tcPr>
          <w:p w14:paraId="2BF380D4" w14:textId="7534DB8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20mg/kg/d q6h, max 16g/d</w:t>
            </w:r>
          </w:p>
        </w:tc>
        <w:tc>
          <w:tcPr>
            <w:tcW w:w="0" w:type="auto"/>
          </w:tcPr>
          <w:p w14:paraId="55DACE73" w14:textId="5AF5603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60 mg/kg/d, q6h</w:t>
            </w:r>
          </w:p>
        </w:tc>
        <w:tc>
          <w:tcPr>
            <w:tcW w:w="0" w:type="auto"/>
          </w:tcPr>
          <w:p w14:paraId="00BB2E59" w14:textId="4983776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25 mg/kg/d q8h</w:t>
            </w:r>
          </w:p>
          <w:p w14:paraId="37A3E4C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488B637" w14:textId="6B25DFF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0 mg/kg/d, q6h</w:t>
            </w:r>
          </w:p>
        </w:tc>
      </w:tr>
      <w:tr w:rsidR="004A5575" w:rsidRPr="00360B67" w14:paraId="2B2AE5CB" w14:textId="3BC3434F" w:rsidTr="00360B67">
        <w:trPr>
          <w:trHeight w:val="70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14:paraId="3171F77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14:paraId="7C2F4174" w14:textId="0C8D1956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B83E51" w14:textId="3C6726A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325BBE6A" w14:textId="78DEC9E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g/d, q8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A4C99E" w14:textId="3B33BD5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D77576" w14:textId="49B1B88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C1F92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7FF30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B19F7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079A6328" w14:textId="5B3FAEE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g/d q8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DA9753" w14:textId="7587A6F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EF2353" w14:textId="43C687F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B385F6" w14:textId="2AD846C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C5C662" w14:textId="7B03F97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5E236" w14:textId="797E497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3.5g/d, q8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A6428" w14:textId="6CB37A8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4g/d q6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9F3C2" w14:textId="4190F11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16g/d q6h</w:t>
            </w:r>
          </w:p>
        </w:tc>
      </w:tr>
      <w:tr w:rsidR="00A06B75" w:rsidRPr="00360B67" w14:paraId="66D696CC" w14:textId="77777777" w:rsidTr="00360B67">
        <w:trPr>
          <w:trHeight w:val="1134"/>
          <w:tblHeader/>
          <w:jc w:val="center"/>
        </w:trPr>
        <w:tc>
          <w:tcPr>
            <w:tcW w:w="0" w:type="auto"/>
            <w:gridSpan w:val="3"/>
            <w:tcBorders>
              <w:right w:val="nil"/>
            </w:tcBorders>
            <w:shd w:val="clear" w:color="auto" w:fill="F2F2F2" w:themeFill="background1" w:themeFillShade="F2"/>
            <w:textDirection w:val="btLr"/>
          </w:tcPr>
          <w:p w14:paraId="6B1FBE32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D069FE" w14:textId="7FF8D855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eningit</w:t>
            </w:r>
            <w:r w:rsidR="00C24D12" w:rsidRPr="00360B67">
              <w:rPr>
                <w:rFonts w:ascii="Arial" w:hAnsi="Arial" w:cs="Arial"/>
                <w:sz w:val="14"/>
                <w:szCs w:val="14"/>
              </w:rPr>
              <w:t>i</w:t>
            </w:r>
            <w:r w:rsidRPr="00360B67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7F096B" w14:textId="5E817498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992709" w14:textId="477E975C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7B63F4" w14:textId="2B145E9E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B65FC2" w14:textId="69BDA29D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846055" w14:textId="128A9688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7061F7" w14:textId="1F2CBE3B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6B0657" w14:textId="14D73584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DF07A1" w14:textId="5AC363C4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348507" w14:textId="3F6D2F7B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9E039B4" w14:textId="02B3DCFE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129845" w14:textId="47E6B6B2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14:paraId="0668356F" w14:textId="1E41D6B9" w:rsidR="004A5575" w:rsidRPr="00360B67" w:rsidRDefault="004A5575" w:rsidP="0098268A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5575" w:rsidRPr="00360B67" w14:paraId="0BBB3F4E" w14:textId="77777777" w:rsidTr="00360B67">
        <w:trPr>
          <w:trHeight w:val="1151"/>
          <w:jc w:val="center"/>
        </w:trPr>
        <w:tc>
          <w:tcPr>
            <w:tcW w:w="0" w:type="auto"/>
            <w:vMerge w:val="restart"/>
            <w:textDirection w:val="btLr"/>
          </w:tcPr>
          <w:p w14:paraId="51640825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Cefotaxime</w:t>
            </w:r>
          </w:p>
        </w:tc>
        <w:tc>
          <w:tcPr>
            <w:tcW w:w="0" w:type="auto"/>
            <w:gridSpan w:val="2"/>
            <w:textDirection w:val="btLr"/>
          </w:tcPr>
          <w:p w14:paraId="05994CD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25559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6451E7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12h</w:t>
            </w:r>
          </w:p>
          <w:p w14:paraId="45CF524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0d</w:t>
            </w:r>
          </w:p>
          <w:p w14:paraId="3D93CF3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 mg/kg/d, q8h</w:t>
            </w:r>
          </w:p>
          <w:p w14:paraId="07FEAEC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1-28d</w:t>
            </w:r>
          </w:p>
          <w:p w14:paraId="59696EDA" w14:textId="3AA72E76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-200 mg/kg/d, q6-8h</w:t>
            </w:r>
          </w:p>
        </w:tc>
        <w:tc>
          <w:tcPr>
            <w:tcW w:w="0" w:type="auto"/>
          </w:tcPr>
          <w:p w14:paraId="3CCE8C4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10C2EECC" w14:textId="5140B68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100 mg/kg/d, q12h</w:t>
            </w:r>
          </w:p>
          <w:p w14:paraId="214FB96A" w14:textId="15F37C9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1d</w:t>
            </w:r>
          </w:p>
          <w:p w14:paraId="0A88DEE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-150 mg/kg/d, q8h</w:t>
            </w:r>
          </w:p>
          <w:p w14:paraId="0C45FFA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1d-28d</w:t>
            </w:r>
          </w:p>
          <w:p w14:paraId="244D3296" w14:textId="0A07331E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200 mg/kg/d, q6h</w:t>
            </w:r>
          </w:p>
        </w:tc>
        <w:tc>
          <w:tcPr>
            <w:tcW w:w="0" w:type="auto"/>
          </w:tcPr>
          <w:p w14:paraId="409A757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≤7d (GA ≥32w)</w:t>
            </w:r>
          </w:p>
          <w:p w14:paraId="345CAF84" w14:textId="3E7C246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12h</w:t>
            </w:r>
          </w:p>
          <w:p w14:paraId="62C6235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gt;7d (GA ≥32w)</w:t>
            </w:r>
          </w:p>
          <w:p w14:paraId="3685BAEC" w14:textId="60E14E0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 mg/kg/d, q8h</w:t>
            </w:r>
          </w:p>
          <w:p w14:paraId="4360CA79" w14:textId="6592032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lt;14d (GA &lt;32w)</w:t>
            </w:r>
          </w:p>
          <w:p w14:paraId="209E4EFB" w14:textId="3AAE416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lastRenderedPageBreak/>
              <w:t>50mg/kg/d, q12h</w:t>
            </w:r>
          </w:p>
          <w:p w14:paraId="7448C5F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14d (GA &lt;32w)</w:t>
            </w:r>
          </w:p>
          <w:p w14:paraId="79FA12DC" w14:textId="4A0FF2C5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50mg/kg/d, q8h</w:t>
            </w:r>
          </w:p>
        </w:tc>
        <w:tc>
          <w:tcPr>
            <w:tcW w:w="0" w:type="auto"/>
            <w:shd w:val="clear" w:color="auto" w:fill="auto"/>
          </w:tcPr>
          <w:p w14:paraId="09B279A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lastRenderedPageBreak/>
              <w:t>&lt;7d</w:t>
            </w:r>
          </w:p>
          <w:p w14:paraId="1EF2061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100 mg/kg/d, q12h</w:t>
            </w:r>
          </w:p>
          <w:p w14:paraId="2490331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&gt;7d-14d</w:t>
            </w:r>
          </w:p>
          <w:p w14:paraId="190C12F1" w14:textId="3B8E9CC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150 mg/kg/d, q8h</w:t>
            </w:r>
          </w:p>
          <w:p w14:paraId="7F3F71BA" w14:textId="0664DE7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4d</w:t>
            </w:r>
          </w:p>
          <w:p w14:paraId="3FFAE60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200 mg/kg/d, q6h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7578552" w14:textId="0F10E16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200 mg/kg/d, q6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A2480C" w14:textId="2D90D5C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7d</w:t>
            </w:r>
          </w:p>
          <w:p w14:paraId="53B2C31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12h</w:t>
            </w:r>
          </w:p>
          <w:p w14:paraId="25CBE21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d -1m</w:t>
            </w:r>
          </w:p>
          <w:p w14:paraId="3C52845E" w14:textId="69205733" w:rsidR="004A5575" w:rsidRPr="00360B67" w:rsidRDefault="004A5575" w:rsidP="00404D69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, q8h</w:t>
            </w:r>
          </w:p>
        </w:tc>
        <w:tc>
          <w:tcPr>
            <w:tcW w:w="0" w:type="auto"/>
          </w:tcPr>
          <w:p w14:paraId="367FA06C" w14:textId="55497E7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28 d, ≤2kg 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00mg/kg/d q12h</w:t>
            </w:r>
          </w:p>
          <w:p w14:paraId="593A153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50 mg/kg/d q8h</w:t>
            </w:r>
          </w:p>
          <w:p w14:paraId="5910DB3D" w14:textId="5BDE2C2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≤28 d, &gt;2kg ≤7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00 mg/kg/d q12h</w:t>
            </w:r>
          </w:p>
          <w:p w14:paraId="76B78B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 150mg/kg/d q6h</w:t>
            </w:r>
          </w:p>
          <w:p w14:paraId="7FAB484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804BB1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100-200mg/kg/d q8-12h</w:t>
            </w:r>
          </w:p>
          <w:p w14:paraId="1889319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23FA94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F4E9AB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0" w:type="auto"/>
          </w:tcPr>
          <w:p w14:paraId="4592D4C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</w:t>
            </w:r>
          </w:p>
          <w:p w14:paraId="2CF9656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 q12h</w:t>
            </w:r>
          </w:p>
          <w:p w14:paraId="76B4FAF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 -28d</w:t>
            </w:r>
          </w:p>
          <w:p w14:paraId="180C8C95" w14:textId="1E53E94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mg/kg/d q8h, max 200mg/kg/d q6h</w:t>
            </w:r>
          </w:p>
        </w:tc>
        <w:tc>
          <w:tcPr>
            <w:tcW w:w="0" w:type="auto"/>
          </w:tcPr>
          <w:p w14:paraId="3479E21B" w14:textId="1291E60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</w:t>
            </w:r>
          </w:p>
          <w:p w14:paraId="40B66AC3" w14:textId="7551567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 mg/kg/d, q12h</w:t>
            </w:r>
          </w:p>
          <w:p w14:paraId="312A819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–28d</w:t>
            </w:r>
          </w:p>
          <w:p w14:paraId="46B9A9D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 mg/kg/d, q8h</w:t>
            </w:r>
          </w:p>
          <w:p w14:paraId="7A902F4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28d</w:t>
            </w:r>
          </w:p>
          <w:p w14:paraId="08732BA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, q6h</w:t>
            </w:r>
          </w:p>
          <w:p w14:paraId="455EBCF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E8385DA" w14:textId="68FC995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&lt;7d</w:t>
            </w:r>
          </w:p>
          <w:p w14:paraId="76B2D24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50mg/kg/d, q12h</w:t>
            </w:r>
          </w:p>
          <w:p w14:paraId="6439906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7d–20d</w:t>
            </w:r>
          </w:p>
          <w:p w14:paraId="0F65C7A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75mg/kg/d, q8h</w:t>
            </w:r>
          </w:p>
          <w:p w14:paraId="353FA60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1d-28d</w:t>
            </w:r>
          </w:p>
          <w:p w14:paraId="65D0B76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, q6h</w:t>
            </w:r>
          </w:p>
          <w:p w14:paraId="1318BCF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7171632" w14:textId="70AB9C5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 mg/kg/d, q6h</w:t>
            </w:r>
          </w:p>
        </w:tc>
      </w:tr>
      <w:tr w:rsidR="004A5575" w:rsidRPr="00360B67" w14:paraId="2F3EC0FF" w14:textId="77777777" w:rsidTr="00360B67">
        <w:trPr>
          <w:trHeight w:val="1150"/>
          <w:jc w:val="center"/>
        </w:trPr>
        <w:tc>
          <w:tcPr>
            <w:tcW w:w="0" w:type="auto"/>
            <w:vMerge/>
            <w:textDirection w:val="btLr"/>
          </w:tcPr>
          <w:p w14:paraId="29783D3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04D17BCB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386C42E" w14:textId="01F9A0B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142103B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, q6h</w:t>
            </w:r>
          </w:p>
          <w:p w14:paraId="51981F47" w14:textId="1D29F8D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2g/d</w:t>
            </w:r>
          </w:p>
        </w:tc>
        <w:tc>
          <w:tcPr>
            <w:tcW w:w="0" w:type="auto"/>
            <w:vMerge w:val="restart"/>
          </w:tcPr>
          <w:p w14:paraId="53F4CF8B" w14:textId="2865F38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56B85DF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-200 mg/kg/d, q6-8h</w:t>
            </w:r>
          </w:p>
          <w:p w14:paraId="71CADEC9" w14:textId="79FA429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2g/d</w:t>
            </w:r>
          </w:p>
        </w:tc>
        <w:tc>
          <w:tcPr>
            <w:tcW w:w="0" w:type="auto"/>
            <w:vMerge w:val="restart"/>
          </w:tcPr>
          <w:p w14:paraId="0ED1B650" w14:textId="6EC7E9E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m</w:t>
            </w:r>
          </w:p>
          <w:p w14:paraId="1F382631" w14:textId="0B25BB95" w:rsidR="004A5575" w:rsidRPr="00360B67" w:rsidRDefault="001D2BDF" w:rsidP="001D2BDF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25</w:t>
            </w:r>
            <w:r w:rsidR="004A5575" w:rsidRPr="00360B6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 xml:space="preserve">300 </w:t>
            </w:r>
            <w:r w:rsidR="004A5575" w:rsidRPr="00360B67">
              <w:rPr>
                <w:rFonts w:ascii="Arial" w:hAnsi="Arial" w:cs="Arial"/>
                <w:sz w:val="14"/>
                <w:szCs w:val="14"/>
                <w:lang w:val="en-US"/>
              </w:rPr>
              <w:t>mg/kg/d, q8h</w:t>
            </w:r>
          </w:p>
          <w:p w14:paraId="1E4BE71E" w14:textId="333A50D1" w:rsidR="001D2BDF" w:rsidRPr="00360B67" w:rsidRDefault="001D2BDF" w:rsidP="001D2BDF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2g/dos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0EE2B62" w14:textId="3A7480C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m</w:t>
            </w:r>
          </w:p>
          <w:p w14:paraId="2C03455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 mg/kg/d, q6h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1488D6C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0A56464" w14:textId="6A3B8F4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50kg</w:t>
            </w:r>
          </w:p>
          <w:p w14:paraId="44093C13" w14:textId="07101C5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50-200mg/kg/d q6-8h</w:t>
            </w:r>
          </w:p>
          <w:p w14:paraId="3152866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5FA4381" w14:textId="09F37FF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≥50kg</w:t>
            </w:r>
          </w:p>
          <w:p w14:paraId="2CFC86E7" w14:textId="52DFC01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6-12g/d, q6-8h, max 12g/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9291E3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29d -60d</w:t>
            </w:r>
          </w:p>
          <w:p w14:paraId="197A0AA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mg/kg/d q6h</w:t>
            </w:r>
          </w:p>
          <w:p w14:paraId="6124BB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6ED019FE" w14:textId="045C39D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60d</w:t>
            </w:r>
          </w:p>
          <w:p w14:paraId="1A58ECF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-225mg/kg/d q8h</w:t>
            </w:r>
          </w:p>
          <w:p w14:paraId="6086C72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max 12g/d</w:t>
            </w:r>
          </w:p>
          <w:p w14:paraId="4082097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77A1D009" w14:textId="6B374D8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1m-3m</w:t>
            </w:r>
          </w:p>
          <w:p w14:paraId="15B6D2E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00-200mg/kg/d q8-12h</w:t>
            </w:r>
          </w:p>
          <w:p w14:paraId="3F77F29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  <w:p w14:paraId="57B17B6F" w14:textId="7D18E78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3mo</w:t>
            </w:r>
          </w:p>
          <w:p w14:paraId="4ED9386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200mg/kg/d q6-8h</w:t>
            </w:r>
          </w:p>
          <w:p w14:paraId="7E56850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83AA97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</w:tcPr>
          <w:p w14:paraId="5D85577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 q8h, max 12g/d</w:t>
            </w:r>
          </w:p>
        </w:tc>
        <w:tc>
          <w:tcPr>
            <w:tcW w:w="0" w:type="auto"/>
            <w:vMerge w:val="restart"/>
          </w:tcPr>
          <w:p w14:paraId="5F791A0A" w14:textId="6448C98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, q6h</w:t>
            </w:r>
          </w:p>
          <w:p w14:paraId="43E8D91C" w14:textId="030C698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2g/d</w:t>
            </w:r>
          </w:p>
        </w:tc>
        <w:tc>
          <w:tcPr>
            <w:tcW w:w="0" w:type="auto"/>
            <w:vMerge w:val="restart"/>
          </w:tcPr>
          <w:p w14:paraId="56DDDB17" w14:textId="0BA0EBD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50mg/kg/d, q8h</w:t>
            </w:r>
          </w:p>
          <w:p w14:paraId="182AEBFB" w14:textId="7B03328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2g/d</w:t>
            </w:r>
          </w:p>
        </w:tc>
        <w:tc>
          <w:tcPr>
            <w:tcW w:w="0" w:type="auto"/>
            <w:vMerge w:val="restart"/>
          </w:tcPr>
          <w:p w14:paraId="41ABC1D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25mg/kg/d, q6h</w:t>
            </w:r>
          </w:p>
          <w:p w14:paraId="753938A3" w14:textId="6B28BC5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2g/d</w:t>
            </w:r>
          </w:p>
        </w:tc>
      </w:tr>
      <w:tr w:rsidR="004A5575" w:rsidRPr="00360B67" w14:paraId="4B422C21" w14:textId="77777777" w:rsidTr="00360B67">
        <w:trPr>
          <w:trHeight w:val="1150"/>
          <w:jc w:val="center"/>
        </w:trPr>
        <w:tc>
          <w:tcPr>
            <w:tcW w:w="0" w:type="auto"/>
            <w:vMerge/>
            <w:textDirection w:val="btLr"/>
          </w:tcPr>
          <w:p w14:paraId="157ED32D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3D78255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D9BE195" w14:textId="0506E67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14E13EA6" w14:textId="204A1FF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7E79515B" w14:textId="64694FD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73CD27B" w14:textId="66B85B9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33638EB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A14EF8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21285A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2B9D8E5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12yrs</w:t>
            </w:r>
          </w:p>
          <w:p w14:paraId="56697392" w14:textId="167E1F5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2g/d q6-8h</w:t>
            </w:r>
          </w:p>
          <w:p w14:paraId="2683801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DD5698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</w:tcPr>
          <w:p w14:paraId="1F3DB629" w14:textId="2D93B2D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207EAD89" w14:textId="403BC4B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04248384" w14:textId="7488D40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39D8BFC8" w14:textId="5B15F5F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</w:tr>
      <w:tr w:rsidR="004A5575" w:rsidRPr="00360B67" w14:paraId="4CD3D8EA" w14:textId="77777777" w:rsidTr="00360B67">
        <w:trPr>
          <w:trHeight w:val="843"/>
          <w:jc w:val="center"/>
        </w:trPr>
        <w:tc>
          <w:tcPr>
            <w:tcW w:w="0" w:type="auto"/>
            <w:vMerge w:val="restart"/>
            <w:textDirection w:val="btLr"/>
          </w:tcPr>
          <w:p w14:paraId="44A3CAF9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0" w:type="auto"/>
            <w:gridSpan w:val="2"/>
            <w:textDirection w:val="btLr"/>
          </w:tcPr>
          <w:p w14:paraId="5AAE9C41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AD55B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15d</w:t>
            </w:r>
          </w:p>
          <w:p w14:paraId="4FBEEB4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24h</w:t>
            </w:r>
          </w:p>
          <w:p w14:paraId="6A5414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6A05E1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5d</w:t>
            </w:r>
          </w:p>
          <w:p w14:paraId="41462638" w14:textId="247BF81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24h</w:t>
            </w:r>
            <w:r w:rsidRPr="00360B67">
              <w:rPr>
                <w:rFonts w:ascii="Arial" w:hAnsi="Arial" w:cs="Arial"/>
                <w:sz w:val="14"/>
                <w:szCs w:val="14"/>
              </w:rPr>
              <w:br/>
              <w:t>max 4g/d</w:t>
            </w:r>
          </w:p>
        </w:tc>
        <w:tc>
          <w:tcPr>
            <w:tcW w:w="0" w:type="auto"/>
          </w:tcPr>
          <w:p w14:paraId="3B34FCF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28d</w:t>
            </w:r>
          </w:p>
          <w:p w14:paraId="7AD9B2F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-50 mg/kg/d, q24h</w:t>
            </w:r>
          </w:p>
          <w:p w14:paraId="0CB4D8F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CD2864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92862D7" w14:textId="3CDCAC1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ED22FC5" w14:textId="14CDECD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7d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100mg/kg/d q12h</w:t>
            </w:r>
          </w:p>
          <w:p w14:paraId="34F92E64" w14:textId="72F93052" w:rsidR="004A5575" w:rsidRPr="00360B67" w:rsidRDefault="004A5575" w:rsidP="00B216F3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&gt;7d </w:t>
            </w:r>
            <w:r w:rsidRPr="00360B67">
              <w:rPr>
                <w:rFonts w:ascii="Arial" w:hAnsi="Arial" w:cs="Arial"/>
                <w:bCs/>
                <w:sz w:val="14"/>
                <w:szCs w:val="14"/>
                <w:lang w:val="en-US"/>
              </w:rPr>
              <w:t>150mg/kg/d q12h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67583A0" w14:textId="6D08A48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12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6FD966" w14:textId="5767618D" w:rsidR="004A5575" w:rsidRPr="00360B67" w:rsidRDefault="004A5575" w:rsidP="00B216F3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gt;41wks PMA &lt;14d</w:t>
            </w:r>
          </w:p>
          <w:p w14:paraId="30F4029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 mg/kg/d, q24h</w:t>
            </w:r>
          </w:p>
          <w:p w14:paraId="1C14EB8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699C26C7" w14:textId="2228E28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14d</w:t>
            </w:r>
          </w:p>
          <w:p w14:paraId="26889BD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-100mg/kg/d, q24h</w:t>
            </w:r>
          </w:p>
        </w:tc>
        <w:tc>
          <w:tcPr>
            <w:tcW w:w="0" w:type="auto"/>
            <w:shd w:val="clear" w:color="auto" w:fill="auto"/>
          </w:tcPr>
          <w:p w14:paraId="7A4BAE5D" w14:textId="3ECC8D1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2kg</w:t>
            </w:r>
          </w:p>
          <w:p w14:paraId="446D298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50mg/kg/d, q24h</w:t>
            </w:r>
          </w:p>
        </w:tc>
        <w:tc>
          <w:tcPr>
            <w:tcW w:w="0" w:type="auto"/>
          </w:tcPr>
          <w:p w14:paraId="2ADE46A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60d</w:t>
            </w:r>
          </w:p>
          <w:p w14:paraId="2C495A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-200mg/kg/d q8-12h</w:t>
            </w:r>
          </w:p>
          <w:p w14:paraId="15132ED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54BE391" w14:textId="72FF495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67279DDA" w14:textId="46ACF49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5DFAAE1" w14:textId="7CA5042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≤7d</w:t>
            </w:r>
          </w:p>
          <w:p w14:paraId="20AB6F27" w14:textId="1B638CB2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12h</w:t>
            </w:r>
          </w:p>
          <w:p w14:paraId="6BD3F6E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DB487B6" w14:textId="745B9C9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7d</w:t>
            </w:r>
          </w:p>
          <w:p w14:paraId="51C73226" w14:textId="47BD677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24h</w:t>
            </w:r>
          </w:p>
        </w:tc>
        <w:tc>
          <w:tcPr>
            <w:tcW w:w="0" w:type="auto"/>
          </w:tcPr>
          <w:p w14:paraId="61DBBE42" w14:textId="43CBD23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28d</w:t>
            </w:r>
          </w:p>
          <w:p w14:paraId="461EDDB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5 mg/kg/d, q24h</w:t>
            </w:r>
          </w:p>
          <w:p w14:paraId="292D8DDA" w14:textId="1DD9B84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28d</w:t>
            </w:r>
          </w:p>
          <w:p w14:paraId="53A7B72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24h</w:t>
            </w:r>
          </w:p>
          <w:p w14:paraId="6429BCD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03E590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2E927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60d</w:t>
            </w:r>
          </w:p>
          <w:p w14:paraId="258EAD1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mg/kg/d q8h</w:t>
            </w:r>
          </w:p>
          <w:p w14:paraId="6D9373F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6AB36D68" w14:textId="77777777" w:rsidTr="00360B67">
        <w:trPr>
          <w:trHeight w:val="842"/>
          <w:jc w:val="center"/>
        </w:trPr>
        <w:tc>
          <w:tcPr>
            <w:tcW w:w="0" w:type="auto"/>
            <w:vMerge/>
            <w:textDirection w:val="btLr"/>
          </w:tcPr>
          <w:p w14:paraId="7635664A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79A22A8D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47653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17031B3E" w14:textId="350373D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24h, max 4g/d</w:t>
            </w:r>
          </w:p>
          <w:p w14:paraId="6D38E3B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A84437D" w14:textId="3115261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≥50kg &gt;9yrs</w:t>
            </w:r>
          </w:p>
          <w:p w14:paraId="7F1DD6D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2000-4000 mg/d, q24h</w:t>
            </w:r>
          </w:p>
          <w:p w14:paraId="36C709E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0CD3FE66" w14:textId="1B12013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-80 mg/kg/d, q24h</w:t>
            </w:r>
          </w:p>
          <w:p w14:paraId="3BD33ED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TDD 4g</w:t>
            </w:r>
          </w:p>
        </w:tc>
        <w:tc>
          <w:tcPr>
            <w:tcW w:w="0" w:type="auto"/>
            <w:vMerge w:val="restart"/>
          </w:tcPr>
          <w:p w14:paraId="78C3519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28d</w:t>
            </w:r>
          </w:p>
          <w:p w14:paraId="781ECAA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50-75 mg/kg/d, q24h</w:t>
            </w:r>
          </w:p>
          <w:p w14:paraId="321F536B" w14:textId="5051419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00 mg/kg/d, q12-24h (severe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6CFED0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, q12-24h</w:t>
            </w:r>
          </w:p>
          <w:p w14:paraId="21C46E5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7C91EB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9AC7E5E" w14:textId="354DFD4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7978A9D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-100mg/kg/d, q24h, max 4g</w:t>
            </w:r>
          </w:p>
          <w:p w14:paraId="2518D18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42B373B" w14:textId="0A6AE9D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</w:p>
          <w:p w14:paraId="48F2B0B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-4g q24h</w:t>
            </w:r>
          </w:p>
          <w:p w14:paraId="2171637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BED1D4A" w14:textId="6630132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29-60d</w:t>
            </w:r>
          </w:p>
          <w:p w14:paraId="5D5BA0A6" w14:textId="4B6A431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50mg/kg/d q24h</w:t>
            </w:r>
          </w:p>
          <w:p w14:paraId="469D08A6" w14:textId="116197B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806A916" w14:textId="7271E94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</w:rPr>
              <w:t>&gt;60d</w:t>
            </w:r>
          </w:p>
          <w:p w14:paraId="1601E563" w14:textId="31656FC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 q12h, max 4 g/d</w:t>
            </w:r>
          </w:p>
          <w:p w14:paraId="61C9C4E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1494C09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o</w:t>
            </w:r>
          </w:p>
          <w:p w14:paraId="29AE454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 q24h</w:t>
            </w:r>
          </w:p>
          <w:p w14:paraId="1DA5043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BC3228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 q24h, max 4g/d</w:t>
            </w:r>
          </w:p>
        </w:tc>
        <w:tc>
          <w:tcPr>
            <w:tcW w:w="0" w:type="auto"/>
            <w:vMerge w:val="restart"/>
          </w:tcPr>
          <w:p w14:paraId="7E17E8E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 mg/kg/d q24h, max 4g/d</w:t>
            </w:r>
          </w:p>
        </w:tc>
        <w:tc>
          <w:tcPr>
            <w:tcW w:w="0" w:type="auto"/>
            <w:vMerge w:val="restart"/>
          </w:tcPr>
          <w:p w14:paraId="78E24415" w14:textId="0BF9B37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24h</w:t>
            </w:r>
          </w:p>
          <w:p w14:paraId="08E7A0B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3F2303E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&gt;40kg</w:t>
            </w:r>
          </w:p>
          <w:p w14:paraId="5120487C" w14:textId="675D5B4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Cs/>
                <w:sz w:val="14"/>
                <w:szCs w:val="14"/>
              </w:rPr>
              <w:t>3g/d q24h</w:t>
            </w:r>
          </w:p>
        </w:tc>
        <w:tc>
          <w:tcPr>
            <w:tcW w:w="0" w:type="auto"/>
            <w:vMerge w:val="restart"/>
          </w:tcPr>
          <w:p w14:paraId="5E8992FD" w14:textId="63BF1CDD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5ED8DAD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mg/kg/d, q24h, max 4g</w:t>
            </w:r>
          </w:p>
          <w:p w14:paraId="405119C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2573B7E" w14:textId="16FC24E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</w:p>
          <w:p w14:paraId="679213D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g q24h</w:t>
            </w:r>
          </w:p>
          <w:p w14:paraId="6A0FC20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 w:val="restart"/>
          </w:tcPr>
          <w:p w14:paraId="7993436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218CF35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00mg/kg/d, q24h, max 4g</w:t>
            </w:r>
          </w:p>
          <w:p w14:paraId="375F803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5C64EEA" w14:textId="410FCEC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</w:p>
          <w:p w14:paraId="03CE42C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g q24h</w:t>
            </w:r>
          </w:p>
          <w:p w14:paraId="1AE5532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4A5575" w:rsidRPr="00360B67" w14:paraId="20A1379E" w14:textId="77777777" w:rsidTr="00360B67">
        <w:trPr>
          <w:trHeight w:val="842"/>
          <w:jc w:val="center"/>
        </w:trPr>
        <w:tc>
          <w:tcPr>
            <w:tcW w:w="0" w:type="auto"/>
            <w:vMerge/>
            <w:textDirection w:val="btLr"/>
          </w:tcPr>
          <w:p w14:paraId="00792D1D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43C46E74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CE2577" w14:textId="0325130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12yrs</w:t>
            </w:r>
          </w:p>
          <w:p w14:paraId="3C803CE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2000-4000 mg/d, q24h</w:t>
            </w:r>
          </w:p>
        </w:tc>
        <w:tc>
          <w:tcPr>
            <w:tcW w:w="0" w:type="auto"/>
          </w:tcPr>
          <w:p w14:paraId="1EADD2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24h</w:t>
            </w:r>
          </w:p>
          <w:p w14:paraId="0D6E44E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TDD 4g</w:t>
            </w:r>
          </w:p>
          <w:p w14:paraId="5A568A0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44F9A07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9F3C57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7EB6C4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107C52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2228584" w14:textId="3FE84338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2168DC7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12yrs</w:t>
            </w:r>
          </w:p>
          <w:p w14:paraId="4EDE9975" w14:textId="04DC5EF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1-2g/d q12-24h, max 4g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49CB365" w14:textId="5C6CA9D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585644E7" w14:textId="6186BEE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52FB155E" w14:textId="40A3E4C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6B3B58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0FD6059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  <w:lang w:val="en-GB"/>
              </w:rPr>
            </w:pPr>
          </w:p>
        </w:tc>
      </w:tr>
      <w:tr w:rsidR="004A5575" w:rsidRPr="00360B67" w14:paraId="3730A410" w14:textId="77777777" w:rsidTr="00360B67">
        <w:trPr>
          <w:trHeight w:val="707"/>
          <w:jc w:val="center"/>
        </w:trPr>
        <w:tc>
          <w:tcPr>
            <w:tcW w:w="0" w:type="auto"/>
            <w:vMerge w:val="restart"/>
            <w:textDirection w:val="btLr"/>
          </w:tcPr>
          <w:p w14:paraId="63DF5FFE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0" w:type="auto"/>
            <w:gridSpan w:val="2"/>
            <w:textDirection w:val="btLr"/>
          </w:tcPr>
          <w:p w14:paraId="0B728AF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Neona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48CFB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7d</w:t>
            </w:r>
          </w:p>
          <w:p w14:paraId="3856422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12h</w:t>
            </w:r>
          </w:p>
          <w:p w14:paraId="6033B5D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AD4E33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7d</w:t>
            </w:r>
          </w:p>
          <w:p w14:paraId="141E499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120 mg/kg/d, q8h</w:t>
            </w:r>
          </w:p>
          <w:p w14:paraId="7FDDEB2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7F941F3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≤7d</w:t>
            </w:r>
          </w:p>
          <w:p w14:paraId="707DB91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12h</w:t>
            </w:r>
          </w:p>
          <w:p w14:paraId="2233D32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93725A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–28d</w:t>
            </w:r>
          </w:p>
          <w:p w14:paraId="13AC45E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120 mg/kg/d, q8h</w:t>
            </w:r>
          </w:p>
          <w:p w14:paraId="53022DF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2ABC1A3" w14:textId="616B6AF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14:paraId="32305FD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  <w:lastRenderedPageBreak/>
              <w:t>GA &lt;32w</w:t>
            </w:r>
          </w:p>
          <w:p w14:paraId="04DA4601" w14:textId="4F20965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  <w:t>&lt;14d</w:t>
            </w: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 xml:space="preserve"> :20 mg/kg/d, q12h</w:t>
            </w:r>
          </w:p>
          <w:p w14:paraId="44BC47F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  <w:lastRenderedPageBreak/>
              <w:t>≥14d</w:t>
            </w: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 xml:space="preserve"> 20 mg/kg/d, q8h</w:t>
            </w:r>
          </w:p>
          <w:p w14:paraId="0622948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77A8837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  <w:t>GA ≥32w</w:t>
            </w:r>
          </w:p>
          <w:p w14:paraId="16C83B3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  <w:t>&lt;14d</w:t>
            </w: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 xml:space="preserve"> 20 mg/kg/d, q8h</w:t>
            </w:r>
          </w:p>
          <w:p w14:paraId="0EC5654C" w14:textId="5603AC9D" w:rsidR="004A5575" w:rsidRPr="00360B67" w:rsidRDefault="004A5575" w:rsidP="0000741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bCs/>
                <w:sz w:val="14"/>
                <w:szCs w:val="14"/>
                <w:lang w:val="nl-NL"/>
              </w:rPr>
              <w:t>≥14d</w:t>
            </w: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 xml:space="preserve"> 30 mg/kg/d, q8h</w:t>
            </w:r>
          </w:p>
        </w:tc>
        <w:tc>
          <w:tcPr>
            <w:tcW w:w="0" w:type="auto"/>
          </w:tcPr>
          <w:p w14:paraId="45CBD4F9" w14:textId="4F3DA6E4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-</w:t>
            </w:r>
          </w:p>
        </w:tc>
        <w:tc>
          <w:tcPr>
            <w:tcW w:w="0" w:type="auto"/>
          </w:tcPr>
          <w:p w14:paraId="37B62F6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3460957" w14:textId="0D7CFCA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E136E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≤2kg</w:t>
            </w:r>
          </w:p>
          <w:p w14:paraId="2B043621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80mg/kg/d q12h</w:t>
            </w:r>
          </w:p>
          <w:p w14:paraId="5B9D4D4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lastRenderedPageBreak/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120 mg/kg/d q8h</w:t>
            </w:r>
          </w:p>
          <w:p w14:paraId="3CAA8CF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75EE8FF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&gt;2kg</w:t>
            </w:r>
          </w:p>
          <w:p w14:paraId="5C168F7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≤7d</w:t>
            </w: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120mg/kg/d q8h</w:t>
            </w:r>
          </w:p>
          <w:p w14:paraId="18680927" w14:textId="551FFCD5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8-28d</w:t>
            </w: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 xml:space="preserve"> 120mg/kg/d q8h</w:t>
            </w:r>
          </w:p>
        </w:tc>
        <w:tc>
          <w:tcPr>
            <w:tcW w:w="0" w:type="auto"/>
          </w:tcPr>
          <w:p w14:paraId="6A33D2F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Preterm &lt;2kg</w:t>
            </w:r>
          </w:p>
          <w:p w14:paraId="6131379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 q12h</w:t>
            </w:r>
          </w:p>
          <w:p w14:paraId="382F020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E6DED1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Neonates &lt;3mo</w:t>
            </w:r>
          </w:p>
          <w:p w14:paraId="5A2E1CD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 q8h</w:t>
            </w:r>
          </w:p>
          <w:p w14:paraId="3615640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AA7CE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lastRenderedPageBreak/>
              <w:t>&lt;32w GA, preterm</w:t>
            </w:r>
          </w:p>
          <w:p w14:paraId="4085FA5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80mg/kg/d q12h</w:t>
            </w:r>
          </w:p>
          <w:p w14:paraId="6EE1A86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62067E9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lastRenderedPageBreak/>
              <w:t>&lt;32w GA, term</w:t>
            </w:r>
          </w:p>
          <w:p w14:paraId="2E33346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120mg/kg/d q8h</w:t>
            </w:r>
          </w:p>
          <w:p w14:paraId="7D6E538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</w:p>
          <w:p w14:paraId="0C87EC91" w14:textId="1CDDF02C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nl-NL"/>
              </w:rPr>
              <w:t>≥32w GA – 28d</w:t>
            </w:r>
          </w:p>
          <w:p w14:paraId="7E111F06" w14:textId="6601DBAC" w:rsidR="004A5575" w:rsidRPr="00360B67" w:rsidRDefault="004A5575" w:rsidP="0000741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nl-NL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nl-NL"/>
              </w:rPr>
              <w:t>120mg/kg/d q8h</w:t>
            </w:r>
          </w:p>
        </w:tc>
        <w:tc>
          <w:tcPr>
            <w:tcW w:w="0" w:type="auto"/>
          </w:tcPr>
          <w:p w14:paraId="71E0307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&lt;7d PNA</w:t>
            </w:r>
          </w:p>
          <w:p w14:paraId="40B17A2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mg/kg/d q12h</w:t>
            </w:r>
          </w:p>
          <w:p w14:paraId="73A7703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7d – 28d</w:t>
            </w:r>
          </w:p>
          <w:p w14:paraId="798A116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60 mg/kg/d q8h</w:t>
            </w:r>
          </w:p>
          <w:p w14:paraId="24F11253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F58C9A7" w14:textId="1F1EA3F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&lt;7d</w:t>
            </w:r>
          </w:p>
          <w:p w14:paraId="1C3CDAC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12h</w:t>
            </w:r>
          </w:p>
          <w:p w14:paraId="65A2706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3BE939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7d</w:t>
            </w:r>
          </w:p>
          <w:p w14:paraId="61307A2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120 mg/kg/d, q8h</w:t>
            </w:r>
          </w:p>
        </w:tc>
        <w:tc>
          <w:tcPr>
            <w:tcW w:w="0" w:type="auto"/>
          </w:tcPr>
          <w:p w14:paraId="1BCAAE11" w14:textId="7EF0752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Preterm &lt;2kg</w:t>
            </w:r>
          </w:p>
          <w:p w14:paraId="498486BC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40 mg/kg/d q12h</w:t>
            </w:r>
          </w:p>
          <w:p w14:paraId="7C31BBD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B00871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Neonates &lt;3mo</w:t>
            </w:r>
          </w:p>
          <w:p w14:paraId="7E4A6E2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 mg/kg/d q8h</w:t>
            </w:r>
          </w:p>
          <w:p w14:paraId="08713D0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B3F852A" w14:textId="50A4F1C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lastRenderedPageBreak/>
              <w:t>≤7d</w:t>
            </w:r>
          </w:p>
          <w:p w14:paraId="4EE4A8F9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80 mg/kg/d, q12h</w:t>
            </w:r>
          </w:p>
          <w:p w14:paraId="3533371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8D5570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7d</w:t>
            </w:r>
          </w:p>
          <w:p w14:paraId="7B779F8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lastRenderedPageBreak/>
              <w:t>120 mg/kg/d, q8h</w:t>
            </w:r>
          </w:p>
        </w:tc>
      </w:tr>
      <w:tr w:rsidR="004A5575" w:rsidRPr="00360B67" w14:paraId="0C11D01B" w14:textId="77777777" w:rsidTr="00360B67">
        <w:trPr>
          <w:trHeight w:val="706"/>
          <w:jc w:val="center"/>
        </w:trPr>
        <w:tc>
          <w:tcPr>
            <w:tcW w:w="0" w:type="auto"/>
            <w:vMerge/>
            <w:textDirection w:val="btLr"/>
          </w:tcPr>
          <w:p w14:paraId="6012CA5C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4BEA0F60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Infants/ Childre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FE4AA50" w14:textId="05673BB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</w:p>
          <w:p w14:paraId="1993FCB9" w14:textId="3597E97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 mg/kg/d, q8h</w:t>
            </w:r>
          </w:p>
          <w:p w14:paraId="542FF129" w14:textId="646BBB7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</w:p>
          <w:p w14:paraId="53322236" w14:textId="47336B98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00 mg/d, q8h</w:t>
            </w:r>
          </w:p>
        </w:tc>
        <w:tc>
          <w:tcPr>
            <w:tcW w:w="0" w:type="auto"/>
            <w:vMerge w:val="restart"/>
          </w:tcPr>
          <w:p w14:paraId="45575067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41B450A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30-120 mg/kg/d, q8h</w:t>
            </w:r>
          </w:p>
          <w:p w14:paraId="3D86798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Max 1.5g</w:t>
            </w:r>
          </w:p>
        </w:tc>
        <w:tc>
          <w:tcPr>
            <w:tcW w:w="0" w:type="auto"/>
            <w:vMerge w:val="restart"/>
          </w:tcPr>
          <w:p w14:paraId="6AF0CA44" w14:textId="38FF0A5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 mg/kg/d, q8h</w:t>
            </w:r>
          </w:p>
        </w:tc>
        <w:tc>
          <w:tcPr>
            <w:tcW w:w="0" w:type="auto"/>
          </w:tcPr>
          <w:p w14:paraId="328C8292" w14:textId="0FCD212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379FC38" w14:textId="72F91C51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75 mg/kg/d, q8h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9CDE0BD" w14:textId="008A8F2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lt;50kg &gt;3m</w:t>
            </w:r>
          </w:p>
          <w:p w14:paraId="3A3377D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US"/>
              </w:rPr>
              <w:t>120mg/kg/d, q8h</w:t>
            </w:r>
          </w:p>
          <w:p w14:paraId="63887FD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69E338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US"/>
              </w:rPr>
              <w:t>&gt;50kg</w:t>
            </w:r>
          </w:p>
          <w:p w14:paraId="7E2C822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g/d, q8h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E23927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29d -60d</w:t>
            </w:r>
          </w:p>
          <w:p w14:paraId="05B6B64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mg/kg/d q8h</w:t>
            </w:r>
          </w:p>
          <w:p w14:paraId="4A8C9456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0C89515C" w14:textId="26BA0CD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</w:t>
            </w:r>
          </w:p>
          <w:p w14:paraId="0B02E568" w14:textId="185A2756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 mg/kg/d, q8h, max 6 g/d</w:t>
            </w:r>
          </w:p>
        </w:tc>
        <w:tc>
          <w:tcPr>
            <w:tcW w:w="0" w:type="auto"/>
          </w:tcPr>
          <w:p w14:paraId="092775F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  <w:lang w:val="en-GB"/>
              </w:rPr>
              <w:t>3m-12yrs</w:t>
            </w:r>
          </w:p>
          <w:p w14:paraId="49E62F05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60B67">
              <w:rPr>
                <w:rFonts w:ascii="Arial" w:hAnsi="Arial" w:cs="Arial"/>
                <w:sz w:val="14"/>
                <w:szCs w:val="14"/>
                <w:lang w:val="en-GB"/>
              </w:rPr>
              <w:t>80-120mg/kg/d q8h</w:t>
            </w:r>
          </w:p>
          <w:p w14:paraId="1EA6B0EE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BDE5354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m</w:t>
            </w:r>
          </w:p>
          <w:p w14:paraId="1B2FB88D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mg/kg/d q8h, max 6g/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0C7B698" w14:textId="641E5F3E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1m</w:t>
            </w:r>
          </w:p>
          <w:p w14:paraId="21F6E5FD" w14:textId="702F44FD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120mg/kg/d q8h</w:t>
            </w:r>
            <w:r w:rsidRPr="00360B67">
              <w:rPr>
                <w:rFonts w:ascii="Arial" w:hAnsi="Arial" w:cs="Arial"/>
                <w:sz w:val="14"/>
                <w:szCs w:val="14"/>
              </w:rPr>
              <w:br/>
              <w:t>max 6g/d</w:t>
            </w:r>
          </w:p>
        </w:tc>
        <w:tc>
          <w:tcPr>
            <w:tcW w:w="0" w:type="auto"/>
            <w:vMerge w:val="restart"/>
          </w:tcPr>
          <w:p w14:paraId="17E1CDDD" w14:textId="213BD2D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3m</w:t>
            </w:r>
          </w:p>
          <w:p w14:paraId="4CA35E8B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20 mg/kg/d, q8h</w:t>
            </w:r>
          </w:p>
          <w:p w14:paraId="5F566A1D" w14:textId="070F474F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6000 mg/d, q8</w:t>
            </w:r>
            <w:r w:rsidR="00360B67">
              <w:rPr>
                <w:rFonts w:ascii="Arial" w:hAnsi="Arial" w:cs="Arial"/>
                <w:sz w:val="14"/>
                <w:szCs w:val="14"/>
              </w:rPr>
              <w:t>h</w:t>
            </w:r>
          </w:p>
        </w:tc>
        <w:tc>
          <w:tcPr>
            <w:tcW w:w="0" w:type="auto"/>
            <w:vMerge w:val="restart"/>
          </w:tcPr>
          <w:p w14:paraId="1131BEF1" w14:textId="471CC2E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0 mg/kg/d, q8h</w:t>
            </w:r>
          </w:p>
        </w:tc>
        <w:tc>
          <w:tcPr>
            <w:tcW w:w="0" w:type="auto"/>
            <w:vMerge w:val="restart"/>
          </w:tcPr>
          <w:p w14:paraId="3C76E65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lt;50kg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120 mg/kg/d, q8h</w:t>
            </w:r>
          </w:p>
          <w:p w14:paraId="7D38EE10" w14:textId="1AB3757F" w:rsidR="004A5575" w:rsidRPr="00360B67" w:rsidRDefault="004A5575" w:rsidP="00360B67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≥50kg</w:t>
            </w:r>
            <w:r w:rsidRPr="00360B67">
              <w:rPr>
                <w:rFonts w:ascii="Arial" w:hAnsi="Arial" w:cs="Arial"/>
                <w:sz w:val="14"/>
                <w:szCs w:val="14"/>
              </w:rPr>
              <w:t xml:space="preserve"> 6000 mg/d, q8h</w:t>
            </w:r>
          </w:p>
        </w:tc>
      </w:tr>
      <w:tr w:rsidR="004A5575" w:rsidRPr="00360B67" w14:paraId="5594C682" w14:textId="77777777" w:rsidTr="00360B67">
        <w:trPr>
          <w:trHeight w:val="706"/>
          <w:jc w:val="center"/>
        </w:trPr>
        <w:tc>
          <w:tcPr>
            <w:tcW w:w="0" w:type="auto"/>
            <w:textDirection w:val="btLr"/>
          </w:tcPr>
          <w:p w14:paraId="22694BB1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extDirection w:val="btLr"/>
          </w:tcPr>
          <w:p w14:paraId="3C897B66" w14:textId="77777777" w:rsidR="004A5575" w:rsidRPr="00360B67" w:rsidRDefault="004A5575" w:rsidP="0098268A">
            <w:pPr>
              <w:pStyle w:val="TableHeading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Adolescents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F08C64A" w14:textId="68978F5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634D9AEA" w14:textId="7E7BA5E0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</w:tcPr>
          <w:p w14:paraId="333CE624" w14:textId="34AD7C05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255B278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14:paraId="6CAC72B1" w14:textId="4F8CCEB3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F2D04AB" w14:textId="33D883E9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5810D96" w14:textId="1D8583FA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2F2F79A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60B67">
              <w:rPr>
                <w:rFonts w:ascii="Arial" w:hAnsi="Arial" w:cs="Arial"/>
                <w:b/>
                <w:sz w:val="14"/>
                <w:szCs w:val="14"/>
              </w:rPr>
              <w:t>&gt;12yrs</w:t>
            </w:r>
          </w:p>
          <w:p w14:paraId="1E11AD0F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60B67">
              <w:rPr>
                <w:rFonts w:ascii="Arial" w:hAnsi="Arial" w:cs="Arial"/>
                <w:sz w:val="14"/>
                <w:szCs w:val="14"/>
              </w:rPr>
              <w:t>6g q8h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3F30B75" w14:textId="49A0425B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C0BB8C2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2F1FAD5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6D489DEB" w14:textId="3A6F72EF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79E4B230" w14:textId="77777777" w:rsidR="004A5575" w:rsidRPr="00360B67" w:rsidRDefault="004A5575" w:rsidP="0098268A">
            <w:pPr>
              <w:pStyle w:val="TableContents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</w:tbl>
    <w:p w14:paraId="6C48C50D" w14:textId="68703662" w:rsidR="001E6CF7" w:rsidRDefault="0018572B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A06B75">
        <w:rPr>
          <w:b/>
          <w:lang w:val="en-US"/>
        </w:rPr>
        <w:t>S1</w:t>
      </w:r>
      <w:r>
        <w:rPr>
          <w:b/>
          <w:lang w:val="en-US"/>
        </w:rPr>
        <w:t xml:space="preserve">: Dosing guidance for </w:t>
      </w:r>
      <w:r w:rsidR="00140917">
        <w:rPr>
          <w:b/>
          <w:lang w:val="en-US"/>
        </w:rPr>
        <w:t xml:space="preserve">beta-lactam </w:t>
      </w:r>
      <w:r>
        <w:rPr>
          <w:b/>
          <w:lang w:val="en-US"/>
        </w:rPr>
        <w:t>antibiotics listed in the WHO Essential Medicines List for Children (</w:t>
      </w:r>
      <w:proofErr w:type="spellStart"/>
      <w:r>
        <w:rPr>
          <w:b/>
          <w:lang w:val="en-US"/>
        </w:rPr>
        <w:t>EMLc</w:t>
      </w:r>
      <w:proofErr w:type="spellEnd"/>
      <w:r>
        <w:rPr>
          <w:b/>
          <w:lang w:val="en-US"/>
        </w:rPr>
        <w:t>). Dosing recommendations were extracted and calculated to total daily doses (mg/kg/</w:t>
      </w:r>
      <w:r w:rsidR="004B5468">
        <w:rPr>
          <w:b/>
          <w:lang w:val="en-US"/>
        </w:rPr>
        <w:t>d</w:t>
      </w:r>
      <w:r>
        <w:rPr>
          <w:b/>
          <w:lang w:val="en-US"/>
        </w:rPr>
        <w:t xml:space="preserve">) where appropriate. d = </w:t>
      </w:r>
      <w:r w:rsidR="004B5468">
        <w:rPr>
          <w:b/>
          <w:lang w:val="en-US"/>
        </w:rPr>
        <w:t>d</w:t>
      </w:r>
      <w:r>
        <w:rPr>
          <w:b/>
          <w:lang w:val="en-US"/>
        </w:rPr>
        <w:t xml:space="preserve">s old, m = months old, </w:t>
      </w:r>
      <w:proofErr w:type="spellStart"/>
      <w:r>
        <w:rPr>
          <w:b/>
          <w:lang w:val="en-US"/>
        </w:rPr>
        <w:t>y</w:t>
      </w:r>
      <w:r w:rsidR="00140917">
        <w:rPr>
          <w:b/>
          <w:lang w:val="en-US"/>
        </w:rPr>
        <w:t>rs</w:t>
      </w:r>
      <w:proofErr w:type="spellEnd"/>
      <w:r>
        <w:rPr>
          <w:b/>
          <w:lang w:val="en-US"/>
        </w:rPr>
        <w:t xml:space="preserve"> = years old, q4h = every 4 hours, q6h = every 6 hours, q8h = every 8 hours, q12h = every 12 hours, q24h = every 24 hours, q48h = every 48 hours, GA = gestational age, PMA = post menstrual age, IU = international unit</w:t>
      </w:r>
      <w:r w:rsidR="00140917">
        <w:rPr>
          <w:b/>
          <w:lang w:val="en-US"/>
        </w:rPr>
        <w:t>. Shaded cells show syndrome specific dose recommendations.</w:t>
      </w:r>
    </w:p>
    <w:p w14:paraId="2B119E52" w14:textId="77777777" w:rsidR="00140917" w:rsidRPr="00532859" w:rsidRDefault="00140917">
      <w:pPr>
        <w:spacing w:line="240" w:lineRule="auto"/>
        <w:rPr>
          <w:lang w:val="en-GB"/>
        </w:rPr>
      </w:pPr>
    </w:p>
    <w:sectPr w:rsidR="00140917" w:rsidRPr="00532859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1AAD2C" w14:textId="77777777" w:rsidR="0080193C" w:rsidRDefault="0080193C">
      <w:pPr>
        <w:spacing w:after="0" w:line="240" w:lineRule="auto"/>
      </w:pPr>
      <w:r>
        <w:separator/>
      </w:r>
    </w:p>
  </w:endnote>
  <w:endnote w:type="continuationSeparator" w:id="0">
    <w:p w14:paraId="58EE6A4A" w14:textId="77777777" w:rsidR="0080193C" w:rsidRDefault="00801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AR PL SungtiL GB">
    <w:charset w:val="00"/>
    <w:family w:val="roman"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7D7D3" w14:textId="77777777" w:rsidR="0080193C" w:rsidRDefault="00801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53BE3" w14:textId="77777777" w:rsidR="0080193C" w:rsidRDefault="0080193C">
      <w:pPr>
        <w:spacing w:after="0" w:line="240" w:lineRule="auto"/>
      </w:pPr>
      <w:r>
        <w:separator/>
      </w:r>
    </w:p>
  </w:footnote>
  <w:footnote w:type="continuationSeparator" w:id="0">
    <w:p w14:paraId="6684C4C4" w14:textId="77777777" w:rsidR="0080193C" w:rsidRDefault="008019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0598E" w14:textId="77777777" w:rsidR="0080193C" w:rsidRDefault="008019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7A3D3A"/>
    <w:multiLevelType w:val="hybridMultilevel"/>
    <w:tmpl w:val="AF640EF8"/>
    <w:lvl w:ilvl="0" w:tplc="E6328DA0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CF7"/>
    <w:rsid w:val="00000079"/>
    <w:rsid w:val="0000525D"/>
    <w:rsid w:val="000068BE"/>
    <w:rsid w:val="0000741A"/>
    <w:rsid w:val="00022703"/>
    <w:rsid w:val="0002410C"/>
    <w:rsid w:val="00033089"/>
    <w:rsid w:val="000462FB"/>
    <w:rsid w:val="0004710C"/>
    <w:rsid w:val="0004712F"/>
    <w:rsid w:val="0005493B"/>
    <w:rsid w:val="00054C01"/>
    <w:rsid w:val="000601C5"/>
    <w:rsid w:val="00063B34"/>
    <w:rsid w:val="000668E8"/>
    <w:rsid w:val="0007060E"/>
    <w:rsid w:val="00073A27"/>
    <w:rsid w:val="00076795"/>
    <w:rsid w:val="00083CFA"/>
    <w:rsid w:val="00090F97"/>
    <w:rsid w:val="00094CC7"/>
    <w:rsid w:val="00097D4A"/>
    <w:rsid w:val="000B3603"/>
    <w:rsid w:val="000C474D"/>
    <w:rsid w:val="000C4EC1"/>
    <w:rsid w:val="000D49DF"/>
    <w:rsid w:val="000E4F94"/>
    <w:rsid w:val="00103004"/>
    <w:rsid w:val="0012483A"/>
    <w:rsid w:val="0013040D"/>
    <w:rsid w:val="00132BCA"/>
    <w:rsid w:val="0013595F"/>
    <w:rsid w:val="00140917"/>
    <w:rsid w:val="00141697"/>
    <w:rsid w:val="00143476"/>
    <w:rsid w:val="00146954"/>
    <w:rsid w:val="0015069A"/>
    <w:rsid w:val="00161581"/>
    <w:rsid w:val="001709F2"/>
    <w:rsid w:val="001720AA"/>
    <w:rsid w:val="0018572B"/>
    <w:rsid w:val="001872CA"/>
    <w:rsid w:val="00190209"/>
    <w:rsid w:val="00191033"/>
    <w:rsid w:val="001A2382"/>
    <w:rsid w:val="001B30D7"/>
    <w:rsid w:val="001B7F95"/>
    <w:rsid w:val="001D0A31"/>
    <w:rsid w:val="001D2BDF"/>
    <w:rsid w:val="001E1E20"/>
    <w:rsid w:val="001E5107"/>
    <w:rsid w:val="001E6CF7"/>
    <w:rsid w:val="00203F62"/>
    <w:rsid w:val="002106BB"/>
    <w:rsid w:val="00212112"/>
    <w:rsid w:val="0021514C"/>
    <w:rsid w:val="00222DC3"/>
    <w:rsid w:val="002265C0"/>
    <w:rsid w:val="0023299C"/>
    <w:rsid w:val="00246B9C"/>
    <w:rsid w:val="00250BBC"/>
    <w:rsid w:val="0025607A"/>
    <w:rsid w:val="002820D8"/>
    <w:rsid w:val="002927F5"/>
    <w:rsid w:val="002B7946"/>
    <w:rsid w:val="002C1B7F"/>
    <w:rsid w:val="002D237A"/>
    <w:rsid w:val="002D7974"/>
    <w:rsid w:val="00301A88"/>
    <w:rsid w:val="00334DEC"/>
    <w:rsid w:val="00336795"/>
    <w:rsid w:val="003367D5"/>
    <w:rsid w:val="0034390F"/>
    <w:rsid w:val="00360B67"/>
    <w:rsid w:val="003702F7"/>
    <w:rsid w:val="003952A2"/>
    <w:rsid w:val="003956D7"/>
    <w:rsid w:val="003A1FB0"/>
    <w:rsid w:val="003C05C3"/>
    <w:rsid w:val="003E7B88"/>
    <w:rsid w:val="00404D69"/>
    <w:rsid w:val="00416213"/>
    <w:rsid w:val="00450362"/>
    <w:rsid w:val="00453751"/>
    <w:rsid w:val="00481CBA"/>
    <w:rsid w:val="00494A8C"/>
    <w:rsid w:val="004A5575"/>
    <w:rsid w:val="004A5B02"/>
    <w:rsid w:val="004B01BE"/>
    <w:rsid w:val="004B5333"/>
    <w:rsid w:val="004B5468"/>
    <w:rsid w:val="004C7E6A"/>
    <w:rsid w:val="004D0482"/>
    <w:rsid w:val="004D2F85"/>
    <w:rsid w:val="004E55F4"/>
    <w:rsid w:val="004F0F9D"/>
    <w:rsid w:val="005100C2"/>
    <w:rsid w:val="00512765"/>
    <w:rsid w:val="00512C16"/>
    <w:rsid w:val="00516FCE"/>
    <w:rsid w:val="005315FE"/>
    <w:rsid w:val="00532859"/>
    <w:rsid w:val="00535C99"/>
    <w:rsid w:val="0054500C"/>
    <w:rsid w:val="005627F4"/>
    <w:rsid w:val="00591333"/>
    <w:rsid w:val="005A3741"/>
    <w:rsid w:val="005D0D8A"/>
    <w:rsid w:val="005F6463"/>
    <w:rsid w:val="006012E9"/>
    <w:rsid w:val="006149CE"/>
    <w:rsid w:val="0069394C"/>
    <w:rsid w:val="006A0C7C"/>
    <w:rsid w:val="006A68EB"/>
    <w:rsid w:val="006D4D2F"/>
    <w:rsid w:val="006F0D94"/>
    <w:rsid w:val="00711B1E"/>
    <w:rsid w:val="00720FCC"/>
    <w:rsid w:val="007218D0"/>
    <w:rsid w:val="007302C9"/>
    <w:rsid w:val="00737D8C"/>
    <w:rsid w:val="00746060"/>
    <w:rsid w:val="00753D7A"/>
    <w:rsid w:val="00757990"/>
    <w:rsid w:val="00761969"/>
    <w:rsid w:val="00762559"/>
    <w:rsid w:val="00773F4C"/>
    <w:rsid w:val="00782953"/>
    <w:rsid w:val="00784CDA"/>
    <w:rsid w:val="007A781F"/>
    <w:rsid w:val="007E23C7"/>
    <w:rsid w:val="007F4FD5"/>
    <w:rsid w:val="00801511"/>
    <w:rsid w:val="0080193C"/>
    <w:rsid w:val="008142AE"/>
    <w:rsid w:val="00820E84"/>
    <w:rsid w:val="0082549D"/>
    <w:rsid w:val="00825EBE"/>
    <w:rsid w:val="00841087"/>
    <w:rsid w:val="00841444"/>
    <w:rsid w:val="0087210E"/>
    <w:rsid w:val="00877379"/>
    <w:rsid w:val="00894D27"/>
    <w:rsid w:val="008A6B0C"/>
    <w:rsid w:val="008D7341"/>
    <w:rsid w:val="008F5D58"/>
    <w:rsid w:val="00903482"/>
    <w:rsid w:val="00905832"/>
    <w:rsid w:val="00911F63"/>
    <w:rsid w:val="00912647"/>
    <w:rsid w:val="009226C9"/>
    <w:rsid w:val="009465C2"/>
    <w:rsid w:val="009471F5"/>
    <w:rsid w:val="00957266"/>
    <w:rsid w:val="00967080"/>
    <w:rsid w:val="00967F84"/>
    <w:rsid w:val="009736E0"/>
    <w:rsid w:val="009758CC"/>
    <w:rsid w:val="0098268A"/>
    <w:rsid w:val="00991B55"/>
    <w:rsid w:val="009D5ED5"/>
    <w:rsid w:val="00A02E98"/>
    <w:rsid w:val="00A04BA1"/>
    <w:rsid w:val="00A06B75"/>
    <w:rsid w:val="00A10670"/>
    <w:rsid w:val="00A20CBF"/>
    <w:rsid w:val="00A32A94"/>
    <w:rsid w:val="00A454A4"/>
    <w:rsid w:val="00A50CB4"/>
    <w:rsid w:val="00A6076D"/>
    <w:rsid w:val="00A7186D"/>
    <w:rsid w:val="00A95E70"/>
    <w:rsid w:val="00AB0C8E"/>
    <w:rsid w:val="00AD3CC1"/>
    <w:rsid w:val="00AE073C"/>
    <w:rsid w:val="00AE320B"/>
    <w:rsid w:val="00B216F3"/>
    <w:rsid w:val="00B32817"/>
    <w:rsid w:val="00B357C9"/>
    <w:rsid w:val="00B37E26"/>
    <w:rsid w:val="00B421C7"/>
    <w:rsid w:val="00B55B9A"/>
    <w:rsid w:val="00B6518A"/>
    <w:rsid w:val="00B72680"/>
    <w:rsid w:val="00B81562"/>
    <w:rsid w:val="00BA2770"/>
    <w:rsid w:val="00BB2519"/>
    <w:rsid w:val="00BB609B"/>
    <w:rsid w:val="00BC3810"/>
    <w:rsid w:val="00BF328C"/>
    <w:rsid w:val="00BF7193"/>
    <w:rsid w:val="00C006C9"/>
    <w:rsid w:val="00C027B7"/>
    <w:rsid w:val="00C10C59"/>
    <w:rsid w:val="00C132D6"/>
    <w:rsid w:val="00C21D4E"/>
    <w:rsid w:val="00C24D12"/>
    <w:rsid w:val="00C3071E"/>
    <w:rsid w:val="00C345AF"/>
    <w:rsid w:val="00C41826"/>
    <w:rsid w:val="00C46E4D"/>
    <w:rsid w:val="00C54CF7"/>
    <w:rsid w:val="00C72317"/>
    <w:rsid w:val="00C74237"/>
    <w:rsid w:val="00C75A9B"/>
    <w:rsid w:val="00C90D7E"/>
    <w:rsid w:val="00C917E4"/>
    <w:rsid w:val="00CA12B3"/>
    <w:rsid w:val="00CA325A"/>
    <w:rsid w:val="00CB49C9"/>
    <w:rsid w:val="00CB541A"/>
    <w:rsid w:val="00CD1326"/>
    <w:rsid w:val="00CD24BF"/>
    <w:rsid w:val="00CD363D"/>
    <w:rsid w:val="00CD4BAB"/>
    <w:rsid w:val="00CE1D38"/>
    <w:rsid w:val="00CE4E2D"/>
    <w:rsid w:val="00CE73F4"/>
    <w:rsid w:val="00CF1BD8"/>
    <w:rsid w:val="00CF41FE"/>
    <w:rsid w:val="00D03D5F"/>
    <w:rsid w:val="00D04D27"/>
    <w:rsid w:val="00D063F7"/>
    <w:rsid w:val="00D23E11"/>
    <w:rsid w:val="00D30F7A"/>
    <w:rsid w:val="00D361E4"/>
    <w:rsid w:val="00D52A75"/>
    <w:rsid w:val="00D56520"/>
    <w:rsid w:val="00D64EA3"/>
    <w:rsid w:val="00D65CD9"/>
    <w:rsid w:val="00D7448D"/>
    <w:rsid w:val="00D754AB"/>
    <w:rsid w:val="00D931E0"/>
    <w:rsid w:val="00D968B4"/>
    <w:rsid w:val="00DA7378"/>
    <w:rsid w:val="00DC24A9"/>
    <w:rsid w:val="00DC6AA1"/>
    <w:rsid w:val="00DD2132"/>
    <w:rsid w:val="00DD6C4A"/>
    <w:rsid w:val="00DD6EB9"/>
    <w:rsid w:val="00E05220"/>
    <w:rsid w:val="00E06D23"/>
    <w:rsid w:val="00E10AFB"/>
    <w:rsid w:val="00E17B98"/>
    <w:rsid w:val="00E20749"/>
    <w:rsid w:val="00E22E57"/>
    <w:rsid w:val="00E31C77"/>
    <w:rsid w:val="00E35698"/>
    <w:rsid w:val="00E40362"/>
    <w:rsid w:val="00E45EFF"/>
    <w:rsid w:val="00E628F0"/>
    <w:rsid w:val="00E62D32"/>
    <w:rsid w:val="00EA3670"/>
    <w:rsid w:val="00EE221A"/>
    <w:rsid w:val="00F11A19"/>
    <w:rsid w:val="00F14273"/>
    <w:rsid w:val="00F16C70"/>
    <w:rsid w:val="00F26371"/>
    <w:rsid w:val="00F56479"/>
    <w:rsid w:val="00F5725A"/>
    <w:rsid w:val="00F83305"/>
    <w:rsid w:val="00F934E1"/>
    <w:rsid w:val="00F96C7D"/>
    <w:rsid w:val="00FA2784"/>
    <w:rsid w:val="00FA5EEE"/>
    <w:rsid w:val="00FB1DA9"/>
    <w:rsid w:val="00FB2B9D"/>
    <w:rsid w:val="00FC0404"/>
    <w:rsid w:val="00FC2509"/>
    <w:rsid w:val="00FD010C"/>
    <w:rsid w:val="00FD2830"/>
    <w:rsid w:val="00FE0977"/>
    <w:rsid w:val="00FE4ADB"/>
    <w:rsid w:val="00FE7468"/>
    <w:rsid w:val="00FE7F66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7C7A59"/>
  <w15:docId w15:val="{2F4268F7-1BB8-4163-ABDD-73416EE4C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9E8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7679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39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67939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rsid w:val="00302EEF"/>
    <w:rPr>
      <w:rFonts w:cs="Times New Roman"/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2661B"/>
  </w:style>
  <w:style w:type="character" w:customStyle="1" w:styleId="FooterChar">
    <w:name w:val="Footer Char"/>
    <w:basedOn w:val="DefaultParagraphFont"/>
    <w:link w:val="Footer"/>
    <w:uiPriority w:val="99"/>
    <w:qFormat/>
    <w:rsid w:val="00E2661B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54E5D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sid w:val="001021A7"/>
    <w:rPr>
      <w:color w:val="80808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67939"/>
    <w:pPr>
      <w:spacing w:after="160" w:line="240" w:lineRule="auto"/>
    </w:pPr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6793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661B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2661B"/>
    <w:pPr>
      <w:tabs>
        <w:tab w:val="center" w:pos="4536"/>
        <w:tab w:val="right" w:pos="9072"/>
      </w:tabs>
      <w:spacing w:after="0" w:line="240" w:lineRule="auto"/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54E5D"/>
    <w:pPr>
      <w:spacing w:after="200"/>
    </w:pPr>
    <w:rPr>
      <w:b/>
      <w:bCs/>
      <w:lang w:val="de-DE"/>
    </w:rPr>
  </w:style>
  <w:style w:type="paragraph" w:customStyle="1" w:styleId="TableContents">
    <w:name w:val="Table Contents"/>
    <w:basedOn w:val="Normal"/>
    <w:qFormat/>
    <w:rsid w:val="00DC6AA1"/>
    <w:pPr>
      <w:suppressLineNumbers/>
      <w:spacing w:after="0" w:line="240" w:lineRule="auto"/>
    </w:pPr>
    <w:rPr>
      <w:rFonts w:ascii="Times New Roman" w:hAnsi="Times New Roman"/>
      <w:sz w:val="16"/>
    </w:rPr>
  </w:style>
  <w:style w:type="paragraph" w:customStyle="1" w:styleId="TableHeading">
    <w:name w:val="Table Heading"/>
    <w:basedOn w:val="TableContents"/>
    <w:qFormat/>
    <w:rsid w:val="00DC6AA1"/>
    <w:pPr>
      <w:jc w:val="center"/>
    </w:pPr>
    <w:rPr>
      <w:b/>
      <w:bCs/>
      <w:sz w:val="18"/>
    </w:rPr>
  </w:style>
  <w:style w:type="table" w:styleId="TableGrid">
    <w:name w:val="Table Grid"/>
    <w:basedOn w:val="TableNormal"/>
    <w:uiPriority w:val="59"/>
    <w:rsid w:val="00211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6B4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63B34"/>
    <w:rPr>
      <w:rFonts w:ascii="Times New Roman" w:hAnsi="Times New Roman"/>
      <w:b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34343-1F63-44E2-AEB8-DB0FF2FC8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2224</Words>
  <Characters>1268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, Shrey</dc:creator>
  <cp:keywords/>
  <dc:description/>
  <cp:lastModifiedBy>Gastine, Silke</cp:lastModifiedBy>
  <cp:revision>3</cp:revision>
  <cp:lastPrinted>2021-01-20T08:56:00Z</cp:lastPrinted>
  <dcterms:created xsi:type="dcterms:W3CDTF">2021-02-16T12:43:00Z</dcterms:created>
  <dcterms:modified xsi:type="dcterms:W3CDTF">2021-02-16T13:0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ätsklinikum des Saarlande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Document_1">
    <vt:lpwstr>True</vt:lpwstr>
  </property>
  <property fmtid="{D5CDD505-2E9C-101B-9397-08002B2CF9AE}" pid="10" name="Mendeley Unique User Id_1">
    <vt:lpwstr>b29b119e-94f8-3fbf-a007-4d4bf634d470</vt:lpwstr>
  </property>
  <property fmtid="{D5CDD505-2E9C-101B-9397-08002B2CF9AE}" pid="11" name="Mendeley Citation Style_1">
    <vt:lpwstr>http://www.zotero.org/styles/international-journal-of-pharmacy-practice</vt:lpwstr>
  </property>
  <property fmtid="{D5CDD505-2E9C-101B-9397-08002B2CF9AE}" pid="12" name="Mendeley Recent Style Id 0_1">
    <vt:lpwstr>http://www.zotero.org/styles/american-medical-association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Id 1_1">
    <vt:lpwstr>http://www.zotero.org/styles/american-political-science-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Id 2_1">
    <vt:lpwstr>http://www.zotero.org/styles/american-sociological-association</vt:lpwstr>
  </property>
  <property fmtid="{D5CDD505-2E9C-101B-9397-08002B2CF9AE}" pid="17" name="Mendeley Recent Style Name 2_1">
    <vt:lpwstr>American Sociological Association</vt:lpwstr>
  </property>
  <property fmtid="{D5CDD505-2E9C-101B-9397-08002B2CF9AE}" pid="18" name="Mendeley Recent Style Id 3_1">
    <vt:lpwstr>http://www.zotero.org/styles/chicago-author-date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ieee</vt:lpwstr>
  </property>
  <property fmtid="{D5CDD505-2E9C-101B-9397-08002B2CF9AE}" pid="23" name="Mendeley Recent Style Name 5_1">
    <vt:lpwstr>IEEE</vt:lpwstr>
  </property>
  <property fmtid="{D5CDD505-2E9C-101B-9397-08002B2CF9AE}" pid="24" name="Mendeley Recent Style Id 6_1">
    <vt:lpwstr>http://www.zotero.org/styles/international-journal-of-pharmaceutics</vt:lpwstr>
  </property>
  <property fmtid="{D5CDD505-2E9C-101B-9397-08002B2CF9AE}" pid="25" name="Mendeley Recent Style Name 6_1">
    <vt:lpwstr>International Journal of Pharmaceutics</vt:lpwstr>
  </property>
  <property fmtid="{D5CDD505-2E9C-101B-9397-08002B2CF9AE}" pid="26" name="Mendeley Recent Style Id 7_1">
    <vt:lpwstr>http://www.zotero.org/styles/international-journal-of-pharmacy-practice</vt:lpwstr>
  </property>
  <property fmtid="{D5CDD505-2E9C-101B-9397-08002B2CF9AE}" pid="27" name="Mendeley Recent Style Name 7_1">
    <vt:lpwstr>International Journal of Pharmacy Practice</vt:lpwstr>
  </property>
  <property fmtid="{D5CDD505-2E9C-101B-9397-08002B2CF9AE}" pid="28" name="Mendeley Recent Style Id 8_1">
    <vt:lpwstr>http://www.zotero.org/styles/modern-humanities-research-association</vt:lpwstr>
  </property>
  <property fmtid="{D5CDD505-2E9C-101B-9397-08002B2CF9AE}" pid="29" name="Mendeley Recent Style Name 8_1">
    <vt:lpwstr>Modern Humanities Research Association 3rd edition (note with bibliography)</vt:lpwstr>
  </property>
  <property fmtid="{D5CDD505-2E9C-101B-9397-08002B2CF9AE}" pid="30" name="Mendeley Recent Style Id 9_1">
    <vt:lpwstr>http://www.zotero.org/styles/modern-language-association</vt:lpwstr>
  </property>
  <property fmtid="{D5CDD505-2E9C-101B-9397-08002B2CF9AE}" pid="31" name="Mendeley Recent Style Name 9_1">
    <vt:lpwstr>Modern Language Association 8th edition</vt:lpwstr>
  </property>
</Properties>
</file>